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29A2C" w14:textId="16E23687" w:rsidR="00056DA4" w:rsidRPr="008E3063" w:rsidRDefault="00056DA4">
      <w:pPr>
        <w:rPr>
          <w:rFonts w:ascii="Times New Roman" w:hAnsi="Times New Roman" w:cs="Times New Roman"/>
          <w:b/>
          <w:bCs/>
          <w:sz w:val="22"/>
        </w:rPr>
      </w:pPr>
      <w:bookmarkStart w:id="0" w:name="_Hlk210379651"/>
      <w:bookmarkEnd w:id="0"/>
      <w:r w:rsidRPr="008E3063">
        <w:rPr>
          <w:rFonts w:ascii="Times New Roman" w:hAnsi="Times New Roman" w:cs="Times New Roman" w:hint="eastAsia"/>
          <w:b/>
          <w:bCs/>
          <w:sz w:val="22"/>
        </w:rPr>
        <w:t xml:space="preserve">Supplemental </w:t>
      </w:r>
      <w:r w:rsidR="0065563A" w:rsidRPr="008E3063">
        <w:rPr>
          <w:rFonts w:ascii="Times New Roman" w:hAnsi="Times New Roman" w:cs="Times New Roman" w:hint="eastAsia"/>
          <w:b/>
          <w:bCs/>
          <w:sz w:val="22"/>
        </w:rPr>
        <w:t>material</w:t>
      </w:r>
      <w:r w:rsidRPr="008E3063">
        <w:rPr>
          <w:rFonts w:ascii="Times New Roman" w:hAnsi="Times New Roman" w:cs="Times New Roman" w:hint="eastAsia"/>
          <w:b/>
          <w:bCs/>
          <w:sz w:val="22"/>
        </w:rPr>
        <w:t>s</w:t>
      </w:r>
    </w:p>
    <w:p w14:paraId="211C6A6F" w14:textId="77777777" w:rsidR="00E57F98" w:rsidRPr="008E3063" w:rsidRDefault="00E57F98">
      <w:pPr>
        <w:rPr>
          <w:rFonts w:ascii="Times New Roman" w:hAnsi="Times New Roman" w:cs="Times New Roman"/>
          <w:b/>
          <w:bCs/>
          <w:sz w:val="22"/>
        </w:rPr>
      </w:pPr>
    </w:p>
    <w:p w14:paraId="740F2B50" w14:textId="0F49E680" w:rsidR="00E57F98" w:rsidRPr="008E3063" w:rsidRDefault="00E57F98">
      <w:pPr>
        <w:rPr>
          <w:rFonts w:ascii="Times New Roman" w:hAnsi="Times New Roman" w:cs="Times New Roman"/>
          <w:b/>
          <w:bCs/>
          <w:sz w:val="22"/>
        </w:rPr>
      </w:pPr>
      <w:r w:rsidRPr="008E3063">
        <w:rPr>
          <w:rFonts w:ascii="Times New Roman" w:hAnsi="Times New Roman" w:cs="Times New Roman" w:hint="eastAsia"/>
          <w:b/>
          <w:bCs/>
          <w:sz w:val="22"/>
        </w:rPr>
        <w:t>Supplemental methods</w:t>
      </w:r>
    </w:p>
    <w:p w14:paraId="58BE1574" w14:textId="63B240E2" w:rsidR="00E57F98" w:rsidRPr="008E3063" w:rsidRDefault="005F776B" w:rsidP="005F776B">
      <w:pPr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sz w:val="22"/>
        </w:rPr>
      </w:pPr>
      <w:r w:rsidRPr="008E3063">
        <w:rPr>
          <w:rFonts w:ascii="Times New Roman" w:hAnsi="Times New Roman" w:cs="Times New Roman" w:hint="eastAsia"/>
          <w:b/>
          <w:bCs/>
          <w:i/>
          <w:iCs/>
          <w:sz w:val="22"/>
        </w:rPr>
        <w:t>Statistical analysis</w:t>
      </w:r>
    </w:p>
    <w:p w14:paraId="31C39CC8" w14:textId="77777777" w:rsidR="00833006" w:rsidRPr="008E3063" w:rsidRDefault="00CF367A" w:rsidP="00BB4590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8E3063">
        <w:rPr>
          <w:rFonts w:ascii="Times New Roman" w:hAnsi="Times New Roman" w:cs="Times New Roman"/>
          <w:sz w:val="22"/>
        </w:rPr>
        <w:t xml:space="preserve">We applied </w:t>
      </w:r>
      <w:r w:rsidRPr="008E3063">
        <w:rPr>
          <w:rFonts w:ascii="Times New Roman" w:hAnsi="Times New Roman" w:cs="Times New Roman" w:hint="eastAsia"/>
          <w:sz w:val="22"/>
        </w:rPr>
        <w:t>two</w:t>
      </w:r>
      <w:r w:rsidRPr="008E3063">
        <w:rPr>
          <w:rFonts w:ascii="Times New Roman" w:hAnsi="Times New Roman" w:cs="Times New Roman"/>
          <w:sz w:val="22"/>
        </w:rPr>
        <w:t xml:space="preserve"> time</w:t>
      </w:r>
      <w:r w:rsidRPr="008E3063">
        <w:rPr>
          <w:rFonts w:ascii="Times New Roman" w:eastAsia="Yu Mincho" w:hAnsi="Times New Roman" w:cs="Times New Roman"/>
          <w:sz w:val="22"/>
        </w:rPr>
        <w:t xml:space="preserve"> </w:t>
      </w:r>
      <w:r w:rsidRPr="008E3063">
        <w:rPr>
          <w:rFonts w:ascii="Times New Roman" w:hAnsi="Times New Roman" w:cs="Times New Roman"/>
          <w:sz w:val="22"/>
        </w:rPr>
        <w:t>series regression models, with and without adjustment for daily outdoor temperature, as commonly used in previous studies</w:t>
      </w:r>
      <w:r w:rsidRPr="008E3063">
        <w:rPr>
          <w:rFonts w:ascii="Times New Roman" w:hAnsi="Times New Roman" w:cs="Times New Roman" w:hint="eastAsia"/>
          <w:sz w:val="22"/>
        </w:rPr>
        <w:t>:</w:t>
      </w:r>
      <w:r w:rsidR="00833006" w:rsidRPr="008E3063">
        <w:rPr>
          <w:rFonts w:ascii="Times New Roman" w:hAnsi="Times New Roman" w:cs="Times New Roman" w:hint="eastAsia"/>
          <w:sz w:val="22"/>
          <w:vertAlign w:val="superscript"/>
        </w:rPr>
        <w:t>1,2</w:t>
      </w:r>
    </w:p>
    <w:p w14:paraId="7527D9DD" w14:textId="34652DC7" w:rsidR="00BB4590" w:rsidRPr="008E3063" w:rsidRDefault="00BB4590" w:rsidP="00BB4590">
      <w:pPr>
        <w:spacing w:line="480" w:lineRule="auto"/>
        <w:jc w:val="left"/>
        <w:rPr>
          <w:rFonts w:ascii="Times New Roman" w:hAnsi="Times New Roman" w:cs="Times New Roman"/>
          <w:sz w:val="22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2"/>
            </w:rPr>
            <m:t>log(E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</w:rPr>
            <m:t>)= α+cs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Doy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</w:rPr>
            <m:t xml:space="preserve">+ </m:t>
          </m:r>
          <m:r>
            <w:rPr>
              <w:rFonts w:ascii="Cambria Math" w:hAnsi="Cambria Math" w:cs="Times New Roman" w:hint="eastAsia"/>
              <w:sz w:val="22"/>
            </w:rPr>
            <m:t>λ</m:t>
          </m:r>
          <m:r>
            <w:rPr>
              <w:rFonts w:ascii="Cambria Math" w:hAnsi="Cambria Math" w:cs="Times New Roman"/>
              <w:sz w:val="22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Strata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t</m:t>
              </m:r>
            </m:sub>
          </m:sSub>
          <m:r>
            <w:rPr>
              <w:rFonts w:ascii="Cambria Math" w:hAnsi="Cambria Math" w:cs="Times New Roman"/>
              <w:sz w:val="22"/>
            </w:rPr>
            <m:t>+offset(log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Pop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</w:rPr>
            <m:t>)</m:t>
          </m:r>
        </m:oMath>
      </m:oMathPara>
    </w:p>
    <w:p w14:paraId="14DDF4FD" w14:textId="77777777" w:rsidR="00BB4590" w:rsidRPr="008E3063" w:rsidRDefault="00BB4590" w:rsidP="00BB4590">
      <w:pPr>
        <w:spacing w:line="480" w:lineRule="auto"/>
        <w:jc w:val="left"/>
        <w:rPr>
          <w:rFonts w:ascii="Times New Roman" w:hAnsi="Times New Roman" w:cs="Times New Roman"/>
          <w:sz w:val="22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2"/>
            </w:rPr>
            <m:t>log(E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</w:rPr>
            <m:t>)= α+cs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Doy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</w:rPr>
            <m:t xml:space="preserve">+ </m:t>
          </m:r>
          <m:r>
            <w:rPr>
              <w:rFonts w:ascii="Cambria Math" w:hAnsi="Cambria Math" w:cs="Times New Roman" w:hint="eastAsia"/>
              <w:sz w:val="22"/>
            </w:rPr>
            <m:t>λ</m:t>
          </m:r>
          <m:r>
            <w:rPr>
              <w:rFonts w:ascii="Cambria Math" w:hAnsi="Cambria Math" w:cs="Times New Roman"/>
              <w:sz w:val="22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Strata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t</m:t>
              </m:r>
            </m:sub>
          </m:sSub>
          <m:r>
            <w:rPr>
              <w:rFonts w:ascii="Cambria Math" w:hAnsi="Cambria Math" w:cs="Times New Roman"/>
              <w:sz w:val="22"/>
            </w:rPr>
            <m:t>+cb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Temp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t,l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</w:rPr>
            <m:t>+offset(log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Pop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</w:rPr>
            <m:t>)</m:t>
          </m:r>
        </m:oMath>
      </m:oMathPara>
    </w:p>
    <w:p w14:paraId="220C5193" w14:textId="4BCD0738" w:rsidR="00BB4590" w:rsidRPr="008E3063" w:rsidRDefault="00BB4590" w:rsidP="00BB4590">
      <w:pPr>
        <w:spacing w:line="480" w:lineRule="auto"/>
        <w:ind w:firstLine="720"/>
        <w:jc w:val="left"/>
        <w:rPr>
          <w:rFonts w:ascii="Times New Roman" w:hAnsi="Times New Roman" w:cs="Times New Roman"/>
          <w:sz w:val="22"/>
        </w:rPr>
      </w:pPr>
      <w:r w:rsidRPr="008E3063">
        <w:rPr>
          <w:rFonts w:ascii="Times New Roman" w:hAnsi="Times New Roman" w:cs="Times New Roman"/>
          <w:sz w:val="22"/>
        </w:rPr>
        <w:t>In these models,</w:t>
      </w:r>
      <w:r w:rsidRPr="008E3063"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Y</m:t>
            </m:r>
          </m:e>
          <m:sub>
            <m:r>
              <w:rPr>
                <w:rFonts w:ascii="Cambria Math" w:hAnsi="Cambria Math" w:cs="Times New Roman"/>
                <w:sz w:val="22"/>
              </w:rPr>
              <m:t>t</m:t>
            </m:r>
          </m:sub>
        </m:sSub>
      </m:oMath>
      <w:r w:rsidRPr="008E3063">
        <w:rPr>
          <w:rFonts w:ascii="Times New Roman" w:hAnsi="Times New Roman" w:cs="Times New Roman" w:hint="eastAsia"/>
          <w:sz w:val="22"/>
        </w:rPr>
        <w:t xml:space="preserve"> denotes</w:t>
      </w:r>
      <w:r w:rsidRPr="008E3063">
        <w:rPr>
          <w:rFonts w:ascii="Times New Roman" w:hAnsi="Times New Roman" w:cs="Times New Roman"/>
          <w:sz w:val="22"/>
        </w:rPr>
        <w:t xml:space="preserve"> the number of bath-related deaths on day</w:t>
      </w:r>
      <w:r w:rsidRPr="008E3063">
        <w:rPr>
          <w:rFonts w:ascii="Times New Roman" w:hAnsi="Times New Roman" w:cs="Times New Roman" w:hint="eastAsia"/>
          <w:sz w:val="22"/>
        </w:rPr>
        <w:t xml:space="preserve"> </w:t>
      </w:r>
      <m:oMath>
        <m:r>
          <w:rPr>
            <w:rFonts w:ascii="Cambria Math" w:hAnsi="Cambria Math" w:cs="Times New Roman"/>
            <w:sz w:val="22"/>
          </w:rPr>
          <m:t>t</m:t>
        </m:r>
      </m:oMath>
      <w:r w:rsidRPr="008E3063">
        <w:rPr>
          <w:rFonts w:ascii="Times New Roman" w:hAnsi="Times New Roman" w:cs="Times New Roman" w:hint="eastAsia"/>
          <w:sz w:val="22"/>
        </w:rPr>
        <w:t xml:space="preserve">, </w:t>
      </w:r>
      <w:r w:rsidRPr="008E3063">
        <w:rPr>
          <w:rFonts w:ascii="Times New Roman" w:hAnsi="Times New Roman" w:cs="Times New Roman"/>
          <w:sz w:val="22"/>
        </w:rPr>
        <w:t xml:space="preserve">assumed to follow a quasi-Poisson distribution. The term </w:t>
      </w:r>
      <m:oMath>
        <m:r>
          <w:rPr>
            <w:rFonts w:ascii="Cambria Math" w:hAnsi="Cambria Math" w:cs="Times New Roman"/>
            <w:sz w:val="22"/>
          </w:rPr>
          <m:t>α</m:t>
        </m:r>
      </m:oMath>
      <w:r w:rsidRPr="008E3063">
        <w:rPr>
          <w:rFonts w:ascii="Times New Roman" w:hAnsi="Times New Roman" w:cs="Times New Roman" w:hint="eastAsia"/>
          <w:sz w:val="22"/>
        </w:rPr>
        <w:t xml:space="preserve"> represents the intercept. </w:t>
      </w:r>
      <m:oMath>
        <m:r>
          <w:rPr>
            <w:rFonts w:ascii="Cambria Math" w:hAnsi="Cambria Math" w:cs="Times New Roman"/>
            <w:sz w:val="22"/>
          </w:rPr>
          <m:t>cs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Doy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t</m:t>
                </m:r>
              </m:sub>
            </m:sSub>
          </m:e>
        </m:d>
      </m:oMath>
      <w:r w:rsidRPr="008E3063">
        <w:rPr>
          <w:rFonts w:ascii="Times New Roman" w:hAnsi="Times New Roman" w:cs="Times New Roman" w:hint="eastAsia"/>
          <w:sz w:val="22"/>
        </w:rPr>
        <w:t xml:space="preserve"> is a cyclic spline function with four degrees of freedom for the day-of-year (ranging from 1 to 366), with days after March 1 shifted by one day in </w:t>
      </w:r>
      <w:r w:rsidRPr="008E3063">
        <w:rPr>
          <w:rFonts w:ascii="Times New Roman" w:eastAsia="Yu Mincho" w:hAnsi="Times New Roman" w:cs="Times New Roman"/>
          <w:sz w:val="22"/>
        </w:rPr>
        <w:t>nonleap</w:t>
      </w:r>
      <w:r w:rsidRPr="008E3063">
        <w:rPr>
          <w:rFonts w:ascii="Times New Roman" w:hAnsi="Times New Roman" w:cs="Times New Roman" w:hint="eastAsia"/>
          <w:sz w:val="22"/>
        </w:rPr>
        <w:t xml:space="preserve"> </w:t>
      </w:r>
      <w:r w:rsidRPr="008E3063">
        <w:rPr>
          <w:rFonts w:ascii="Times New Roman" w:hAnsi="Times New Roman" w:cs="Times New Roman"/>
          <w:sz w:val="22"/>
        </w:rPr>
        <w:t>years</w:t>
      </w:r>
      <w:r w:rsidRPr="008E3063">
        <w:rPr>
          <w:rFonts w:ascii="Times New Roman" w:hAnsi="Times New Roman" w:cs="Times New Roman" w:hint="eastAsia"/>
          <w:sz w:val="22"/>
        </w:rPr>
        <w:t xml:space="preserve"> to align the seasonal patterns across years.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Strata</m:t>
            </m:r>
          </m:e>
          <m:sub>
            <m:r>
              <w:rPr>
                <w:rFonts w:ascii="Cambria Math" w:hAnsi="Cambria Math" w:cs="Times New Roman"/>
                <w:sz w:val="22"/>
              </w:rPr>
              <m:t>t</m:t>
            </m:r>
          </m:sub>
        </m:sSub>
      </m:oMath>
      <w:r w:rsidRPr="008E3063">
        <w:rPr>
          <w:rFonts w:ascii="Times New Roman" w:hAnsi="Times New Roman" w:cs="Times New Roman" w:hint="eastAsia"/>
          <w:sz w:val="22"/>
        </w:rPr>
        <w:t xml:space="preserve"> is a categorical variable accounting for year, day-of-week, and their interaction to control for long-term trends and weekly variations. When included, </w:t>
      </w:r>
      <m:oMath>
        <m:r>
          <w:rPr>
            <w:rFonts w:ascii="Cambria Math" w:hAnsi="Cambria Math" w:cs="Times New Roman"/>
            <w:sz w:val="22"/>
          </w:rPr>
          <m:t>cb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Temp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t,l</m:t>
                </m:r>
              </m:sub>
            </m:sSub>
          </m:e>
        </m:d>
      </m:oMath>
      <w:r w:rsidRPr="008E3063">
        <w:rPr>
          <w:rFonts w:ascii="Times New Roman" w:hAnsi="Times New Roman" w:cs="Times New Roman" w:hint="eastAsia"/>
          <w:sz w:val="22"/>
        </w:rPr>
        <w:t xml:space="preserve"> represents a cross-basis function of </w:t>
      </w:r>
      <w:r w:rsidRPr="008E3063">
        <w:rPr>
          <w:rFonts w:ascii="Times New Roman" w:eastAsia="Yu Mincho" w:hAnsi="Times New Roman" w:cs="Times New Roman"/>
          <w:sz w:val="22"/>
        </w:rPr>
        <w:t xml:space="preserve">the </w:t>
      </w:r>
      <w:r w:rsidRPr="008E3063">
        <w:rPr>
          <w:rFonts w:ascii="Times New Roman" w:hAnsi="Times New Roman" w:cs="Times New Roman" w:hint="eastAsia"/>
          <w:sz w:val="22"/>
        </w:rPr>
        <w:t xml:space="preserve">daily mean outdoor temperature on day </w:t>
      </w:r>
      <m:oMath>
        <m:r>
          <w:rPr>
            <w:rFonts w:ascii="Cambria Math" w:hAnsi="Cambria Math" w:cs="Times New Roman"/>
            <w:sz w:val="22"/>
          </w:rPr>
          <m:t>t</m:t>
        </m:r>
      </m:oMath>
      <w:r w:rsidRPr="008E3063">
        <w:rPr>
          <w:rFonts w:ascii="Times New Roman" w:hAnsi="Times New Roman" w:cs="Times New Roman" w:hint="eastAsia"/>
          <w:sz w:val="22"/>
        </w:rPr>
        <w:t xml:space="preserve"> and its lagged effects over </w:t>
      </w:r>
      <m:oMath>
        <m:r>
          <w:rPr>
            <w:rFonts w:ascii="Cambria Math" w:hAnsi="Cambria Math" w:cs="Times New Roman"/>
            <w:sz w:val="22"/>
          </w:rPr>
          <m:t>l</m:t>
        </m:r>
      </m:oMath>
      <w:r w:rsidRPr="008E3063">
        <w:rPr>
          <w:rFonts w:ascii="Times New Roman" w:hAnsi="Times New Roman" w:cs="Times New Roman" w:hint="eastAsia"/>
          <w:sz w:val="22"/>
        </w:rPr>
        <w:t xml:space="preserve"> days, as implemented in distributed lag </w:t>
      </w:r>
      <w:r w:rsidRPr="008E3063">
        <w:rPr>
          <w:rFonts w:ascii="Times New Roman" w:eastAsia="Yu Mincho" w:hAnsi="Times New Roman" w:cs="Times New Roman"/>
          <w:sz w:val="22"/>
        </w:rPr>
        <w:t>nonlinear</w:t>
      </w:r>
      <w:r w:rsidRPr="008E3063">
        <w:rPr>
          <w:rFonts w:ascii="Times New Roman" w:hAnsi="Times New Roman" w:cs="Times New Roman" w:hint="eastAsia"/>
          <w:sz w:val="22"/>
        </w:rPr>
        <w:t xml:space="preserve"> models (DLNMs).</w:t>
      </w:r>
      <w:r w:rsidR="00DC632E" w:rsidRPr="008E3063">
        <w:rPr>
          <w:rFonts w:ascii="Times New Roman" w:hAnsi="Times New Roman" w:cs="Times New Roman" w:hint="eastAsia"/>
          <w:sz w:val="22"/>
          <w:vertAlign w:val="superscript"/>
        </w:rPr>
        <w:t>3</w:t>
      </w:r>
      <w:r w:rsidRPr="008E3063">
        <w:rPr>
          <w:rFonts w:ascii="Times New Roman" w:hAnsi="Times New Roman" w:cs="Times New Roman" w:hint="eastAsia"/>
          <w:sz w:val="22"/>
        </w:rPr>
        <w:t xml:space="preserve"> For the </w:t>
      </w:r>
      <w:r w:rsidRPr="008E3063">
        <w:rPr>
          <w:rFonts w:ascii="Times New Roman" w:eastAsia="Yu Mincho" w:hAnsi="Times New Roman" w:cs="Times New Roman"/>
          <w:sz w:val="22"/>
        </w:rPr>
        <w:t>exposure‒response</w:t>
      </w:r>
      <w:r w:rsidRPr="008E3063">
        <w:rPr>
          <w:rFonts w:ascii="Times New Roman" w:hAnsi="Times New Roman" w:cs="Times New Roman" w:hint="eastAsia"/>
          <w:sz w:val="22"/>
        </w:rPr>
        <w:t xml:space="preserve"> relationship, we used a natural cubic B-spline with three internal knots placed at the 25</w:t>
      </w:r>
      <w:r w:rsidRPr="008E3063">
        <w:rPr>
          <w:rFonts w:ascii="Times New Roman" w:hAnsi="Times New Roman" w:cs="Times New Roman" w:hint="eastAsia"/>
          <w:sz w:val="22"/>
          <w:vertAlign w:val="superscript"/>
        </w:rPr>
        <w:t>th</w:t>
      </w:r>
      <w:r w:rsidRPr="008E3063">
        <w:rPr>
          <w:rFonts w:ascii="Times New Roman" w:hAnsi="Times New Roman" w:cs="Times New Roman" w:hint="eastAsia"/>
          <w:sz w:val="22"/>
        </w:rPr>
        <w:t>, 50</w:t>
      </w:r>
      <w:r w:rsidRPr="008E3063">
        <w:rPr>
          <w:rFonts w:ascii="Times New Roman" w:hAnsi="Times New Roman" w:cs="Times New Roman" w:hint="eastAsia"/>
          <w:sz w:val="22"/>
          <w:vertAlign w:val="superscript"/>
        </w:rPr>
        <w:t>th</w:t>
      </w:r>
      <w:r w:rsidRPr="008E3063">
        <w:rPr>
          <w:rFonts w:ascii="Times New Roman" w:hAnsi="Times New Roman" w:cs="Times New Roman" w:hint="eastAsia"/>
          <w:sz w:val="22"/>
        </w:rPr>
        <w:t>, and 75</w:t>
      </w:r>
      <w:r w:rsidRPr="008E3063">
        <w:rPr>
          <w:rFonts w:ascii="Times New Roman" w:hAnsi="Times New Roman" w:cs="Times New Roman" w:hint="eastAsia"/>
          <w:sz w:val="22"/>
          <w:vertAlign w:val="superscript"/>
        </w:rPr>
        <w:t>th</w:t>
      </w:r>
      <w:r w:rsidRPr="008E3063">
        <w:rPr>
          <w:rFonts w:ascii="Times New Roman" w:hAnsi="Times New Roman" w:cs="Times New Roman" w:hint="eastAsia"/>
          <w:sz w:val="22"/>
        </w:rPr>
        <w:t xml:space="preserve"> percentiles of the outdoor temperature distribution. The </w:t>
      </w:r>
      <w:r w:rsidRPr="008E3063">
        <w:rPr>
          <w:rFonts w:ascii="Times New Roman" w:eastAsia="Yu Mincho" w:hAnsi="Times New Roman" w:cs="Times New Roman"/>
          <w:sz w:val="22"/>
        </w:rPr>
        <w:t>lag‒response</w:t>
      </w:r>
      <w:r w:rsidRPr="008E3063">
        <w:rPr>
          <w:rFonts w:ascii="Times New Roman" w:hAnsi="Times New Roman" w:cs="Times New Roman" w:hint="eastAsia"/>
          <w:sz w:val="22"/>
        </w:rPr>
        <w:t xml:space="preserve"> relationship was modelled using a cubic B-spline with three degrees of freedom, extending up to 21 </w:t>
      </w:r>
      <w:r w:rsidRPr="008E3063">
        <w:rPr>
          <w:rFonts w:ascii="Times New Roman" w:eastAsia="Yu Mincho" w:hAnsi="Times New Roman" w:cs="Times New Roman"/>
          <w:sz w:val="22"/>
        </w:rPr>
        <w:t>lags. The population</w:t>
      </w:r>
      <w:r w:rsidRPr="008E3063">
        <w:rPr>
          <w:rFonts w:ascii="Times New Roman" w:hAnsi="Times New Roman" w:cs="Times New Roman" w:hint="eastAsia"/>
          <w:sz w:val="22"/>
        </w:rPr>
        <w:t xml:space="preserve"> size for each prefecture was included as an offset term using </w:t>
      </w:r>
      <m:oMath>
        <m:r>
          <w:rPr>
            <w:rFonts w:ascii="Cambria Math" w:hAnsi="Cambria Math" w:cs="Times New Roman"/>
            <w:sz w:val="22"/>
          </w:rPr>
          <m:t>log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Pop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t</m:t>
                </m:r>
              </m:sub>
            </m:sSub>
          </m:e>
        </m:d>
      </m:oMath>
      <w:r w:rsidRPr="008E3063">
        <w:rPr>
          <w:rFonts w:ascii="Times New Roman" w:hAnsi="Times New Roman" w:cs="Times New Roman" w:hint="eastAsia"/>
          <w:sz w:val="22"/>
        </w:rPr>
        <w:t xml:space="preserve">, assuming </w:t>
      </w:r>
      <w:r w:rsidRPr="008E3063">
        <w:rPr>
          <w:rFonts w:ascii="Times New Roman" w:eastAsia="Yu Mincho" w:hAnsi="Times New Roman" w:cs="Times New Roman"/>
          <w:sz w:val="22"/>
        </w:rPr>
        <w:t xml:space="preserve">that </w:t>
      </w:r>
      <w:r w:rsidRPr="008E3063">
        <w:rPr>
          <w:rFonts w:ascii="Times New Roman" w:hAnsi="Times New Roman" w:cs="Times New Roman" w:hint="eastAsia"/>
          <w:sz w:val="22"/>
        </w:rPr>
        <w:t xml:space="preserve">the population remains constant within each calendar year </w:t>
      </w:r>
      <w:r w:rsidRPr="008E3063">
        <w:rPr>
          <w:rFonts w:ascii="Times New Roman" w:eastAsia="Yu Mincho" w:hAnsi="Times New Roman" w:cs="Times New Roman"/>
          <w:sz w:val="22"/>
        </w:rPr>
        <w:t>because</w:t>
      </w:r>
      <w:r w:rsidRPr="008E3063">
        <w:rPr>
          <w:rFonts w:ascii="Times New Roman" w:hAnsi="Times New Roman" w:cs="Times New Roman" w:hint="eastAsia"/>
          <w:sz w:val="22"/>
        </w:rPr>
        <w:t xml:space="preserve"> only annual population</w:t>
      </w:r>
      <w:r w:rsidRPr="008E3063">
        <w:rPr>
          <w:rFonts w:ascii="Times New Roman" w:hAnsi="Times New Roman" w:cs="Times New Roman"/>
          <w:sz w:val="22"/>
        </w:rPr>
        <w:t xml:space="preserve"> data were</w:t>
      </w:r>
      <w:r w:rsidRPr="008E3063">
        <w:rPr>
          <w:rFonts w:ascii="Times New Roman" w:eastAsia="Yu Mincho" w:hAnsi="Times New Roman" w:cs="Times New Roman"/>
          <w:sz w:val="22"/>
        </w:rPr>
        <w:t xml:space="preserve"> available</w:t>
      </w:r>
      <w:r w:rsidRPr="008E3063">
        <w:rPr>
          <w:rFonts w:ascii="Times New Roman" w:hAnsi="Times New Roman" w:cs="Times New Roman" w:hint="eastAsia"/>
          <w:sz w:val="22"/>
        </w:rPr>
        <w:t>.</w:t>
      </w:r>
    </w:p>
    <w:p w14:paraId="34B3912B" w14:textId="77777777" w:rsidR="007C7BF2" w:rsidRPr="008E3063" w:rsidRDefault="007C7BF2" w:rsidP="00BB4590">
      <w:pPr>
        <w:spacing w:line="480" w:lineRule="auto"/>
        <w:ind w:firstLine="720"/>
        <w:jc w:val="left"/>
        <w:rPr>
          <w:rFonts w:ascii="Times New Roman" w:hAnsi="Times New Roman" w:cs="Times New Roman"/>
          <w:sz w:val="22"/>
        </w:rPr>
      </w:pPr>
    </w:p>
    <w:p w14:paraId="4F0BB21F" w14:textId="77777777" w:rsidR="0053622B" w:rsidRPr="008E3063" w:rsidRDefault="0053622B" w:rsidP="00C71BDA">
      <w:pPr>
        <w:spacing w:line="480" w:lineRule="auto"/>
        <w:ind w:firstLine="720"/>
        <w:jc w:val="left"/>
        <w:rPr>
          <w:rFonts w:ascii="Times New Roman" w:hAnsi="Times New Roman" w:cs="Times New Roman"/>
          <w:sz w:val="22"/>
        </w:rPr>
      </w:pPr>
      <w:r w:rsidRPr="008E3063">
        <w:rPr>
          <w:rFonts w:ascii="Times New Roman" w:hAnsi="Times New Roman" w:cs="Times New Roman"/>
          <w:sz w:val="22"/>
        </w:rPr>
        <w:lastRenderedPageBreak/>
        <w:t>The model used to project future bathtub drowning deaths was specified as follows:</w:t>
      </w:r>
    </w:p>
    <w:p w14:paraId="2C1E4000" w14:textId="791FABB8" w:rsidR="007C7BF2" w:rsidRPr="008E3063" w:rsidRDefault="00E5725C" w:rsidP="007C7BF2">
      <w:pPr>
        <w:spacing w:line="480" w:lineRule="auto"/>
        <w:jc w:val="left"/>
        <w:rPr>
          <w:rFonts w:ascii="Times New Roman" w:hAnsi="Times New Roman" w:cs="Times New Roman"/>
          <w:sz w:val="22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funcPr>
            <m:fName>
              <m:r>
                <w:rPr>
                  <w:rFonts w:ascii="Cambria Math" w:hAnsi="Cambria Math" w:cs="Times New Roman"/>
                  <w:sz w:val="22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t</m:t>
                          </m:r>
                        </m:sub>
                      </m:sSub>
                    </m:e>
                  </m:d>
                </m:e>
              </m:d>
            </m:e>
          </m:func>
          <m:r>
            <w:rPr>
              <w:rFonts w:ascii="Cambria Math" w:hAnsi="Cambria Math" w:cs="Times New Roman"/>
              <w:sz w:val="22"/>
            </w:rPr>
            <m:t>=</m:t>
          </m:r>
          <m:d>
            <m:dPr>
              <m:begChr m:val=""/>
              <m:endChr m:val=""/>
              <m:grow m:val="0"/>
              <m:ctrlPr>
                <w:rPr>
                  <w:rFonts w:ascii="Cambria Math" w:hAnsi="Cambria Math" w:cs="Times New Roman"/>
                  <w:i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 xml:space="preserve"> α + c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Do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2"/>
                </w:rPr>
                <m:t>+ γ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Dow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22"/>
                </w:rPr>
                <m:t xml:space="preserve">+ </m:t>
              </m:r>
            </m:e>
          </m:d>
          <m:r>
            <w:rPr>
              <w:rFonts w:ascii="Cambria Math" w:hAnsi="Cambria Math" w:cs="Times New Roman"/>
              <w:sz w:val="22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year</m:t>
              </m:r>
            </m:sub>
          </m:sSub>
          <m:r>
            <w:rPr>
              <w:rFonts w:ascii="Cambria Math" w:hAnsi="Cambria Math" w:cs="Times New Roman"/>
              <w:sz w:val="22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Year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t</m:t>
              </m:r>
            </m:sub>
          </m:sSub>
          <m:r>
            <w:rPr>
              <w:rFonts w:ascii="Cambria Math" w:hAnsi="Cambria Math" w:cs="Times New Roman"/>
              <w:sz w:val="22"/>
            </w:rPr>
            <m:t>+cb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Temp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t,l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P6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P65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t</m:t>
              </m:r>
            </m:sub>
          </m:sSub>
          <m:r>
            <w:rPr>
              <w:rFonts w:ascii="Cambria Math" w:hAnsi="Cambria Math" w:cs="Times New Roman"/>
              <w:sz w:val="22"/>
            </w:rPr>
            <m:t>+ offset(log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Pop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</w:rPr>
            <m:t>)</m:t>
          </m:r>
        </m:oMath>
      </m:oMathPara>
    </w:p>
    <w:p w14:paraId="1F8A0CE1" w14:textId="77777777" w:rsidR="007C7BF2" w:rsidRPr="008E3063" w:rsidRDefault="007C7BF2" w:rsidP="00C71BDA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8E3063">
        <w:rPr>
          <w:rFonts w:ascii="Times New Roman" w:hAnsi="Times New Roman" w:cs="Times New Roman"/>
          <w:sz w:val="22"/>
        </w:rPr>
        <w:t xml:space="preserve">In this model,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Dow</m:t>
            </m:r>
          </m:e>
          <m:sub>
            <m:r>
              <w:rPr>
                <w:rFonts w:ascii="Cambria Math" w:hAnsi="Cambria Math" w:cs="Times New Roman"/>
                <w:sz w:val="22"/>
              </w:rPr>
              <m:t>t</m:t>
            </m:r>
          </m:sub>
        </m:sSub>
      </m:oMath>
      <w:r w:rsidRPr="008E3063">
        <w:rPr>
          <w:rFonts w:ascii="Times New Roman" w:hAnsi="Times New Roman" w:cs="Times New Roman"/>
          <w:sz w:val="22"/>
        </w:rPr>
        <w:t xml:space="preserve">​ denotes </w:t>
      </w:r>
      <w:r w:rsidRPr="008E3063">
        <w:rPr>
          <w:rFonts w:ascii="Times New Roman" w:eastAsia="Yu Mincho" w:hAnsi="Times New Roman" w:cs="Times New Roman"/>
          <w:sz w:val="22"/>
        </w:rPr>
        <w:t xml:space="preserve">the </w:t>
      </w:r>
      <w:r w:rsidRPr="008E3063">
        <w:rPr>
          <w:rFonts w:ascii="Times New Roman" w:hAnsi="Times New Roman" w:cs="Times New Roman"/>
          <w:sz w:val="22"/>
        </w:rPr>
        <w:t xml:space="preserve">day-of-week as a set of dummy-coded variables, 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Year</m:t>
            </m:r>
          </m:e>
          <m:sub>
            <m:r>
              <w:rPr>
                <w:rFonts w:ascii="Cambria Math" w:hAnsi="Cambria Math" w:cs="Times New Roman"/>
                <w:sz w:val="22"/>
              </w:rPr>
              <m:t>t</m:t>
            </m:r>
          </m:sub>
        </m:sSub>
      </m:oMath>
      <w:r w:rsidRPr="008E3063">
        <w:rPr>
          <w:rFonts w:ascii="Times New Roman" w:hAnsi="Times New Roman" w:cs="Times New Roman"/>
          <w:sz w:val="22"/>
        </w:rPr>
        <w:t xml:space="preserve"> represents the calendar year on day</w:t>
      </w:r>
      <w:r w:rsidRPr="008E3063">
        <w:rPr>
          <w:rFonts w:ascii="Times New Roman" w:hAnsi="Times New Roman" w:cs="Times New Roman" w:hint="eastAsia"/>
          <w:sz w:val="22"/>
        </w:rPr>
        <w:t xml:space="preserve"> </w:t>
      </w:r>
      <m:oMath>
        <m:r>
          <w:rPr>
            <w:rFonts w:ascii="Cambria Math" w:hAnsi="Cambria Math" w:cs="Times New Roman"/>
            <w:sz w:val="22"/>
          </w:rPr>
          <m:t>t</m:t>
        </m:r>
      </m:oMath>
      <w:r w:rsidRPr="008E3063">
        <w:rPr>
          <w:rFonts w:ascii="Times New Roman" w:hAnsi="Times New Roman" w:cs="Times New Roman"/>
          <w:sz w:val="22"/>
        </w:rPr>
        <w:t>, treated as a continuous variable</w:t>
      </w:r>
      <w:r w:rsidRPr="008E3063">
        <w:rPr>
          <w:rFonts w:ascii="Times New Roman" w:hAnsi="Times New Roman" w:cs="Times New Roman" w:hint="eastAsia"/>
          <w:sz w:val="22"/>
        </w:rPr>
        <w:t xml:space="preserve"> to account for years beyond 2020</w:t>
      </w:r>
      <w:r w:rsidRPr="008E3063">
        <w:rPr>
          <w:rFonts w:ascii="Times New Roman" w:hAnsi="Times New Roman" w:cs="Times New Roman"/>
          <w:sz w:val="22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P65</m:t>
            </m:r>
          </m:e>
          <m:sub>
            <m:r>
              <w:rPr>
                <w:rFonts w:ascii="Cambria Math" w:hAnsi="Cambria Math" w:cs="Times New Roman"/>
                <w:sz w:val="22"/>
              </w:rPr>
              <m:t>t</m:t>
            </m:r>
          </m:sub>
        </m:sSub>
      </m:oMath>
      <w:r w:rsidRPr="008E3063">
        <w:rPr>
          <w:rFonts w:ascii="Times New Roman" w:hAnsi="Times New Roman" w:cs="Times New Roman"/>
          <w:sz w:val="22"/>
        </w:rPr>
        <w:t xml:space="preserve"> is the proportion of individuals aged ≥65 years</w:t>
      </w:r>
      <w:r w:rsidRPr="008E3063">
        <w:rPr>
          <w:rFonts w:ascii="Times New Roman" w:eastAsia="Yu Mincho" w:hAnsi="Times New Roman" w:cs="Times New Roman"/>
          <w:sz w:val="22"/>
        </w:rPr>
        <w:t xml:space="preserve"> and is</w:t>
      </w:r>
      <w:r w:rsidRPr="008E3063">
        <w:rPr>
          <w:rFonts w:ascii="Times New Roman" w:hAnsi="Times New Roman" w:cs="Times New Roman"/>
          <w:sz w:val="22"/>
        </w:rPr>
        <w:t xml:space="preserve"> used to capture the effect of population ageing.</w:t>
      </w:r>
      <w:r w:rsidRPr="008E3063">
        <w:rPr>
          <w:rFonts w:ascii="Times New Roman" w:hAnsi="Times New Roman" w:cs="Times New Roman" w:hint="eastAsia"/>
          <w:sz w:val="22"/>
        </w:rPr>
        <w:t xml:space="preserve"> </w:t>
      </w:r>
      <w:r w:rsidRPr="008E3063">
        <w:rPr>
          <w:rFonts w:ascii="Times New Roman" w:hAnsi="Times New Roman" w:cs="Times New Roman"/>
          <w:sz w:val="22"/>
        </w:rPr>
        <w:t xml:space="preserve">We applied this model separately to each prefecture and then pooled the results using a multivariate meta-analysis to obtain overall summary coefficients for Japan. </w:t>
      </w:r>
      <w:r w:rsidRPr="008E3063">
        <w:rPr>
          <w:rFonts w:ascii="Times New Roman" w:eastAsia="Yu Mincho" w:hAnsi="Times New Roman" w:cs="Times New Roman"/>
          <w:sz w:val="22"/>
        </w:rPr>
        <w:t>We subsequently</w:t>
      </w:r>
      <w:r w:rsidRPr="008E3063">
        <w:rPr>
          <w:rFonts w:ascii="Times New Roman" w:hAnsi="Times New Roman" w:cs="Times New Roman"/>
          <w:sz w:val="22"/>
        </w:rPr>
        <w:t xml:space="preserve"> substituted </w:t>
      </w:r>
      <w:r w:rsidRPr="008E3063">
        <w:rPr>
          <w:rFonts w:ascii="Times New Roman" w:eastAsia="Yu Mincho" w:hAnsi="Times New Roman" w:cs="Times New Roman"/>
          <w:sz w:val="22"/>
        </w:rPr>
        <w:t xml:space="preserve">the </w:t>
      </w:r>
      <w:r w:rsidRPr="008E3063">
        <w:rPr>
          <w:rFonts w:ascii="Times New Roman" w:hAnsi="Times New Roman" w:cs="Times New Roman"/>
          <w:sz w:val="22"/>
        </w:rPr>
        <w:t xml:space="preserve">projected values for </w:t>
      </w:r>
      <w:r w:rsidRPr="008E3063">
        <w:rPr>
          <w:rFonts w:ascii="Times New Roman" w:eastAsia="Yu Mincho" w:hAnsi="Times New Roman" w:cs="Times New Roman"/>
          <w:sz w:val="22"/>
        </w:rPr>
        <w:t xml:space="preserve">the </w:t>
      </w:r>
      <w:r w:rsidRPr="008E3063">
        <w:rPr>
          <w:rFonts w:ascii="Times New Roman" w:hAnsi="Times New Roman" w:cs="Times New Roman"/>
          <w:sz w:val="22"/>
        </w:rPr>
        <w:t>daily outdoor temperature, total population, proportion of individuals aged ≥65 years</w:t>
      </w:r>
      <w:r w:rsidRPr="008E3063">
        <w:rPr>
          <w:rFonts w:ascii="Times New Roman" w:hAnsi="Times New Roman" w:cs="Times New Roman" w:hint="eastAsia"/>
          <w:sz w:val="22"/>
        </w:rPr>
        <w:t xml:space="preserve"> in Japan</w:t>
      </w:r>
      <w:r w:rsidRPr="008E3063">
        <w:rPr>
          <w:rFonts w:ascii="Times New Roman" w:hAnsi="Times New Roman" w:cs="Times New Roman"/>
          <w:sz w:val="22"/>
        </w:rPr>
        <w:t>, and calendar year (from 2020 to 2069) into the fitted model to estimate the p</w:t>
      </w:r>
      <w:r w:rsidRPr="008E3063">
        <w:rPr>
          <w:rFonts w:ascii="Times New Roman" w:hAnsi="Times New Roman" w:cs="Times New Roman" w:hint="eastAsia"/>
          <w:sz w:val="22"/>
        </w:rPr>
        <w:t>redicted</w:t>
      </w:r>
      <w:r w:rsidRPr="008E3063">
        <w:rPr>
          <w:rFonts w:ascii="Times New Roman" w:hAnsi="Times New Roman" w:cs="Times New Roman"/>
          <w:sz w:val="22"/>
        </w:rPr>
        <w:t xml:space="preserve"> daily number of bathtub drowning deaths. By aggregating these daily estimates, we calculated the total number of projected deaths for each decade from the 2020s to the 2060s.</w:t>
      </w:r>
    </w:p>
    <w:p w14:paraId="17B68C7A" w14:textId="77777777" w:rsidR="005B503C" w:rsidRPr="008E3063" w:rsidRDefault="005B503C" w:rsidP="005B503C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1F5EB6D8" w14:textId="486CF9C3" w:rsidR="005B503C" w:rsidRPr="008E3063" w:rsidRDefault="005B503C" w:rsidP="005B503C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8E3063">
        <w:rPr>
          <w:rFonts w:ascii="Times New Roman" w:hAnsi="Times New Roman" w:cs="Times New Roman" w:hint="eastAsia"/>
          <w:sz w:val="22"/>
        </w:rPr>
        <w:t>References</w:t>
      </w:r>
    </w:p>
    <w:p w14:paraId="7524D384" w14:textId="73CCD322" w:rsidR="0041087F" w:rsidRPr="008E3063" w:rsidRDefault="00833006" w:rsidP="00833006">
      <w:pPr>
        <w:pStyle w:val="EndNoteBibliography"/>
        <w:ind w:left="720" w:hanging="720"/>
        <w:rPr>
          <w:rFonts w:ascii="Times New Roman" w:hAnsi="Times New Roman" w:cs="Times New Roman"/>
          <w:sz w:val="22"/>
        </w:rPr>
      </w:pPr>
      <w:r w:rsidRPr="008E3063">
        <w:rPr>
          <w:rFonts w:ascii="Times New Roman" w:hAnsi="Times New Roman" w:cs="Times New Roman"/>
          <w:sz w:val="22"/>
        </w:rPr>
        <w:t>1.</w:t>
      </w:r>
      <w:r w:rsidRPr="008E3063">
        <w:rPr>
          <w:rFonts w:ascii="Times New Roman" w:hAnsi="Times New Roman" w:cs="Times New Roman"/>
          <w:sz w:val="22"/>
        </w:rPr>
        <w:tab/>
      </w:r>
      <w:r w:rsidR="00DC632E" w:rsidRPr="008E3063">
        <w:rPr>
          <w:rFonts w:ascii="Times New Roman" w:hAnsi="Times New Roman" w:cs="Times New Roman"/>
          <w:sz w:val="22"/>
        </w:rPr>
        <w:t xml:space="preserve">Madaniyazi L, Armstrong B, Chung Y, et al. Seasonal variation in mortality and the role of temperature: a multi-country multi-city study. </w:t>
      </w:r>
      <w:r w:rsidR="00DC632E" w:rsidRPr="008E3063">
        <w:rPr>
          <w:rFonts w:ascii="Times New Roman" w:hAnsi="Times New Roman" w:cs="Times New Roman"/>
          <w:i/>
          <w:sz w:val="22"/>
        </w:rPr>
        <w:t xml:space="preserve">International journal of epidemiology. </w:t>
      </w:r>
      <w:r w:rsidR="00DC632E" w:rsidRPr="008E3063">
        <w:rPr>
          <w:rFonts w:ascii="Times New Roman" w:hAnsi="Times New Roman" w:cs="Times New Roman"/>
          <w:sz w:val="22"/>
        </w:rPr>
        <w:t>2022;51(1):122-133.</w:t>
      </w:r>
    </w:p>
    <w:p w14:paraId="0DA4639E" w14:textId="5E44FB6D" w:rsidR="00833006" w:rsidRPr="008E3063" w:rsidRDefault="0041087F" w:rsidP="0041087F">
      <w:pPr>
        <w:pStyle w:val="EndNoteBibliography"/>
        <w:ind w:left="720" w:hanging="720"/>
        <w:rPr>
          <w:rFonts w:ascii="Times New Roman" w:hAnsi="Times New Roman" w:cs="Times New Roman"/>
          <w:sz w:val="22"/>
        </w:rPr>
      </w:pPr>
      <w:r w:rsidRPr="008E3063">
        <w:rPr>
          <w:rFonts w:ascii="Times New Roman" w:hAnsi="Times New Roman" w:cs="Times New Roman" w:hint="eastAsia"/>
          <w:sz w:val="22"/>
        </w:rPr>
        <w:t>2.</w:t>
      </w:r>
      <w:r w:rsidRPr="008E3063">
        <w:rPr>
          <w:rFonts w:ascii="Times New Roman" w:hAnsi="Times New Roman" w:cs="Times New Roman"/>
          <w:sz w:val="22"/>
        </w:rPr>
        <w:tab/>
      </w:r>
      <w:r w:rsidR="00833006" w:rsidRPr="008E3063">
        <w:rPr>
          <w:rFonts w:ascii="Times New Roman" w:hAnsi="Times New Roman" w:cs="Times New Roman"/>
          <w:sz w:val="22"/>
        </w:rPr>
        <w:t xml:space="preserve">Madaniyazi L, Tobias A, Kim Y, Chung Y, Armstrong B, Hashizume M. Assessing seasonality and the role of its potential drivers in environmental epidemiology: a tutorial. </w:t>
      </w:r>
      <w:r w:rsidR="00833006" w:rsidRPr="008E3063">
        <w:rPr>
          <w:rFonts w:ascii="Times New Roman" w:hAnsi="Times New Roman" w:cs="Times New Roman"/>
          <w:i/>
          <w:sz w:val="22"/>
        </w:rPr>
        <w:t xml:space="preserve">International journal of epidemiology. </w:t>
      </w:r>
      <w:r w:rsidR="00833006" w:rsidRPr="008E3063">
        <w:rPr>
          <w:rFonts w:ascii="Times New Roman" w:hAnsi="Times New Roman" w:cs="Times New Roman"/>
          <w:sz w:val="22"/>
        </w:rPr>
        <w:t>2022;51(5):1677-1686.</w:t>
      </w:r>
    </w:p>
    <w:p w14:paraId="42358C7A" w14:textId="55D8A8B4" w:rsidR="00E57F98" w:rsidRPr="008E3063" w:rsidRDefault="0041087F" w:rsidP="005B503C">
      <w:pPr>
        <w:pStyle w:val="EndNoteBibliography"/>
        <w:ind w:left="720" w:hanging="720"/>
        <w:rPr>
          <w:rFonts w:ascii="Times New Roman" w:hAnsi="Times New Roman" w:cs="Times New Roman"/>
          <w:b/>
          <w:bCs/>
        </w:rPr>
      </w:pPr>
      <w:r w:rsidRPr="008E3063">
        <w:rPr>
          <w:rFonts w:ascii="Times New Roman" w:hAnsi="Times New Roman" w:cs="Times New Roman" w:hint="eastAsia"/>
          <w:sz w:val="22"/>
        </w:rPr>
        <w:t>3</w:t>
      </w:r>
      <w:r w:rsidR="00833006" w:rsidRPr="008E3063">
        <w:rPr>
          <w:rFonts w:ascii="Times New Roman" w:hAnsi="Times New Roman" w:cs="Times New Roman"/>
          <w:sz w:val="22"/>
        </w:rPr>
        <w:t>.</w:t>
      </w:r>
      <w:r w:rsidR="00833006" w:rsidRPr="008E3063">
        <w:rPr>
          <w:rFonts w:ascii="Times New Roman" w:hAnsi="Times New Roman" w:cs="Times New Roman"/>
          <w:sz w:val="22"/>
        </w:rPr>
        <w:tab/>
      </w:r>
      <w:r w:rsidR="00DC632E" w:rsidRPr="008E3063">
        <w:rPr>
          <w:rFonts w:ascii="Times New Roman" w:hAnsi="Times New Roman" w:cs="Times New Roman"/>
          <w:sz w:val="22"/>
          <w:szCs w:val="28"/>
        </w:rPr>
        <w:t>Gasparrini A, Armstrong B, Kenward MG. Distributed lag non-linear models. Stat Med. 2010;29(21):2224-2234.</w:t>
      </w:r>
      <w:r w:rsidR="00E57F98" w:rsidRPr="008E3063">
        <w:rPr>
          <w:rFonts w:ascii="Times New Roman" w:hAnsi="Times New Roman" w:cs="Times New Roman"/>
          <w:b/>
          <w:bCs/>
        </w:rPr>
        <w:br w:type="page"/>
      </w:r>
    </w:p>
    <w:p w14:paraId="15E2B978" w14:textId="6410CFFF" w:rsidR="0064257B" w:rsidRPr="008E3063" w:rsidRDefault="006D12E3">
      <w:pPr>
        <w:rPr>
          <w:noProof/>
        </w:rPr>
      </w:pPr>
      <w:r w:rsidRPr="008E3063">
        <w:rPr>
          <w:rFonts w:ascii="Times New Roman" w:hAnsi="Times New Roman" w:cs="Times New Roman" w:hint="eastAsia"/>
          <w:b/>
          <w:bCs/>
          <w:sz w:val="22"/>
          <w:szCs w:val="24"/>
        </w:rPr>
        <w:lastRenderedPageBreak/>
        <w:t>Fig</w:t>
      </w:r>
      <w:r w:rsidR="00115CE6" w:rsidRPr="008E3063">
        <w:rPr>
          <w:rFonts w:ascii="Times New Roman" w:hAnsi="Times New Roman" w:cs="Times New Roman" w:hint="eastAsia"/>
          <w:b/>
          <w:bCs/>
          <w:sz w:val="22"/>
          <w:szCs w:val="24"/>
        </w:rPr>
        <w:t>.</w:t>
      </w:r>
      <w:r w:rsidRPr="008E3063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S1</w:t>
      </w:r>
      <w:r w:rsidRPr="008E3063">
        <w:rPr>
          <w:rFonts w:ascii="Times New Roman" w:hAnsi="Times New Roman" w:cs="Times New Roman" w:hint="eastAsia"/>
          <w:sz w:val="22"/>
          <w:szCs w:val="24"/>
        </w:rPr>
        <w:t xml:space="preserve">. </w:t>
      </w:r>
      <w:r w:rsidR="00CD7417" w:rsidRPr="008E3063">
        <w:rPr>
          <w:rFonts w:ascii="Times New Roman" w:hAnsi="Times New Roman" w:cs="Times New Roman"/>
          <w:sz w:val="22"/>
          <w:szCs w:val="24"/>
        </w:rPr>
        <w:t xml:space="preserve">Age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g</w:t>
      </w:r>
      <w:r w:rsidR="00CD7417" w:rsidRPr="008E3063">
        <w:rPr>
          <w:rFonts w:ascii="Times New Roman" w:hAnsi="Times New Roman" w:cs="Times New Roman"/>
          <w:sz w:val="22"/>
          <w:szCs w:val="24"/>
        </w:rPr>
        <w:t xml:space="preserve">roup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d</w:t>
      </w:r>
      <w:r w:rsidR="00CD7417" w:rsidRPr="008E3063">
        <w:rPr>
          <w:rFonts w:ascii="Times New Roman" w:hAnsi="Times New Roman" w:cs="Times New Roman"/>
          <w:sz w:val="22"/>
          <w:szCs w:val="24"/>
        </w:rPr>
        <w:t>istribution of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 xml:space="preserve"> b</w:t>
      </w:r>
      <w:r w:rsidR="00CD7417" w:rsidRPr="008E3063">
        <w:rPr>
          <w:rFonts w:ascii="Times New Roman" w:hAnsi="Times New Roman" w:cs="Times New Roman"/>
          <w:sz w:val="22"/>
          <w:szCs w:val="24"/>
        </w:rPr>
        <w:t xml:space="preserve">athtub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d</w:t>
      </w:r>
      <w:r w:rsidR="00CD7417" w:rsidRPr="008E3063">
        <w:rPr>
          <w:rFonts w:ascii="Times New Roman" w:hAnsi="Times New Roman" w:cs="Times New Roman"/>
          <w:sz w:val="22"/>
          <w:szCs w:val="24"/>
        </w:rPr>
        <w:t xml:space="preserve">rowning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d</w:t>
      </w:r>
      <w:r w:rsidR="00CD7417" w:rsidRPr="008E3063">
        <w:rPr>
          <w:rFonts w:ascii="Times New Roman" w:hAnsi="Times New Roman" w:cs="Times New Roman" w:hint="eastAsia"/>
          <w:sz w:val="22"/>
          <w:szCs w:val="24"/>
        </w:rPr>
        <w:t>eaths that occurred at home</w:t>
      </w:r>
      <w:r w:rsidR="00CD7417" w:rsidRPr="008E3063">
        <w:rPr>
          <w:rFonts w:ascii="Times New Roman" w:hAnsi="Times New Roman" w:cs="Times New Roman"/>
          <w:sz w:val="22"/>
          <w:szCs w:val="24"/>
        </w:rPr>
        <w:t xml:space="preserve"> (1995–2020)</w:t>
      </w:r>
      <w:r w:rsidR="00CD7417" w:rsidRPr="008E3063">
        <w:rPr>
          <w:noProof/>
        </w:rPr>
        <w:t xml:space="preserve"> </w:t>
      </w:r>
    </w:p>
    <w:p w14:paraId="5746A502" w14:textId="60799F4C" w:rsidR="0031667A" w:rsidRPr="008E3063" w:rsidRDefault="0031667A" w:rsidP="0031667A">
      <w:pPr>
        <w:rPr>
          <w:rFonts w:ascii="Times New Roman" w:hAnsi="Times New Roman" w:cs="Times New Roman"/>
          <w:sz w:val="22"/>
          <w:szCs w:val="24"/>
        </w:rPr>
      </w:pPr>
      <w:r w:rsidRPr="008E3063"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0EEA8D97" wp14:editId="3C547132">
            <wp:extent cx="6188710" cy="3938270"/>
            <wp:effectExtent l="0" t="0" r="2540" b="5080"/>
            <wp:docPr id="635981650" name="図 5" descr="グラフ, ヒスト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5981650" name="図 5" descr="グラフ, ヒストグラム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93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104CAA" w14:textId="77777777" w:rsidR="0031667A" w:rsidRPr="008E3063" w:rsidRDefault="0031667A">
      <w:pPr>
        <w:rPr>
          <w:rFonts w:ascii="Times New Roman" w:hAnsi="Times New Roman" w:cs="Times New Roman"/>
          <w:sz w:val="22"/>
          <w:szCs w:val="24"/>
        </w:rPr>
      </w:pPr>
    </w:p>
    <w:p w14:paraId="169ED442" w14:textId="5E376D18" w:rsidR="006D12E3" w:rsidRPr="008E3063" w:rsidRDefault="006D12E3">
      <w:pPr>
        <w:rPr>
          <w:rFonts w:ascii="Times New Roman" w:hAnsi="Times New Roman" w:cs="Times New Roman"/>
        </w:rPr>
      </w:pPr>
    </w:p>
    <w:p w14:paraId="28A10494" w14:textId="039B35F5" w:rsidR="00CD7417" w:rsidRPr="008E3063" w:rsidRDefault="00CD7417" w:rsidP="00077892">
      <w:pPr>
        <w:rPr>
          <w:rFonts w:ascii="Times New Roman" w:hAnsi="Times New Roman" w:cs="Times New Roman"/>
          <w:sz w:val="22"/>
          <w:szCs w:val="24"/>
        </w:rPr>
      </w:pPr>
      <w:r w:rsidRPr="008E3063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8E3063">
        <w:rPr>
          <w:rFonts w:ascii="Times New Roman" w:hAnsi="Times New Roman" w:cs="Times New Roman"/>
          <w:sz w:val="22"/>
          <w:szCs w:val="24"/>
        </w:rPr>
        <w:br w:type="page"/>
      </w:r>
    </w:p>
    <w:p w14:paraId="6187C13B" w14:textId="609C8870" w:rsidR="00CD7417" w:rsidRPr="008E3063" w:rsidRDefault="00CD7417" w:rsidP="00077892">
      <w:pPr>
        <w:rPr>
          <w:rFonts w:ascii="Times New Roman" w:hAnsi="Times New Roman" w:cs="Times New Roman"/>
          <w:sz w:val="22"/>
          <w:szCs w:val="24"/>
        </w:rPr>
      </w:pPr>
      <w:r w:rsidRPr="008E3063">
        <w:rPr>
          <w:rFonts w:ascii="Times New Roman" w:hAnsi="Times New Roman" w:cs="Times New Roman" w:hint="eastAsia"/>
          <w:b/>
          <w:bCs/>
          <w:sz w:val="22"/>
          <w:szCs w:val="24"/>
        </w:rPr>
        <w:lastRenderedPageBreak/>
        <w:t>Fig. S2</w:t>
      </w:r>
      <w:r w:rsidRPr="008E3063">
        <w:rPr>
          <w:rFonts w:ascii="Times New Roman" w:hAnsi="Times New Roman" w:cs="Times New Roman" w:hint="eastAsia"/>
          <w:sz w:val="22"/>
          <w:szCs w:val="24"/>
        </w:rPr>
        <w:t xml:space="preserve">. </w:t>
      </w:r>
      <w:r w:rsidRPr="008E3063">
        <w:rPr>
          <w:rFonts w:ascii="Times New Roman" w:hAnsi="Times New Roman" w:cs="Times New Roman"/>
          <w:sz w:val="22"/>
          <w:szCs w:val="24"/>
        </w:rPr>
        <w:t xml:space="preserve">Mean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d</w:t>
      </w:r>
      <w:r w:rsidRPr="008E3063">
        <w:rPr>
          <w:rFonts w:ascii="Times New Roman" w:hAnsi="Times New Roman" w:cs="Times New Roman"/>
          <w:sz w:val="22"/>
          <w:szCs w:val="24"/>
        </w:rPr>
        <w:t xml:space="preserve">aily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i</w:t>
      </w:r>
      <w:r w:rsidRPr="008E3063">
        <w:rPr>
          <w:rFonts w:ascii="Times New Roman" w:hAnsi="Times New Roman" w:cs="Times New Roman"/>
          <w:sz w:val="22"/>
          <w:szCs w:val="24"/>
        </w:rPr>
        <w:t xml:space="preserve">ncidence of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b</w:t>
      </w:r>
      <w:r w:rsidRPr="008E3063">
        <w:rPr>
          <w:rFonts w:ascii="Times New Roman" w:hAnsi="Times New Roman" w:cs="Times New Roman"/>
          <w:sz w:val="22"/>
          <w:szCs w:val="24"/>
        </w:rPr>
        <w:t xml:space="preserve">athtub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d</w:t>
      </w:r>
      <w:r w:rsidRPr="008E3063">
        <w:rPr>
          <w:rFonts w:ascii="Times New Roman" w:hAnsi="Times New Roman" w:cs="Times New Roman"/>
          <w:sz w:val="22"/>
          <w:szCs w:val="24"/>
        </w:rPr>
        <w:t xml:space="preserve">rowning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d</w:t>
      </w:r>
      <w:r w:rsidRPr="008E3063">
        <w:rPr>
          <w:rFonts w:ascii="Times New Roman" w:hAnsi="Times New Roman" w:cs="Times New Roman"/>
          <w:sz w:val="22"/>
          <w:szCs w:val="24"/>
        </w:rPr>
        <w:t xml:space="preserve">eaths by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d</w:t>
      </w:r>
      <w:r w:rsidRPr="008E3063">
        <w:rPr>
          <w:rFonts w:ascii="Times New Roman" w:hAnsi="Times New Roman" w:cs="Times New Roman"/>
          <w:sz w:val="22"/>
          <w:szCs w:val="24"/>
        </w:rPr>
        <w:t xml:space="preserve">ay of the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m</w:t>
      </w:r>
      <w:r w:rsidRPr="008E3063">
        <w:rPr>
          <w:rFonts w:ascii="Times New Roman" w:hAnsi="Times New Roman" w:cs="Times New Roman"/>
          <w:sz w:val="22"/>
          <w:szCs w:val="24"/>
        </w:rPr>
        <w:t xml:space="preserve">onth,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e</w:t>
      </w:r>
      <w:r w:rsidRPr="008E3063">
        <w:rPr>
          <w:rFonts w:ascii="Times New Roman" w:hAnsi="Times New Roman" w:cs="Times New Roman"/>
          <w:sz w:val="22"/>
          <w:szCs w:val="24"/>
        </w:rPr>
        <w:t xml:space="preserve">xcluding December 16 to January </w:t>
      </w:r>
      <w:r w:rsidRPr="008E3063">
        <w:rPr>
          <w:rFonts w:ascii="Times New Roman" w:hAnsi="Times New Roman" w:cs="Times New Roman" w:hint="eastAsia"/>
          <w:sz w:val="22"/>
          <w:szCs w:val="24"/>
        </w:rPr>
        <w:t>15</w:t>
      </w:r>
    </w:p>
    <w:p w14:paraId="7677836B" w14:textId="5932B263" w:rsidR="00CD7417" w:rsidRPr="008E3063" w:rsidRDefault="00CD7417" w:rsidP="00077892">
      <w:pPr>
        <w:rPr>
          <w:rFonts w:ascii="Times New Roman" w:hAnsi="Times New Roman" w:cs="Times New Roman"/>
          <w:sz w:val="22"/>
          <w:szCs w:val="24"/>
        </w:rPr>
      </w:pPr>
      <w:r w:rsidRPr="008E3063">
        <w:rPr>
          <w:rFonts w:ascii="Times New Roman" w:hAnsi="Times New Roman" w:cs="Times New Roman"/>
          <w:noProof/>
        </w:rPr>
        <w:drawing>
          <wp:inline distT="0" distB="0" distL="0" distR="0" wp14:anchorId="08F25B9B" wp14:editId="4DA5298E">
            <wp:extent cx="6188710" cy="4331970"/>
            <wp:effectExtent l="0" t="0" r="2540" b="0"/>
            <wp:docPr id="1886332331" name="図 2" descr="グラフ, 箱ひげ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332331" name="図 2" descr="グラフ, 箱ひげ図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33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BA312C" w14:textId="300CCF3F" w:rsidR="00B06931" w:rsidRPr="008E3063" w:rsidRDefault="00077892" w:rsidP="00077892">
      <w:pPr>
        <w:rPr>
          <w:rFonts w:ascii="Times New Roman" w:hAnsi="Times New Roman" w:cs="Times New Roman"/>
          <w:sz w:val="22"/>
        </w:rPr>
      </w:pPr>
      <w:r w:rsidRPr="008E3063">
        <w:rPr>
          <w:rFonts w:ascii="Times New Roman" w:hAnsi="Times New Roman" w:cs="Times New Roman"/>
          <w:sz w:val="22"/>
        </w:rPr>
        <w:t>Mean daily number of bathtub drowning deaths per 10 million population, with 95% confidence intervals (whiskers), stratified by day of the month, excluding the period from December 16 to January 15 across the entire study period.</w:t>
      </w:r>
      <w:r w:rsidR="00B06931" w:rsidRPr="008E3063">
        <w:rPr>
          <w:rFonts w:ascii="Times New Roman" w:hAnsi="Times New Roman" w:cs="Times New Roman"/>
          <w:sz w:val="22"/>
        </w:rPr>
        <w:br w:type="page"/>
      </w:r>
    </w:p>
    <w:p w14:paraId="6C5D4F51" w14:textId="6A2709CA" w:rsidR="00115CE6" w:rsidRPr="008E3063" w:rsidRDefault="00115CE6" w:rsidP="00077892">
      <w:pPr>
        <w:rPr>
          <w:rFonts w:ascii="Times New Roman" w:hAnsi="Times New Roman" w:cs="Times New Roman"/>
        </w:rPr>
      </w:pPr>
      <w:r w:rsidRPr="008E3063">
        <w:rPr>
          <w:rFonts w:ascii="Times New Roman" w:hAnsi="Times New Roman" w:cs="Times New Roman" w:hint="eastAsia"/>
          <w:b/>
          <w:bCs/>
        </w:rPr>
        <w:lastRenderedPageBreak/>
        <w:t>Fig. S</w:t>
      </w:r>
      <w:r w:rsidR="00CD7417" w:rsidRPr="008E3063">
        <w:rPr>
          <w:rFonts w:ascii="Times New Roman" w:hAnsi="Times New Roman" w:cs="Times New Roman" w:hint="eastAsia"/>
          <w:b/>
          <w:bCs/>
        </w:rPr>
        <w:t>3</w:t>
      </w:r>
      <w:r w:rsidRPr="008E3063">
        <w:rPr>
          <w:rFonts w:ascii="Times New Roman" w:hAnsi="Times New Roman" w:cs="Times New Roman" w:hint="eastAsia"/>
        </w:rPr>
        <w:t xml:space="preserve">. </w:t>
      </w:r>
      <w:r w:rsidRPr="008E3063">
        <w:rPr>
          <w:rFonts w:ascii="Times New Roman" w:hAnsi="Times New Roman" w:cs="Times New Roman"/>
          <w:sz w:val="24"/>
        </w:rPr>
        <w:t>Seasonal</w:t>
      </w:r>
      <w:r w:rsidRPr="008E3063">
        <w:rPr>
          <w:rFonts w:ascii="Times New Roman" w:hAnsi="Times New Roman" w:cs="Times New Roman" w:hint="eastAsia"/>
          <w:sz w:val="24"/>
        </w:rPr>
        <w:t xml:space="preserve"> </w:t>
      </w:r>
      <w:r w:rsidR="00113F64" w:rsidRPr="008E3063">
        <w:rPr>
          <w:rFonts w:ascii="Times New Roman" w:hAnsi="Times New Roman" w:cs="Times New Roman" w:hint="eastAsia"/>
          <w:sz w:val="24"/>
        </w:rPr>
        <w:t>t</w:t>
      </w:r>
      <w:r w:rsidRPr="008E3063">
        <w:rPr>
          <w:rFonts w:ascii="Times New Roman" w:hAnsi="Times New Roman" w:cs="Times New Roman" w:hint="eastAsia"/>
          <w:sz w:val="24"/>
        </w:rPr>
        <w:t>rends in</w:t>
      </w:r>
      <w:r w:rsidRPr="008E3063">
        <w:rPr>
          <w:rFonts w:ascii="Times New Roman" w:hAnsi="Times New Roman" w:cs="Times New Roman"/>
          <w:sz w:val="24"/>
        </w:rPr>
        <w:t xml:space="preserve"> </w:t>
      </w:r>
      <w:r w:rsidR="00113F64" w:rsidRPr="008E3063">
        <w:rPr>
          <w:rFonts w:ascii="Times New Roman" w:hAnsi="Times New Roman" w:cs="Times New Roman" w:hint="eastAsia"/>
          <w:sz w:val="24"/>
        </w:rPr>
        <w:t>b</w:t>
      </w:r>
      <w:r w:rsidRPr="008E3063">
        <w:rPr>
          <w:rFonts w:ascii="Times New Roman" w:hAnsi="Times New Roman" w:cs="Times New Roman"/>
          <w:sz w:val="24"/>
        </w:rPr>
        <w:t>athtub</w:t>
      </w:r>
      <w:r w:rsidR="00113F64" w:rsidRPr="008E3063">
        <w:rPr>
          <w:rFonts w:ascii="Times New Roman" w:hAnsi="Times New Roman" w:cs="Times New Roman" w:hint="eastAsia"/>
          <w:sz w:val="24"/>
        </w:rPr>
        <w:t xml:space="preserve"> d</w:t>
      </w:r>
      <w:r w:rsidRPr="008E3063">
        <w:rPr>
          <w:rFonts w:ascii="Times New Roman" w:hAnsi="Times New Roman" w:cs="Times New Roman"/>
          <w:sz w:val="24"/>
        </w:rPr>
        <w:t xml:space="preserve">rowning </w:t>
      </w:r>
      <w:r w:rsidR="00113F64" w:rsidRPr="008E3063">
        <w:rPr>
          <w:rFonts w:ascii="Times New Roman" w:hAnsi="Times New Roman" w:cs="Times New Roman" w:hint="eastAsia"/>
          <w:sz w:val="24"/>
        </w:rPr>
        <w:t>d</w:t>
      </w:r>
      <w:r w:rsidRPr="008E3063">
        <w:rPr>
          <w:rFonts w:ascii="Times New Roman" w:hAnsi="Times New Roman" w:cs="Times New Roman"/>
          <w:sz w:val="24"/>
        </w:rPr>
        <w:t>eaths</w:t>
      </w:r>
      <w:r w:rsidRPr="008E3063">
        <w:rPr>
          <w:rFonts w:ascii="Times New Roman" w:hAnsi="Times New Roman" w:cs="Times New Roman" w:hint="eastAsia"/>
          <w:sz w:val="24"/>
        </w:rPr>
        <w:t xml:space="preserve"> by </w:t>
      </w:r>
      <w:r w:rsidR="00113F64" w:rsidRPr="008E3063">
        <w:rPr>
          <w:rFonts w:ascii="Times New Roman" w:hAnsi="Times New Roman" w:cs="Times New Roman" w:hint="eastAsia"/>
          <w:sz w:val="24"/>
        </w:rPr>
        <w:t>p</w:t>
      </w:r>
      <w:r w:rsidRPr="008E3063">
        <w:rPr>
          <w:rFonts w:ascii="Times New Roman" w:hAnsi="Times New Roman" w:cs="Times New Roman" w:hint="eastAsia"/>
          <w:sz w:val="24"/>
        </w:rPr>
        <w:t>eriod</w:t>
      </w:r>
    </w:p>
    <w:p w14:paraId="2E64103D" w14:textId="39CBD73A" w:rsidR="00115CE6" w:rsidRPr="008E3063" w:rsidRDefault="00115CE6" w:rsidP="00115CE6">
      <w:pPr>
        <w:rPr>
          <w:rFonts w:ascii="Times New Roman" w:hAnsi="Times New Roman" w:cs="Times New Roman"/>
        </w:rPr>
      </w:pPr>
      <w:r w:rsidRPr="008E3063">
        <w:rPr>
          <w:rFonts w:ascii="Times New Roman" w:hAnsi="Times New Roman" w:cs="Times New Roman"/>
          <w:noProof/>
        </w:rPr>
        <w:drawing>
          <wp:inline distT="0" distB="0" distL="0" distR="0" wp14:anchorId="60B22C8D" wp14:editId="740C47EB">
            <wp:extent cx="4487969" cy="5984112"/>
            <wp:effectExtent l="0" t="0" r="8255" b="0"/>
            <wp:docPr id="242758770" name="図 4" descr="グラフ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758770" name="図 4" descr="グラフ が含まれている画像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0194" cy="5987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82316A" w14:textId="3AFC07AC" w:rsidR="00115CE6" w:rsidRPr="008E3063" w:rsidRDefault="00115CE6" w:rsidP="00115CE6">
      <w:pPr>
        <w:rPr>
          <w:rFonts w:ascii="Times New Roman" w:hAnsi="Times New Roman" w:cs="Times New Roman"/>
        </w:rPr>
      </w:pPr>
    </w:p>
    <w:p w14:paraId="44ADC331" w14:textId="702F9437" w:rsidR="004F2907" w:rsidRPr="008E3063" w:rsidRDefault="00A72912" w:rsidP="00115CE6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8E3063">
        <w:rPr>
          <w:rFonts w:ascii="Times New Roman" w:hAnsi="Times New Roman" w:cs="Times New Roman"/>
          <w:sz w:val="24"/>
        </w:rPr>
        <w:t>Seasonal patterns in bathtub-drowning mortality, modeled separately for 1995–2003, 2004–2012, and 2013–2020 using cyclic splines (4 d</w:t>
      </w:r>
      <w:r w:rsidRPr="008E3063">
        <w:rPr>
          <w:rFonts w:ascii="Times New Roman" w:hAnsi="Times New Roman" w:cs="Times New Roman" w:hint="eastAsia"/>
          <w:sz w:val="24"/>
        </w:rPr>
        <w:t>egrees o</w:t>
      </w:r>
      <w:r w:rsidR="00091C44">
        <w:rPr>
          <w:rFonts w:ascii="Times New Roman" w:hAnsi="Times New Roman" w:cs="Times New Roman" w:hint="eastAsia"/>
          <w:sz w:val="24"/>
        </w:rPr>
        <w:t>f</w:t>
      </w:r>
      <w:r w:rsidRPr="008E3063">
        <w:rPr>
          <w:rFonts w:ascii="Times New Roman" w:hAnsi="Times New Roman" w:cs="Times New Roman" w:hint="eastAsia"/>
          <w:sz w:val="24"/>
        </w:rPr>
        <w:t xml:space="preserve"> freedom</w:t>
      </w:r>
      <w:r w:rsidRPr="008E3063">
        <w:rPr>
          <w:rFonts w:ascii="Times New Roman" w:hAnsi="Times New Roman" w:cs="Times New Roman"/>
          <w:sz w:val="24"/>
        </w:rPr>
        <w:t>) for day of year, shown with and without adjustment for daily mean outdoor temperature.</w:t>
      </w:r>
      <w:r w:rsidR="00115CE6" w:rsidRPr="008E3063">
        <w:rPr>
          <w:rFonts w:ascii="Times New Roman" w:hAnsi="Times New Roman" w:cs="Times New Roman"/>
          <w:sz w:val="24"/>
        </w:rPr>
        <w:t xml:space="preserve"> The temperature-adjusted curve includes a cross-basis function accounting for lagged </w:t>
      </w:r>
      <w:r w:rsidR="00115CE6" w:rsidRPr="008E3063">
        <w:rPr>
          <w:rFonts w:ascii="Times New Roman" w:hAnsi="Times New Roman" w:cs="Times New Roman" w:hint="eastAsia"/>
          <w:sz w:val="24"/>
        </w:rPr>
        <w:t xml:space="preserve">outdoor </w:t>
      </w:r>
      <w:r w:rsidR="00115CE6" w:rsidRPr="008E3063">
        <w:rPr>
          <w:rFonts w:ascii="Times New Roman" w:hAnsi="Times New Roman" w:cs="Times New Roman"/>
          <w:sz w:val="24"/>
        </w:rPr>
        <w:t>temperature effects up to 21 days.</w:t>
      </w:r>
      <w:r w:rsidR="00115CE6" w:rsidRPr="008E3063">
        <w:rPr>
          <w:rFonts w:ascii="Times New Roman" w:hAnsi="Times New Roman" w:cs="Times New Roman" w:hint="eastAsia"/>
          <w:sz w:val="24"/>
        </w:rPr>
        <w:t xml:space="preserve"> </w:t>
      </w:r>
      <w:r w:rsidR="00115CE6" w:rsidRPr="008E3063">
        <w:rPr>
          <w:rFonts w:ascii="Times New Roman" w:hAnsi="Times New Roman" w:cs="Times New Roman"/>
          <w:sz w:val="24"/>
        </w:rPr>
        <w:t>Triangles indicate the seasonal peaks, and dots indicate the troughs.</w:t>
      </w:r>
      <w:r w:rsidR="004F2907" w:rsidRPr="008E3063">
        <w:rPr>
          <w:rFonts w:ascii="Times New Roman" w:hAnsi="Times New Roman" w:cs="Times New Roman"/>
          <w:sz w:val="24"/>
        </w:rPr>
        <w:br w:type="page"/>
      </w:r>
    </w:p>
    <w:p w14:paraId="6657A456" w14:textId="7966D18D" w:rsidR="00F44062" w:rsidRPr="008E3063" w:rsidRDefault="00F44062" w:rsidP="00F44062">
      <w:pPr>
        <w:rPr>
          <w:rFonts w:ascii="Times New Roman" w:hAnsi="Times New Roman" w:cs="Times New Roman"/>
          <w:sz w:val="22"/>
          <w:szCs w:val="24"/>
        </w:rPr>
      </w:pPr>
      <w:r w:rsidRPr="008E3063">
        <w:rPr>
          <w:rFonts w:ascii="Times New Roman" w:hAnsi="Times New Roman" w:cs="Times New Roman" w:hint="eastAsia"/>
          <w:b/>
          <w:bCs/>
          <w:sz w:val="22"/>
          <w:szCs w:val="24"/>
        </w:rPr>
        <w:lastRenderedPageBreak/>
        <w:t>Fig. S</w:t>
      </w:r>
      <w:r w:rsidR="00CD7417" w:rsidRPr="008E3063">
        <w:rPr>
          <w:rFonts w:ascii="Times New Roman" w:hAnsi="Times New Roman" w:cs="Times New Roman" w:hint="eastAsia"/>
          <w:b/>
          <w:bCs/>
          <w:sz w:val="22"/>
          <w:szCs w:val="24"/>
        </w:rPr>
        <w:t>4</w:t>
      </w:r>
      <w:r w:rsidRPr="008E3063">
        <w:rPr>
          <w:rFonts w:ascii="Times New Roman" w:hAnsi="Times New Roman" w:cs="Times New Roman" w:hint="eastAsia"/>
          <w:sz w:val="22"/>
          <w:szCs w:val="24"/>
        </w:rPr>
        <w:t xml:space="preserve">. </w:t>
      </w:r>
      <w:r w:rsidRPr="008E3063">
        <w:rPr>
          <w:rFonts w:ascii="Times New Roman" w:hAnsi="Times New Roman" w:cs="Times New Roman"/>
          <w:sz w:val="22"/>
          <w:szCs w:val="24"/>
        </w:rPr>
        <w:t xml:space="preserve">Relative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r</w:t>
      </w:r>
      <w:r w:rsidRPr="008E3063">
        <w:rPr>
          <w:rFonts w:ascii="Times New Roman" w:hAnsi="Times New Roman" w:cs="Times New Roman"/>
          <w:sz w:val="22"/>
          <w:szCs w:val="24"/>
        </w:rPr>
        <w:t xml:space="preserve">isk of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b</w:t>
      </w:r>
      <w:r w:rsidRPr="008E3063">
        <w:rPr>
          <w:rFonts w:ascii="Times New Roman" w:hAnsi="Times New Roman" w:cs="Times New Roman"/>
          <w:sz w:val="22"/>
          <w:szCs w:val="24"/>
        </w:rPr>
        <w:t>ath</w:t>
      </w:r>
      <w:r w:rsidR="00ED4D07" w:rsidRPr="008E3063">
        <w:rPr>
          <w:rFonts w:ascii="Times New Roman" w:hAnsi="Times New Roman" w:cs="Times New Roman" w:hint="eastAsia"/>
          <w:sz w:val="22"/>
          <w:szCs w:val="24"/>
        </w:rPr>
        <w:t>tub</w:t>
      </w:r>
      <w:r w:rsidRPr="008E3063">
        <w:rPr>
          <w:rFonts w:ascii="Times New Roman" w:hAnsi="Times New Roman" w:cs="Times New Roman"/>
          <w:sz w:val="22"/>
          <w:szCs w:val="24"/>
        </w:rPr>
        <w:t xml:space="preserve">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d</w:t>
      </w:r>
      <w:r w:rsidRPr="008E3063">
        <w:rPr>
          <w:rFonts w:ascii="Times New Roman" w:hAnsi="Times New Roman" w:cs="Times New Roman"/>
          <w:sz w:val="22"/>
          <w:szCs w:val="24"/>
        </w:rPr>
        <w:t xml:space="preserve">rowning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d</w:t>
      </w:r>
      <w:r w:rsidRPr="008E3063">
        <w:rPr>
          <w:rFonts w:ascii="Times New Roman" w:hAnsi="Times New Roman" w:cs="Times New Roman"/>
          <w:sz w:val="22"/>
          <w:szCs w:val="24"/>
        </w:rPr>
        <w:t xml:space="preserve">eaths by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o</w:t>
      </w:r>
      <w:r w:rsidRPr="008E3063">
        <w:rPr>
          <w:rFonts w:ascii="Times New Roman" w:hAnsi="Times New Roman" w:cs="Times New Roman"/>
          <w:sz w:val="22"/>
          <w:szCs w:val="24"/>
        </w:rPr>
        <w:t xml:space="preserve">utdoor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t</w:t>
      </w:r>
      <w:r w:rsidRPr="008E3063">
        <w:rPr>
          <w:rFonts w:ascii="Times New Roman" w:hAnsi="Times New Roman" w:cs="Times New Roman"/>
          <w:sz w:val="22"/>
          <w:szCs w:val="24"/>
        </w:rPr>
        <w:t xml:space="preserve">emperature: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c</w:t>
      </w:r>
      <w:r w:rsidRPr="008E3063">
        <w:rPr>
          <w:rFonts w:ascii="Times New Roman" w:hAnsi="Times New Roman" w:cs="Times New Roman"/>
          <w:sz w:val="22"/>
          <w:szCs w:val="24"/>
        </w:rPr>
        <w:t xml:space="preserve">omparison of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l</w:t>
      </w:r>
      <w:r w:rsidRPr="008E3063">
        <w:rPr>
          <w:rFonts w:ascii="Times New Roman" w:hAnsi="Times New Roman" w:cs="Times New Roman"/>
          <w:sz w:val="22"/>
          <w:szCs w:val="24"/>
        </w:rPr>
        <w:t xml:space="preserve">ag 0 vs.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l</w:t>
      </w:r>
      <w:r w:rsidRPr="008E3063">
        <w:rPr>
          <w:rFonts w:ascii="Times New Roman" w:hAnsi="Times New Roman" w:cs="Times New Roman"/>
          <w:sz w:val="22"/>
          <w:szCs w:val="24"/>
        </w:rPr>
        <w:t xml:space="preserve">ag 1 and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l</w:t>
      </w:r>
      <w:r w:rsidRPr="008E3063">
        <w:rPr>
          <w:rFonts w:ascii="Times New Roman" w:hAnsi="Times New Roman" w:cs="Times New Roman"/>
          <w:sz w:val="22"/>
          <w:szCs w:val="24"/>
        </w:rPr>
        <w:t xml:space="preserve">ag 0 vs.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l</w:t>
      </w:r>
      <w:r w:rsidRPr="008E3063">
        <w:rPr>
          <w:rFonts w:ascii="Times New Roman" w:hAnsi="Times New Roman" w:cs="Times New Roman"/>
          <w:sz w:val="22"/>
          <w:szCs w:val="24"/>
        </w:rPr>
        <w:t>ag 2</w:t>
      </w:r>
    </w:p>
    <w:p w14:paraId="4B485B59" w14:textId="77777777" w:rsidR="00F44062" w:rsidRPr="008E3063" w:rsidRDefault="00F44062" w:rsidP="00F44062">
      <w:pPr>
        <w:rPr>
          <w:rFonts w:ascii="Times New Roman" w:hAnsi="Times New Roman" w:cs="Times New Roman"/>
        </w:rPr>
      </w:pPr>
    </w:p>
    <w:p w14:paraId="31E53296" w14:textId="77777777" w:rsidR="00F44062" w:rsidRPr="008E3063" w:rsidRDefault="00F44062" w:rsidP="00F44062">
      <w:pPr>
        <w:rPr>
          <w:rFonts w:ascii="Times New Roman" w:hAnsi="Times New Roman" w:cs="Times New Roman"/>
        </w:rPr>
      </w:pPr>
      <w:r w:rsidRPr="008E3063">
        <w:rPr>
          <w:rFonts w:ascii="Times New Roman" w:hAnsi="Times New Roman" w:cs="Times New Roman"/>
          <w:noProof/>
        </w:rPr>
        <w:drawing>
          <wp:inline distT="0" distB="0" distL="0" distR="0" wp14:anchorId="5ADA3FA1" wp14:editId="6AC7D997">
            <wp:extent cx="6188570" cy="2514600"/>
            <wp:effectExtent l="0" t="0" r="3175" b="0"/>
            <wp:docPr id="1702835565" name="図 3" descr="グラフ, ヒスト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2835565" name="図 3" descr="グラフ, ヒストグラム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905" b="18418"/>
                    <a:stretch/>
                  </pic:blipFill>
                  <pic:spPr bwMode="auto">
                    <a:xfrm>
                      <a:off x="0" y="0"/>
                      <a:ext cx="6188710" cy="2514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D26262" w14:textId="77777777" w:rsidR="00F44062" w:rsidRPr="008E3063" w:rsidRDefault="00F44062" w:rsidP="00F44062">
      <w:pPr>
        <w:rPr>
          <w:rFonts w:ascii="Times New Roman" w:hAnsi="Times New Roman" w:cs="Times New Roman"/>
          <w:sz w:val="22"/>
          <w:szCs w:val="24"/>
        </w:rPr>
      </w:pPr>
    </w:p>
    <w:p w14:paraId="621524CA" w14:textId="77777777" w:rsidR="00F44062" w:rsidRPr="008E3063" w:rsidRDefault="00F44062" w:rsidP="00F44062">
      <w:pPr>
        <w:rPr>
          <w:rFonts w:ascii="Times New Roman" w:hAnsi="Times New Roman" w:cs="Times New Roman"/>
          <w:sz w:val="22"/>
          <w:szCs w:val="24"/>
        </w:rPr>
      </w:pPr>
      <w:r w:rsidRPr="008E3063">
        <w:rPr>
          <w:rFonts w:ascii="Times New Roman" w:hAnsi="Times New Roman" w:cs="Times New Roman"/>
          <w:sz w:val="22"/>
          <w:szCs w:val="24"/>
        </w:rPr>
        <w:t>Dashed lines indicate 95% confidence intervals.</w:t>
      </w:r>
    </w:p>
    <w:p w14:paraId="75796017" w14:textId="07382296" w:rsidR="007511AA" w:rsidRPr="008E3063" w:rsidRDefault="00F44062" w:rsidP="00F44062">
      <w:pPr>
        <w:rPr>
          <w:rFonts w:ascii="Times New Roman" w:hAnsi="Times New Roman" w:cs="Times New Roman"/>
          <w:sz w:val="22"/>
          <w:szCs w:val="24"/>
        </w:rPr>
      </w:pPr>
      <w:r w:rsidRPr="008E3063">
        <w:rPr>
          <w:rFonts w:ascii="Times New Roman" w:hAnsi="Times New Roman" w:cs="Times New Roman" w:hint="eastAsia"/>
          <w:sz w:val="22"/>
          <w:szCs w:val="24"/>
        </w:rPr>
        <w:t>RR, relative risk.</w:t>
      </w:r>
      <w:r w:rsidRPr="008E3063">
        <w:rPr>
          <w:rFonts w:ascii="Times New Roman" w:hAnsi="Times New Roman" w:cs="Times New Roman"/>
          <w:sz w:val="22"/>
          <w:szCs w:val="24"/>
        </w:rPr>
        <w:br w:type="page"/>
      </w:r>
      <w:r w:rsidR="007511AA" w:rsidRPr="008E3063">
        <w:rPr>
          <w:rFonts w:ascii="Times New Roman" w:hAnsi="Times New Roman" w:cs="Times New Roman"/>
          <w:b/>
          <w:bCs/>
          <w:sz w:val="22"/>
          <w:szCs w:val="24"/>
        </w:rPr>
        <w:lastRenderedPageBreak/>
        <w:t>Table S1</w:t>
      </w:r>
      <w:r w:rsidR="007511AA" w:rsidRPr="008E3063">
        <w:rPr>
          <w:rFonts w:ascii="Times New Roman" w:hAnsi="Times New Roman" w:cs="Times New Roman"/>
          <w:sz w:val="22"/>
          <w:szCs w:val="24"/>
        </w:rPr>
        <w:t xml:space="preserve">. Summary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s</w:t>
      </w:r>
      <w:r w:rsidR="007511AA" w:rsidRPr="008E3063">
        <w:rPr>
          <w:rFonts w:ascii="Times New Roman" w:hAnsi="Times New Roman" w:cs="Times New Roman"/>
          <w:sz w:val="22"/>
          <w:szCs w:val="24"/>
        </w:rPr>
        <w:t xml:space="preserve">tatistics of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b</w:t>
      </w:r>
      <w:r w:rsidR="007511AA" w:rsidRPr="008E3063">
        <w:rPr>
          <w:rFonts w:ascii="Times New Roman" w:hAnsi="Times New Roman" w:cs="Times New Roman"/>
          <w:sz w:val="22"/>
          <w:szCs w:val="24"/>
        </w:rPr>
        <w:t>ath</w:t>
      </w:r>
      <w:r w:rsidR="00ED4D07" w:rsidRPr="008E3063">
        <w:rPr>
          <w:rFonts w:ascii="Times New Roman" w:hAnsi="Times New Roman" w:cs="Times New Roman" w:hint="eastAsia"/>
          <w:sz w:val="22"/>
          <w:szCs w:val="24"/>
        </w:rPr>
        <w:t>tub</w:t>
      </w:r>
      <w:r w:rsidR="007511AA" w:rsidRPr="008E3063">
        <w:rPr>
          <w:rFonts w:ascii="Times New Roman" w:hAnsi="Times New Roman" w:cs="Times New Roman"/>
          <w:sz w:val="22"/>
          <w:szCs w:val="24"/>
        </w:rPr>
        <w:t xml:space="preserve">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d</w:t>
      </w:r>
      <w:r w:rsidR="007511AA" w:rsidRPr="008E3063">
        <w:rPr>
          <w:rFonts w:ascii="Times New Roman" w:hAnsi="Times New Roman" w:cs="Times New Roman"/>
          <w:sz w:val="22"/>
          <w:szCs w:val="24"/>
        </w:rPr>
        <w:t xml:space="preserve">rowning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m</w:t>
      </w:r>
      <w:r w:rsidR="007511AA" w:rsidRPr="008E3063">
        <w:rPr>
          <w:rFonts w:ascii="Times New Roman" w:hAnsi="Times New Roman" w:cs="Times New Roman"/>
          <w:sz w:val="22"/>
          <w:szCs w:val="24"/>
        </w:rPr>
        <w:t xml:space="preserve">ortality and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d</w:t>
      </w:r>
      <w:r w:rsidR="007511AA" w:rsidRPr="008E3063">
        <w:rPr>
          <w:rFonts w:ascii="Times New Roman" w:hAnsi="Times New Roman" w:cs="Times New Roman"/>
          <w:sz w:val="22"/>
          <w:szCs w:val="24"/>
        </w:rPr>
        <w:t xml:space="preserve">aily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m</w:t>
      </w:r>
      <w:r w:rsidR="007511AA" w:rsidRPr="008E3063">
        <w:rPr>
          <w:rFonts w:ascii="Times New Roman" w:hAnsi="Times New Roman" w:cs="Times New Roman"/>
          <w:sz w:val="22"/>
          <w:szCs w:val="24"/>
        </w:rPr>
        <w:t xml:space="preserve">ean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o</w:t>
      </w:r>
      <w:r w:rsidR="007511AA" w:rsidRPr="008E3063">
        <w:rPr>
          <w:rFonts w:ascii="Times New Roman" w:hAnsi="Times New Roman" w:cs="Times New Roman"/>
          <w:sz w:val="22"/>
          <w:szCs w:val="24"/>
        </w:rPr>
        <w:t xml:space="preserve">utdoor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t</w:t>
      </w:r>
      <w:r w:rsidR="007511AA" w:rsidRPr="008E3063">
        <w:rPr>
          <w:rFonts w:ascii="Times New Roman" w:hAnsi="Times New Roman" w:cs="Times New Roman"/>
          <w:sz w:val="22"/>
          <w:szCs w:val="24"/>
        </w:rPr>
        <w:t xml:space="preserve">emperature by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p</w:t>
      </w:r>
      <w:r w:rsidR="007511AA" w:rsidRPr="008E3063">
        <w:rPr>
          <w:rFonts w:ascii="Times New Roman" w:hAnsi="Times New Roman" w:cs="Times New Roman"/>
          <w:sz w:val="22"/>
          <w:szCs w:val="24"/>
        </w:rPr>
        <w:t>refecture</w:t>
      </w:r>
      <w:r w:rsidR="00D84878" w:rsidRPr="008E3063">
        <w:rPr>
          <w:rFonts w:ascii="Times New Roman" w:hAnsi="Times New Roman" w:cs="Times New Roman" w:hint="eastAsia"/>
          <w:sz w:val="22"/>
          <w:szCs w:val="24"/>
        </w:rPr>
        <w:t xml:space="preserve"> (1995</w:t>
      </w:r>
      <w:r w:rsidR="00D84878" w:rsidRPr="008E3063">
        <w:rPr>
          <w:rFonts w:ascii="Times New Roman" w:hAnsi="Times New Roman" w:cs="Times New Roman"/>
          <w:sz w:val="22"/>
          <w:szCs w:val="24"/>
        </w:rPr>
        <w:t>–</w:t>
      </w:r>
      <w:r w:rsidR="00D84878" w:rsidRPr="008E3063">
        <w:rPr>
          <w:rFonts w:ascii="Times New Roman" w:hAnsi="Times New Roman" w:cs="Times New Roman" w:hint="eastAsia"/>
          <w:sz w:val="22"/>
          <w:szCs w:val="24"/>
        </w:rPr>
        <w:t>2020)</w:t>
      </w: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3"/>
        <w:gridCol w:w="2069"/>
        <w:gridCol w:w="1571"/>
        <w:gridCol w:w="400"/>
        <w:gridCol w:w="2032"/>
        <w:gridCol w:w="2354"/>
      </w:tblGrid>
      <w:tr w:rsidR="007511AA" w:rsidRPr="008E3063" w14:paraId="1C90C84D" w14:textId="77777777" w:rsidTr="008900BB">
        <w:trPr>
          <w:trHeight w:val="353"/>
        </w:trPr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83E67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Prefecture</w:t>
            </w:r>
          </w:p>
        </w:tc>
        <w:tc>
          <w:tcPr>
            <w:tcW w:w="3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2ECC8F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Annual Number of Deaths</w:t>
            </w:r>
          </w:p>
          <w:p w14:paraId="5C6A6D4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 xml:space="preserve"> (per million)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01DA1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4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AD9098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Daily Mean Outdoor Temperature (°C)</w:t>
            </w:r>
          </w:p>
        </w:tc>
      </w:tr>
      <w:tr w:rsidR="007511AA" w:rsidRPr="008E3063" w14:paraId="637B6E35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60E479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29E022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Median (IQR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883AA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Rang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3F5C15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C60A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Median (IQR)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5D5E4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Range</w:t>
            </w:r>
          </w:p>
        </w:tc>
      </w:tr>
      <w:tr w:rsidR="007511AA" w:rsidRPr="008E3063" w14:paraId="2B30B48F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FD40E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Hokkaido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6C6AC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5.5 (11.8-24.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0870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7.5 to 41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A045F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673B9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9.8 (0.5-17.8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2576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11.5 to 29.8</w:t>
            </w:r>
          </w:p>
        </w:tc>
      </w:tr>
      <w:tr w:rsidR="007511AA" w:rsidRPr="008E3063" w14:paraId="7D8DDAC9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BA220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Aomori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766B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5.5 (11.4-33.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D3495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6.2 to 57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6FC63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D4E03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1.2 (2.4-18.5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6A03C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7.8 to 30.1</w:t>
            </w:r>
          </w:p>
        </w:tc>
      </w:tr>
      <w:tr w:rsidR="007511AA" w:rsidRPr="008E3063" w14:paraId="369A682E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F4BAD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Iwat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71306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4.2 (21.8-32.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1AB96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5.6 to 37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09499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19C35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0.8 (1.8-19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262F0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8.9 to 29.4</w:t>
            </w:r>
          </w:p>
        </w:tc>
      </w:tr>
      <w:tr w:rsidR="007511AA" w:rsidRPr="008E3063" w14:paraId="79CE72E6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B8221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Miyagi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C0886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7.5 (24.7-31.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FE309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5 to 35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58864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E400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3.4 (5.2-19.9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BA60F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4.8 to 31.2</w:t>
            </w:r>
          </w:p>
        </w:tc>
      </w:tr>
      <w:tr w:rsidR="007511AA" w:rsidRPr="008E3063" w14:paraId="3CDE9965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ADF83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Akit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D651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51.9 (39.9-6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C7F59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9.8 to 94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E4696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6A663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2.3 (3.7-20.3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9D8C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5.5 to 32.1</w:t>
            </w:r>
          </w:p>
        </w:tc>
      </w:tr>
      <w:tr w:rsidR="007511AA" w:rsidRPr="008E3063" w14:paraId="4726A2B9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F93A1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Yamagat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F5C74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48.8 (36.9-59.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ACD99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6.5 to 71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E18EE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F6510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2.4 (3.3-20.5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4E15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6.8 to 30.8</w:t>
            </w:r>
          </w:p>
        </w:tc>
      </w:tr>
      <w:tr w:rsidR="007511AA" w:rsidRPr="008E3063" w14:paraId="779AE6B1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D694D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Fukushim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D7D7F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3.9 (16.3-37.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458C4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1.4 to 47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E12B3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0190C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3.8 (5.3-21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DA7C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4.7 to 31.6</w:t>
            </w:r>
          </w:p>
        </w:tc>
      </w:tr>
      <w:tr w:rsidR="007511AA" w:rsidRPr="008E3063" w14:paraId="279B8FAD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10D3D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Ibaraki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5973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3.3 (20.8-26.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78381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7.1 to 31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CDA3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CF8A1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4.6 (6.6-21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B013E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2.8 to 31.3</w:t>
            </w:r>
          </w:p>
        </w:tc>
      </w:tr>
      <w:tr w:rsidR="007511AA" w:rsidRPr="008E3063" w14:paraId="2ACF8159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3A5C2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Tochigi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AC902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2 (10.5-15.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E4126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7.6 to 20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6061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4EF3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4.9 (6.4-21.6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A97D5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2.8 to 31.7</w:t>
            </w:r>
          </w:p>
        </w:tc>
      </w:tr>
      <w:tr w:rsidR="007511AA" w:rsidRPr="008E3063" w14:paraId="3CD0250D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20B4B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Gunm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845E3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36 (26.7-5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E093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2.4 to 64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4E843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F254A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5.4 (7.2-22.4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63E48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2.1 to 32.9</w:t>
            </w:r>
          </w:p>
        </w:tc>
      </w:tr>
      <w:tr w:rsidR="007511AA" w:rsidRPr="008E3063" w14:paraId="1FD872E7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A4150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Saitam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84885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9.1 (8-10.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2E178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4.8 to 13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0998C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F91B6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5.7 (7.5-22.4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5C4B7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2.3 to 32.7</w:t>
            </w:r>
          </w:p>
        </w:tc>
      </w:tr>
      <w:tr w:rsidR="007511AA" w:rsidRPr="008E3063" w14:paraId="0861A4C0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CDA43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Chib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E2E14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0.6 (9.6-12.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AAB20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7.8 to 19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3E01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98B2E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6.8 (9.3-22.7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D4AF6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0.3 to 32.1</w:t>
            </w:r>
          </w:p>
        </w:tc>
      </w:tr>
      <w:tr w:rsidR="007511AA" w:rsidRPr="008E3063" w14:paraId="3ECB93CB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A0416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Tokyo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B8B86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5.6 (13.9-17.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44AC0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1.4 to 19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494FE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4CE2E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7 (9.3-23.1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6A8EE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0 to 33.2</w:t>
            </w:r>
          </w:p>
        </w:tc>
      </w:tr>
      <w:tr w:rsidR="007511AA" w:rsidRPr="008E3063" w14:paraId="19A2BF31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1AACA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Kanagaw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1CB45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64.3 (43.2-102.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FDF46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31.8 to 128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545AA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E5E4E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6.8 (9.4-22.6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49E1E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0.3 to 32.2</w:t>
            </w:r>
          </w:p>
        </w:tc>
      </w:tr>
      <w:tr w:rsidR="007511AA" w:rsidRPr="008E3063" w14:paraId="13043387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D698F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Niigat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7539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48.6 (46.1-52.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F7E83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40.8 to 61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51E37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4E76A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4.3 (6.1-21.7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EB9A0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3.7 to 33</w:t>
            </w:r>
          </w:p>
        </w:tc>
      </w:tr>
      <w:tr w:rsidR="007511AA" w:rsidRPr="008E3063" w14:paraId="3BB1DF59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97406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Toyam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4C393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60.3 (49.2-92.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FBD7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32.1 to 106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52B38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7CFC5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5 (6.6-22.1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A9CE6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3.5 to 33.1</w:t>
            </w:r>
          </w:p>
        </w:tc>
      </w:tr>
      <w:tr w:rsidR="007511AA" w:rsidRPr="008E3063" w14:paraId="553DF72D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23139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Ishikaw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73404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9.1 (23.2-39.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37543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4.4 to 60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6762F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0EA2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5.5 (7.4-22.3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498FC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2.6 to 33.7</w:t>
            </w:r>
          </w:p>
        </w:tc>
      </w:tr>
      <w:tr w:rsidR="007511AA" w:rsidRPr="008E3063" w14:paraId="2C26401A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06E76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Fukui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A7B09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53.2 (45-6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EDDC2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31.4 to 73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E6558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2C332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5.3 (6.8-22.6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75A76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1.9 to 32.4</w:t>
            </w:r>
          </w:p>
        </w:tc>
      </w:tr>
      <w:tr w:rsidR="007511AA" w:rsidRPr="008E3063" w14:paraId="39197BB8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5FA1D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Yamanashi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90E1E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33.9 (26.6-6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F57BC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7.9 to 82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5A20A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60BD7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5.6 (7.2-22.8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0DF0A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2.1 to 31.8</w:t>
            </w:r>
          </w:p>
        </w:tc>
      </w:tr>
      <w:tr w:rsidR="007511AA" w:rsidRPr="008E3063" w14:paraId="3E96C744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C09B4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Nagano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CF948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40 (34.8-56.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43685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1.9 to 74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C4D5A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06902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2.9 (3.4-20.8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96078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6.8 to 30.9</w:t>
            </w:r>
          </w:p>
        </w:tc>
      </w:tr>
      <w:tr w:rsidR="007511AA" w:rsidRPr="008E3063" w14:paraId="455D1436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75638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Gifu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36601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4.2 (20-45.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D0F07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6.1 to 76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65124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3A480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6.7 (8.3-23.8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A94D8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1.7 to 33.2</w:t>
            </w:r>
          </w:p>
        </w:tc>
      </w:tr>
      <w:tr w:rsidR="007511AA" w:rsidRPr="008E3063" w14:paraId="1375BB5C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D2B1E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Shizuok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BED06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31 (23-35.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0D1D4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6.2 to 40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E72E8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AED4C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7.4 (10.4-23.3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E4D3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.2 to 31.9</w:t>
            </w:r>
          </w:p>
        </w:tc>
      </w:tr>
      <w:tr w:rsidR="007511AA" w:rsidRPr="008E3063" w14:paraId="7518C19D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1739E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Aichi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D3AE9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6 (23.3-33.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9AD33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9.1 to 47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64BFA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D967A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6.7 (8.4-23.7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2AC4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1.6 to 33.3</w:t>
            </w:r>
          </w:p>
        </w:tc>
      </w:tr>
      <w:tr w:rsidR="007511AA" w:rsidRPr="008E3063" w14:paraId="78C4C45C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8945A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Mi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02554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33.9 (29.1-40.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4B8D2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4.5 to 58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317B3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0E57A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6.6 (8.9-23.5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03CAF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0.8 to 33.5</w:t>
            </w:r>
          </w:p>
        </w:tc>
      </w:tr>
      <w:tr w:rsidR="007511AA" w:rsidRPr="008E3063" w14:paraId="0F9A0AD0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E05DE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Shig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3E6A5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6.8 (22.4-46.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42F57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5.3 to 6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90FEC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49930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5.5 (7.3-22.8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5B913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1.9 to 31.3</w:t>
            </w:r>
          </w:p>
        </w:tc>
      </w:tr>
      <w:tr w:rsidR="007511AA" w:rsidRPr="008E3063" w14:paraId="241D0270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D793F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Kyoto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13BC1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5.7 (3.9-7.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E3B19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.3 to 15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DFBC9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10F5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6.7 (8.3-23.8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6FEE2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1.2 to 32.6</w:t>
            </w:r>
          </w:p>
        </w:tc>
      </w:tr>
      <w:tr w:rsidR="007511AA" w:rsidRPr="008E3063" w14:paraId="6BDAE88F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35078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Osak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2AD8A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8.4 (24.4-36.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8457A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9.9 to 42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E1198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5B781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7.5 (9.5-24.3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DAE0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0.1 to 32.8</w:t>
            </w:r>
          </w:p>
        </w:tc>
      </w:tr>
      <w:tr w:rsidR="007511AA" w:rsidRPr="008E3063" w14:paraId="1FB7BC1B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8ACDC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Hyogo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C57F3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40.3 (31.6-47.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6F1EC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1.5 to 53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BD342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473C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7.7 (9.5-24.1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B5DB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0.8 to 32.5</w:t>
            </w:r>
          </w:p>
        </w:tc>
      </w:tr>
      <w:tr w:rsidR="007511AA" w:rsidRPr="008E3063" w14:paraId="5FE265CF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8243C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Nar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2F620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8.3 (15.9-22.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90BC8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5.8 to 30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5CF8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80A2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5.6 (7.4-22.7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B0B6E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1.7 to 31.6</w:t>
            </w:r>
          </w:p>
        </w:tc>
      </w:tr>
      <w:tr w:rsidR="007511AA" w:rsidRPr="008E3063" w14:paraId="503C3B13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890F1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Wakayam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D1FC1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37.8 (32.8-42.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7FD6A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2.3 to 52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19E3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0054A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7.5 (9.6-24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7C925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0.4 to 32.7</w:t>
            </w:r>
          </w:p>
        </w:tc>
      </w:tr>
      <w:tr w:rsidR="007511AA" w:rsidRPr="008E3063" w14:paraId="7563F9A5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32F4E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Tottori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A904A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32.3 (26.6-36.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E2F43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3.7 to 49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80903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E92A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5.6 (7.7-22.5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DE7D7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3.5 to 32.3</w:t>
            </w:r>
          </w:p>
        </w:tc>
      </w:tr>
      <w:tr w:rsidR="007511AA" w:rsidRPr="008E3063" w14:paraId="3D06A4B7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D2747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Shiman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89DD7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1.4 (17.2-36.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C3327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6.5 to 58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2FDD1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FF991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5.5 (7.9-22.2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60F53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3.5 to 32.3</w:t>
            </w:r>
          </w:p>
        </w:tc>
      </w:tr>
      <w:tr w:rsidR="007511AA" w:rsidRPr="008E3063" w14:paraId="1CF93529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9D7D9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Okayam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A71B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8.8 (23.2-32.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9DAD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4.3 to 4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E3883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AC678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6.8 (8.4-23.9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CAB01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2.2 to 32.3</w:t>
            </w:r>
          </w:p>
        </w:tc>
      </w:tr>
      <w:tr w:rsidR="007511AA" w:rsidRPr="008E3063" w14:paraId="71F49302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919AC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Hiroshim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AA2AC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2.9 (19.2-3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F4306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3.9 to 42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B3343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A9BB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7 (8.9-23.8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541A7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2.2 to 32.8</w:t>
            </w:r>
          </w:p>
        </w:tc>
      </w:tr>
      <w:tr w:rsidR="007511AA" w:rsidRPr="008E3063" w14:paraId="1DDC374B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8B0EE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Yamaguchi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88862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2.1 (10.4-14.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4DCF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4.9 to 32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E9108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E9F71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6.3 (8.2-23.2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7B373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4.5 to 31.2</w:t>
            </w:r>
          </w:p>
        </w:tc>
      </w:tr>
      <w:tr w:rsidR="007511AA" w:rsidRPr="008E3063" w14:paraId="26E90AC1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1FD08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Tokushim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4EC02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7 (12.5-41.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EC2DE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7.3 to 6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6BD0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F860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7.4 (9.6-23.8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64A9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2.1 to 32.6</w:t>
            </w:r>
          </w:p>
        </w:tc>
      </w:tr>
      <w:tr w:rsidR="007511AA" w:rsidRPr="008E3063" w14:paraId="39D8DA61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E5DE9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Kagaw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59EA5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0.8 (17.6-23.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3E21A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9.9 to 41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5E832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99D75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7.2 (9.1-24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A5C6F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1.2 to 33</w:t>
            </w:r>
          </w:p>
        </w:tc>
      </w:tr>
      <w:tr w:rsidR="007511AA" w:rsidRPr="008E3063" w14:paraId="641BE500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E7CBA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Ehim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3BBF8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4 (21.5-28.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EEF1C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4.2 to 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7F317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5A51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7.2 (9.6-23.7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BB7EE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0.7 to 31.9</w:t>
            </w:r>
          </w:p>
        </w:tc>
      </w:tr>
      <w:tr w:rsidR="007511AA" w:rsidRPr="008E3063" w14:paraId="4506C9B7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D0C0A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Kochi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3A9B5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6.3 (21.7-36.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268EF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4.8 to 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06D0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41F20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8.1 (10.5-24.1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B108C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0.2 to 32.1</w:t>
            </w:r>
          </w:p>
        </w:tc>
      </w:tr>
      <w:tr w:rsidR="007511AA" w:rsidRPr="008E3063" w14:paraId="68235D41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538E3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Fukuok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43A47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59.3 (48.8-77.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C7927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34.9 to 85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0B253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5D5DF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7.8 (10.4-24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A9CEF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2 to 32.8</w:t>
            </w:r>
          </w:p>
        </w:tc>
      </w:tr>
      <w:tr w:rsidR="007511AA" w:rsidRPr="008E3063" w14:paraId="2C6AA8E2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D7E0D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Sag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980B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31.5 (23.8-40.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C4EC5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6.2 to 62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67DF5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B0828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7.5 (9.7-24.1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4C371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3.3 to 32.5</w:t>
            </w:r>
          </w:p>
        </w:tc>
      </w:tr>
      <w:tr w:rsidR="007511AA" w:rsidRPr="008E3063" w14:paraId="0B5FB5E3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DAFFC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Nagasaki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50DC4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31.6 (18.3-56.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E1364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3 to 70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A881E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4C7D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8 (10.8-24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3F80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2.4 to 32.4</w:t>
            </w:r>
          </w:p>
        </w:tc>
      </w:tr>
      <w:tr w:rsidR="007511AA" w:rsidRPr="008E3063" w14:paraId="1A7238DE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16A8D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Kumamoto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1A00F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8.6 (15.3-2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6043E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1.8 to 42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D791E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C4F62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8 (10-24.5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E5A7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3 to 31.9</w:t>
            </w:r>
          </w:p>
        </w:tc>
      </w:tr>
      <w:tr w:rsidR="007511AA" w:rsidRPr="008E3063" w14:paraId="5D8B146B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C4CC1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Oit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9531E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2.5 (14.1-40.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678E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9 to 58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9B31A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8BD38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7.3 (9.8-23.4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FDFD7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1.7 to 31.7</w:t>
            </w:r>
          </w:p>
        </w:tc>
      </w:tr>
      <w:tr w:rsidR="007511AA" w:rsidRPr="008E3063" w14:paraId="1F61D8CC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B3A7E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Miyazaki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FC3A6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7.2 (13.6-43.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182E8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6.8 to 62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7E2B0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03CB3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8.5 (11.4-24.3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572CC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0.3 to 32</w:t>
            </w:r>
          </w:p>
        </w:tc>
      </w:tr>
      <w:tr w:rsidR="007511AA" w:rsidRPr="008E3063" w14:paraId="2D6902D3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6D80A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Kagoshim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AA782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8.7 (15.5-32.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9290E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1.5 to 45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8B742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B2928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9.5 (12.5-25.3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6B6A1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-0.4 to 31.7</w:t>
            </w:r>
          </w:p>
        </w:tc>
      </w:tr>
      <w:tr w:rsidR="007511AA" w:rsidRPr="008E3063" w14:paraId="797E3B5D" w14:textId="77777777" w:rsidTr="008900BB">
        <w:trPr>
          <w:trHeight w:val="278"/>
        </w:trPr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9E254E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Okinawa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09F435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.9 (1.4-3.5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A6B0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0 to 6.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198460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F8289F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3.7 (19.7-27.8)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3B3C1F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9.2 to 31.4</w:t>
            </w:r>
          </w:p>
        </w:tc>
      </w:tr>
    </w:tbl>
    <w:p w14:paraId="7AB85146" w14:textId="77777777" w:rsidR="007511AA" w:rsidRPr="008E3063" w:rsidRDefault="007511AA" w:rsidP="007511AA">
      <w:pPr>
        <w:rPr>
          <w:rFonts w:ascii="Times New Roman" w:hAnsi="Times New Roman" w:cs="Times New Roman"/>
        </w:rPr>
      </w:pPr>
    </w:p>
    <w:p w14:paraId="2CC2D52F" w14:textId="77777777" w:rsidR="00ED06F3" w:rsidRPr="008E3063" w:rsidRDefault="007511AA" w:rsidP="007511AA">
      <w:pPr>
        <w:rPr>
          <w:rFonts w:ascii="Times New Roman" w:hAnsi="Times New Roman" w:cs="Times New Roman"/>
          <w:sz w:val="22"/>
          <w:szCs w:val="24"/>
        </w:rPr>
      </w:pPr>
      <w:r w:rsidRPr="008E3063">
        <w:rPr>
          <w:rFonts w:ascii="Times New Roman" w:hAnsi="Times New Roman" w:cs="Times New Roman"/>
          <w:sz w:val="22"/>
          <w:szCs w:val="24"/>
        </w:rPr>
        <w:t>IQR, interquartile range. The median and IQR for daily mean outdoor temperature were calculated based on data from the entire study period</w:t>
      </w:r>
      <w:r w:rsidR="00D84878" w:rsidRPr="008E3063">
        <w:rPr>
          <w:rFonts w:ascii="Times New Roman" w:hAnsi="Times New Roman" w:cs="Times New Roman" w:hint="eastAsia"/>
          <w:sz w:val="22"/>
          <w:szCs w:val="24"/>
        </w:rPr>
        <w:t xml:space="preserve"> (1995</w:t>
      </w:r>
      <w:r w:rsidR="00D84878" w:rsidRPr="008E3063">
        <w:rPr>
          <w:rFonts w:ascii="Times New Roman" w:hAnsi="Times New Roman" w:cs="Times New Roman"/>
          <w:sz w:val="22"/>
          <w:szCs w:val="24"/>
        </w:rPr>
        <w:t>–</w:t>
      </w:r>
      <w:r w:rsidR="00D84878" w:rsidRPr="008E3063">
        <w:rPr>
          <w:rFonts w:ascii="Times New Roman" w:hAnsi="Times New Roman" w:cs="Times New Roman" w:hint="eastAsia"/>
          <w:sz w:val="22"/>
          <w:szCs w:val="24"/>
        </w:rPr>
        <w:t>2020)</w:t>
      </w:r>
      <w:r w:rsidRPr="008E3063">
        <w:rPr>
          <w:rFonts w:ascii="Times New Roman" w:hAnsi="Times New Roman" w:cs="Times New Roman"/>
          <w:sz w:val="22"/>
          <w:szCs w:val="24"/>
        </w:rPr>
        <w:t>.</w:t>
      </w:r>
      <w:r w:rsidR="00ED06F3" w:rsidRPr="008E3063">
        <w:rPr>
          <w:rFonts w:ascii="Times New Roman" w:hAnsi="Times New Roman" w:cs="Times New Roman"/>
          <w:sz w:val="22"/>
          <w:szCs w:val="24"/>
        </w:rPr>
        <w:br w:type="page"/>
      </w:r>
    </w:p>
    <w:p w14:paraId="433D871E" w14:textId="1D51468D" w:rsidR="00ED06F3" w:rsidRPr="008E3063" w:rsidRDefault="00CA0031" w:rsidP="007511AA">
      <w:pPr>
        <w:rPr>
          <w:rFonts w:ascii="Times New Roman" w:hAnsi="Times New Roman" w:cs="Times New Roman"/>
        </w:rPr>
      </w:pPr>
      <w:r w:rsidRPr="008E3063">
        <w:rPr>
          <w:rFonts w:ascii="Times New Roman" w:hAnsi="Times New Roman" w:cs="Times New Roman" w:hint="eastAsia"/>
          <w:b/>
          <w:bCs/>
          <w:sz w:val="24"/>
        </w:rPr>
        <w:lastRenderedPageBreak/>
        <w:t>Table S2</w:t>
      </w:r>
      <w:r w:rsidRPr="008E3063">
        <w:rPr>
          <w:rFonts w:ascii="Times New Roman" w:hAnsi="Times New Roman" w:cs="Times New Roman" w:hint="eastAsia"/>
          <w:sz w:val="24"/>
        </w:rPr>
        <w:t xml:space="preserve">. </w:t>
      </w:r>
      <w:r w:rsidRPr="008E3063">
        <w:rPr>
          <w:rFonts w:ascii="Times New Roman" w:hAnsi="Times New Roman" w:cs="Times New Roman"/>
          <w:sz w:val="24"/>
        </w:rPr>
        <w:t xml:space="preserve">Seasonality </w:t>
      </w:r>
      <w:r w:rsidR="00115CE6" w:rsidRPr="008E3063">
        <w:rPr>
          <w:rFonts w:ascii="Times New Roman" w:hAnsi="Times New Roman" w:cs="Times New Roman" w:hint="eastAsia"/>
          <w:sz w:val="24"/>
        </w:rPr>
        <w:t>of</w:t>
      </w:r>
      <w:r w:rsidRPr="008E3063">
        <w:rPr>
          <w:rFonts w:ascii="Times New Roman" w:hAnsi="Times New Roman" w:cs="Times New Roman"/>
          <w:sz w:val="24"/>
        </w:rPr>
        <w:t xml:space="preserve"> </w:t>
      </w:r>
      <w:r w:rsidR="00113F64" w:rsidRPr="008E3063">
        <w:rPr>
          <w:rFonts w:ascii="Times New Roman" w:hAnsi="Times New Roman" w:cs="Times New Roman" w:hint="eastAsia"/>
          <w:sz w:val="24"/>
        </w:rPr>
        <w:t>b</w:t>
      </w:r>
      <w:r w:rsidRPr="008E3063">
        <w:rPr>
          <w:rFonts w:ascii="Times New Roman" w:hAnsi="Times New Roman" w:cs="Times New Roman"/>
          <w:sz w:val="24"/>
        </w:rPr>
        <w:t>ath</w:t>
      </w:r>
      <w:r w:rsidR="00CC0887" w:rsidRPr="008E3063">
        <w:rPr>
          <w:rFonts w:ascii="Times New Roman" w:hAnsi="Times New Roman" w:cs="Times New Roman" w:hint="eastAsia"/>
          <w:sz w:val="24"/>
        </w:rPr>
        <w:t>tub</w:t>
      </w:r>
      <w:r w:rsidRPr="008E3063">
        <w:rPr>
          <w:rFonts w:ascii="Times New Roman" w:hAnsi="Times New Roman" w:cs="Times New Roman"/>
          <w:sz w:val="24"/>
        </w:rPr>
        <w:t xml:space="preserve"> </w:t>
      </w:r>
      <w:r w:rsidR="00113F64" w:rsidRPr="008E3063">
        <w:rPr>
          <w:rFonts w:ascii="Times New Roman" w:hAnsi="Times New Roman" w:cs="Times New Roman" w:hint="eastAsia"/>
          <w:sz w:val="24"/>
        </w:rPr>
        <w:t>d</w:t>
      </w:r>
      <w:r w:rsidRPr="008E3063">
        <w:rPr>
          <w:rFonts w:ascii="Times New Roman" w:hAnsi="Times New Roman" w:cs="Times New Roman"/>
          <w:sz w:val="24"/>
        </w:rPr>
        <w:t xml:space="preserve">rowning </w:t>
      </w:r>
      <w:r w:rsidR="00113F64" w:rsidRPr="008E3063">
        <w:rPr>
          <w:rFonts w:ascii="Times New Roman" w:hAnsi="Times New Roman" w:cs="Times New Roman" w:hint="eastAsia"/>
          <w:sz w:val="24"/>
        </w:rPr>
        <w:t>d</w:t>
      </w:r>
      <w:r w:rsidR="00CC0887" w:rsidRPr="008E3063">
        <w:rPr>
          <w:rFonts w:ascii="Times New Roman" w:hAnsi="Times New Roman" w:cs="Times New Roman" w:hint="eastAsia"/>
          <w:sz w:val="24"/>
        </w:rPr>
        <w:t>eaths</w:t>
      </w:r>
      <w:r w:rsidRPr="008E3063">
        <w:rPr>
          <w:rFonts w:ascii="Times New Roman" w:hAnsi="Times New Roman" w:cs="Times New Roman"/>
          <w:sz w:val="24"/>
        </w:rPr>
        <w:t xml:space="preserve"> with and w</w:t>
      </w:r>
      <w:r w:rsidRPr="008E3063">
        <w:rPr>
          <w:rFonts w:ascii="Times New Roman" w:hAnsi="Times New Roman" w:cs="Times New Roman" w:hint="eastAsia"/>
          <w:sz w:val="24"/>
        </w:rPr>
        <w:t>ithout</w:t>
      </w:r>
      <w:r w:rsidR="00113F64" w:rsidRPr="008E3063">
        <w:rPr>
          <w:rFonts w:ascii="Times New Roman" w:hAnsi="Times New Roman" w:cs="Times New Roman" w:hint="eastAsia"/>
          <w:sz w:val="24"/>
        </w:rPr>
        <w:t xml:space="preserve"> t</w:t>
      </w:r>
      <w:r w:rsidRPr="008E3063">
        <w:rPr>
          <w:rFonts w:ascii="Times New Roman" w:hAnsi="Times New Roman" w:cs="Times New Roman" w:hint="eastAsia"/>
          <w:sz w:val="24"/>
        </w:rPr>
        <w:t xml:space="preserve">emperature </w:t>
      </w:r>
      <w:r w:rsidR="00113F64" w:rsidRPr="008E3063">
        <w:rPr>
          <w:rFonts w:ascii="Times New Roman" w:hAnsi="Times New Roman" w:cs="Times New Roman" w:hint="eastAsia"/>
          <w:sz w:val="24"/>
        </w:rPr>
        <w:t>a</w:t>
      </w:r>
      <w:r w:rsidRPr="008E3063">
        <w:rPr>
          <w:rFonts w:ascii="Times New Roman" w:hAnsi="Times New Roman" w:cs="Times New Roman"/>
          <w:sz w:val="24"/>
        </w:rPr>
        <w:t>djustment</w:t>
      </w:r>
      <w:r w:rsidR="008D1CE5" w:rsidRPr="008E3063">
        <w:rPr>
          <w:rFonts w:ascii="Times New Roman" w:hAnsi="Times New Roman" w:cs="Times New Roman" w:hint="eastAsia"/>
          <w:sz w:val="24"/>
        </w:rPr>
        <w:t xml:space="preserve"> </w:t>
      </w:r>
      <w:r w:rsidR="00D047B6" w:rsidRPr="008E3063">
        <w:rPr>
          <w:rFonts w:ascii="Times New Roman" w:hAnsi="Times New Roman" w:cs="Times New Roman" w:hint="eastAsia"/>
          <w:sz w:val="24"/>
        </w:rPr>
        <w:t xml:space="preserve">by </w:t>
      </w:r>
      <w:r w:rsidR="00113F64" w:rsidRPr="008E3063">
        <w:rPr>
          <w:rFonts w:ascii="Times New Roman" w:hAnsi="Times New Roman" w:cs="Times New Roman" w:hint="eastAsia"/>
          <w:sz w:val="24"/>
        </w:rPr>
        <w:t>p</w:t>
      </w:r>
      <w:r w:rsidR="001D0D98" w:rsidRPr="008E3063">
        <w:rPr>
          <w:rFonts w:ascii="Times New Roman" w:hAnsi="Times New Roman" w:cs="Times New Roman" w:hint="eastAsia"/>
          <w:sz w:val="24"/>
        </w:rPr>
        <w:t xml:space="preserve">eriod </w:t>
      </w:r>
    </w:p>
    <w:tbl>
      <w:tblPr>
        <w:tblW w:w="8583" w:type="dxa"/>
        <w:tblLook w:val="04A0" w:firstRow="1" w:lastRow="0" w:firstColumn="1" w:lastColumn="0" w:noHBand="0" w:noVBand="1"/>
      </w:tblPr>
      <w:tblGrid>
        <w:gridCol w:w="1543"/>
        <w:gridCol w:w="2129"/>
        <w:gridCol w:w="2205"/>
        <w:gridCol w:w="2706"/>
      </w:tblGrid>
      <w:tr w:rsidR="00427460" w:rsidRPr="008E3063" w14:paraId="5BFD6B41" w14:textId="77777777" w:rsidTr="00D406C8">
        <w:trPr>
          <w:trHeight w:val="261"/>
        </w:trPr>
        <w:tc>
          <w:tcPr>
            <w:tcW w:w="154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29B18F" w14:textId="77777777" w:rsidR="00427460" w:rsidRPr="008E3063" w:rsidRDefault="00427460" w:rsidP="0042746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  <w14:ligatures w14:val="none"/>
              </w:rPr>
              <w:t>Temperature</w:t>
            </w:r>
          </w:p>
          <w:p w14:paraId="0586C05E" w14:textId="55EB500D" w:rsidR="00427460" w:rsidRPr="008E3063" w:rsidRDefault="00427460" w:rsidP="00D406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adjustment</w:t>
            </w:r>
          </w:p>
        </w:tc>
        <w:tc>
          <w:tcPr>
            <w:tcW w:w="212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E7AB7" w14:textId="13AD5D9F" w:rsidR="00427460" w:rsidRPr="008E3063" w:rsidRDefault="00427460" w:rsidP="00D406C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14:ligatures w14:val="none"/>
              </w:rPr>
              <w:t>Period</w:t>
            </w:r>
          </w:p>
        </w:tc>
        <w:tc>
          <w:tcPr>
            <w:tcW w:w="49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068A87" w14:textId="77777777" w:rsidR="00427460" w:rsidRPr="008E3063" w:rsidRDefault="00427460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  <w14:ligatures w14:val="none"/>
              </w:rPr>
              <w:t>Impact</w:t>
            </w:r>
          </w:p>
        </w:tc>
      </w:tr>
      <w:tr w:rsidR="00427460" w:rsidRPr="008E3063" w14:paraId="2AD5AFD8" w14:textId="77777777" w:rsidTr="00D406C8">
        <w:trPr>
          <w:trHeight w:val="292"/>
        </w:trPr>
        <w:tc>
          <w:tcPr>
            <w:tcW w:w="154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72EFA71" w14:textId="54C3F78E" w:rsidR="00427460" w:rsidRPr="008E3063" w:rsidRDefault="00427460" w:rsidP="00ED06F3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04A9FFD" w14:textId="35060405" w:rsidR="00427460" w:rsidRPr="008E3063" w:rsidRDefault="00427460" w:rsidP="00ED06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865B5" w14:textId="77777777" w:rsidR="00427460" w:rsidRPr="008E3063" w:rsidRDefault="00427460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  <w14:ligatures w14:val="none"/>
              </w:rPr>
              <w:t>Peak-to-trough ratio</w:t>
            </w:r>
          </w:p>
        </w:tc>
        <w:tc>
          <w:tcPr>
            <w:tcW w:w="27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29E75" w14:textId="77777777" w:rsidR="00427460" w:rsidRPr="008E3063" w:rsidRDefault="00427460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  <w14:ligatures w14:val="none"/>
              </w:rPr>
              <w:t>Attributable fraction (%)</w:t>
            </w:r>
          </w:p>
        </w:tc>
      </w:tr>
      <w:tr w:rsidR="00427460" w:rsidRPr="008E3063" w14:paraId="0D979812" w14:textId="77777777" w:rsidTr="00D406C8">
        <w:trPr>
          <w:trHeight w:val="302"/>
        </w:trPr>
        <w:tc>
          <w:tcPr>
            <w:tcW w:w="154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C7B3EE" w14:textId="683EADD5" w:rsidR="00427460" w:rsidRPr="008E3063" w:rsidRDefault="00427460" w:rsidP="00ED06F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29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4E8FB9" w14:textId="57C7111D" w:rsidR="00427460" w:rsidRPr="008E3063" w:rsidRDefault="00427460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EC7304" w14:textId="77777777" w:rsidR="00427460" w:rsidRPr="008E3063" w:rsidRDefault="00427460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  <w14:ligatures w14:val="none"/>
              </w:rPr>
              <w:t>(95% CI)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052CE2" w14:textId="77777777" w:rsidR="00427460" w:rsidRPr="008E3063" w:rsidRDefault="00427460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  <w14:ligatures w14:val="none"/>
              </w:rPr>
              <w:t>(95% eCI)</w:t>
            </w:r>
          </w:p>
        </w:tc>
      </w:tr>
      <w:tr w:rsidR="00ED06F3" w:rsidRPr="008E3063" w14:paraId="25274E00" w14:textId="77777777" w:rsidTr="00D406C8">
        <w:trPr>
          <w:trHeight w:val="292"/>
        </w:trPr>
        <w:tc>
          <w:tcPr>
            <w:tcW w:w="15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1A656" w14:textId="77777777" w:rsidR="00ED06F3" w:rsidRPr="008E3063" w:rsidRDefault="00ED06F3" w:rsidP="00ED06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  <w14:ligatures w14:val="none"/>
              </w:rPr>
              <w:t>Unadjusted</w:t>
            </w:r>
          </w:p>
        </w:tc>
        <w:tc>
          <w:tcPr>
            <w:tcW w:w="212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6E2C5" w14:textId="209C3C31" w:rsidR="00ED06F3" w:rsidRPr="008E3063" w:rsidRDefault="00ED06F3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14:ligatures w14:val="none"/>
              </w:rPr>
              <w:t>1995</w:t>
            </w:r>
            <w:r w:rsidR="00CC1420" w:rsidRPr="008E306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14:ligatures w14:val="none"/>
              </w:rPr>
              <w:t>2003</w:t>
            </w:r>
          </w:p>
        </w:tc>
        <w:tc>
          <w:tcPr>
            <w:tcW w:w="22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67BE0" w14:textId="77777777" w:rsidR="00ED06F3" w:rsidRPr="008E3063" w:rsidRDefault="00ED06F3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bookmarkStart w:id="1" w:name="RANGE!D7"/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7.97 (6.98, 9.09)</w:t>
            </w:r>
            <w:bookmarkEnd w:id="1"/>
          </w:p>
        </w:tc>
        <w:tc>
          <w:tcPr>
            <w:tcW w:w="27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B3830" w14:textId="77777777" w:rsidR="00ED06F3" w:rsidRPr="008E3063" w:rsidRDefault="00ED06F3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75.5 (73.7, 77.1)</w:t>
            </w:r>
          </w:p>
        </w:tc>
      </w:tr>
      <w:tr w:rsidR="00ED06F3" w:rsidRPr="008E3063" w14:paraId="4DD13232" w14:textId="77777777" w:rsidTr="00D406C8">
        <w:trPr>
          <w:trHeight w:val="292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81131" w14:textId="77777777" w:rsidR="00ED06F3" w:rsidRPr="008E3063" w:rsidRDefault="00ED06F3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871AC" w14:textId="280F7848" w:rsidR="00ED06F3" w:rsidRPr="008E3063" w:rsidRDefault="00ED06F3" w:rsidP="00ED06F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14:ligatures w14:val="none"/>
              </w:rPr>
              <w:t>200</w:t>
            </w:r>
            <w:r w:rsidR="00CC1420" w:rsidRPr="008E3063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4</w:t>
            </w:r>
            <w:r w:rsidR="00CC1420" w:rsidRPr="008E306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14:ligatures w14:val="none"/>
              </w:rPr>
              <w:t>201</w:t>
            </w:r>
            <w:r w:rsidR="00CC1420" w:rsidRPr="008E3063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DAA7A" w14:textId="77777777" w:rsidR="00ED06F3" w:rsidRPr="008E3063" w:rsidRDefault="00ED06F3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0.16 (8.94, 11.55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1DFBE" w14:textId="77777777" w:rsidR="00ED06F3" w:rsidRPr="008E3063" w:rsidRDefault="00ED06F3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79.6 (78.1, 80.9)</w:t>
            </w:r>
          </w:p>
        </w:tc>
      </w:tr>
      <w:tr w:rsidR="00ED06F3" w:rsidRPr="008E3063" w14:paraId="6C8EC106" w14:textId="77777777" w:rsidTr="00D406C8">
        <w:trPr>
          <w:trHeight w:val="292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F8E83" w14:textId="77777777" w:rsidR="00ED06F3" w:rsidRPr="008E3063" w:rsidRDefault="00ED06F3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B3C70" w14:textId="5B7965AA" w:rsidR="00ED06F3" w:rsidRPr="008E3063" w:rsidRDefault="00ED06F3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14:ligatures w14:val="none"/>
              </w:rPr>
              <w:t>201</w:t>
            </w:r>
            <w:r w:rsidR="00CC1420" w:rsidRPr="008E3063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3</w:t>
            </w:r>
            <w:r w:rsidR="00CC1420" w:rsidRPr="008E306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14:ligatures w14:val="none"/>
              </w:rPr>
              <w:t>202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A7079" w14:textId="77777777" w:rsidR="00ED06F3" w:rsidRPr="008E3063" w:rsidRDefault="00ED06F3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9.41 (8.36, 10.60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9BF5A" w14:textId="77777777" w:rsidR="00ED06F3" w:rsidRPr="008E3063" w:rsidRDefault="00ED06F3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77.5 (76.2, 78.7)</w:t>
            </w:r>
          </w:p>
        </w:tc>
      </w:tr>
      <w:tr w:rsidR="00ED06F3" w:rsidRPr="008E3063" w14:paraId="63BB9F0D" w14:textId="77777777" w:rsidTr="00D406C8">
        <w:trPr>
          <w:trHeight w:val="292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00196" w14:textId="77777777" w:rsidR="00ED06F3" w:rsidRPr="008E3063" w:rsidRDefault="00ED06F3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99B74" w14:textId="77777777" w:rsidR="00ED06F3" w:rsidRPr="008E3063" w:rsidRDefault="00ED06F3" w:rsidP="00ED0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D8151" w14:textId="77777777" w:rsidR="00ED06F3" w:rsidRPr="008E3063" w:rsidRDefault="00ED06F3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6C18B" w14:textId="77777777" w:rsidR="00ED06F3" w:rsidRPr="008E3063" w:rsidRDefault="00ED06F3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D06F3" w:rsidRPr="008E3063" w14:paraId="01E9E5EC" w14:textId="77777777" w:rsidTr="00D406C8">
        <w:trPr>
          <w:trHeight w:val="292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1A059" w14:textId="77777777" w:rsidR="00ED06F3" w:rsidRPr="008E3063" w:rsidRDefault="00ED06F3" w:rsidP="00ED06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  <w14:ligatures w14:val="none"/>
              </w:rPr>
              <w:t>Adjuste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13C05" w14:textId="4003027E" w:rsidR="00ED06F3" w:rsidRPr="008E3063" w:rsidRDefault="00ED06F3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14:ligatures w14:val="none"/>
              </w:rPr>
              <w:t>1995</w:t>
            </w:r>
            <w:r w:rsidR="00CC1420" w:rsidRPr="008E306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14:ligatures w14:val="none"/>
              </w:rPr>
              <w:t>200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83C73" w14:textId="77777777" w:rsidR="00ED06F3" w:rsidRPr="008E3063" w:rsidRDefault="00ED06F3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.34 (1.09, 1.74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3B6D4" w14:textId="04C52819" w:rsidR="00ED06F3" w:rsidRPr="008E3063" w:rsidRDefault="00ED06F3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6.2 (12</w:t>
            </w:r>
            <w:r w:rsidR="009B4A6B">
              <w:rPr>
                <w:rFonts w:ascii="Times New Roman" w:hAnsi="Times New Roman" w:cs="Times New Roman" w:hint="eastAsia"/>
                <w:color w:val="000000"/>
                <w:kern w:val="0"/>
                <w:sz w:val="22"/>
                <w14:ligatures w14:val="none"/>
              </w:rPr>
              <w:t>.</w:t>
            </w: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0, 24.3)</w:t>
            </w:r>
          </w:p>
        </w:tc>
      </w:tr>
      <w:tr w:rsidR="00ED06F3" w:rsidRPr="008E3063" w14:paraId="5FBCA9E7" w14:textId="77777777" w:rsidTr="00D406C8">
        <w:trPr>
          <w:trHeight w:val="292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63F5E" w14:textId="77777777" w:rsidR="00ED06F3" w:rsidRPr="008E3063" w:rsidRDefault="00ED06F3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9A835" w14:textId="56D77CA8" w:rsidR="00ED06F3" w:rsidRPr="008E3063" w:rsidRDefault="00ED06F3" w:rsidP="00ED06F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14:ligatures w14:val="none"/>
              </w:rPr>
              <w:t>200</w:t>
            </w:r>
            <w:r w:rsidR="00CC1420" w:rsidRPr="008E3063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4</w:t>
            </w:r>
            <w:r w:rsidR="00CC1420" w:rsidRPr="008E306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14:ligatures w14:val="none"/>
              </w:rPr>
              <w:t>201</w:t>
            </w:r>
            <w:r w:rsidR="00CC1420" w:rsidRPr="008E3063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6C66C" w14:textId="77777777" w:rsidR="00ED06F3" w:rsidRPr="008E3063" w:rsidRDefault="00ED06F3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.42 (1.26, 1.69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6EB45" w14:textId="77777777" w:rsidR="00ED06F3" w:rsidRPr="008E3063" w:rsidRDefault="00ED06F3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8.8 (14.3, 33.2)</w:t>
            </w:r>
          </w:p>
        </w:tc>
      </w:tr>
      <w:tr w:rsidR="00ED06F3" w:rsidRPr="008E3063" w14:paraId="6029EE0F" w14:textId="77777777" w:rsidTr="00D406C8">
        <w:trPr>
          <w:trHeight w:val="302"/>
        </w:trPr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CEFC3A" w14:textId="77777777" w:rsidR="00ED06F3" w:rsidRPr="008E3063" w:rsidRDefault="00ED06F3" w:rsidP="00ED06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AF19D6" w14:textId="15C2069F" w:rsidR="00ED06F3" w:rsidRPr="008E3063" w:rsidRDefault="00ED06F3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01</w:t>
            </w:r>
            <w:r w:rsidR="00CC1420" w:rsidRPr="008E3063">
              <w:rPr>
                <w:rFonts w:ascii="Times New Roman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  <w:r w:rsidR="00CC1420" w:rsidRPr="008E306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14:ligatures w14:val="none"/>
              </w:rPr>
              <w:t>–</w:t>
            </w: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202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7ED546" w14:textId="77777777" w:rsidR="00ED06F3" w:rsidRPr="008E3063" w:rsidRDefault="00ED06F3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bookmarkStart w:id="2" w:name="RANGE!D13"/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.37 (1.23, 1.60)</w:t>
            </w:r>
            <w:bookmarkEnd w:id="2"/>
          </w:p>
        </w:tc>
        <w:tc>
          <w:tcPr>
            <w:tcW w:w="27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C8B08D" w14:textId="77777777" w:rsidR="00ED06F3" w:rsidRPr="008E3063" w:rsidRDefault="00ED06F3" w:rsidP="00ED06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17.1 (13.5, 30.0)</w:t>
            </w:r>
          </w:p>
        </w:tc>
      </w:tr>
    </w:tbl>
    <w:p w14:paraId="0EAACC75" w14:textId="77777777" w:rsidR="0041697B" w:rsidRPr="008E3063" w:rsidRDefault="0041697B" w:rsidP="007511AA">
      <w:pPr>
        <w:rPr>
          <w:rFonts w:ascii="Times New Roman" w:hAnsi="Times New Roman" w:cs="Times New Roman"/>
        </w:rPr>
      </w:pPr>
    </w:p>
    <w:p w14:paraId="0C12D941" w14:textId="28520AD9" w:rsidR="007511AA" w:rsidRPr="008E3063" w:rsidRDefault="0041697B" w:rsidP="007511AA">
      <w:pPr>
        <w:rPr>
          <w:rFonts w:ascii="Times New Roman" w:hAnsi="Times New Roman" w:cs="Times New Roman"/>
        </w:rPr>
      </w:pPr>
      <w:r w:rsidRPr="008E3063">
        <w:rPr>
          <w:rFonts w:ascii="Times New Roman" w:hAnsi="Times New Roman" w:cs="Times New Roman"/>
        </w:rPr>
        <w:t>CI, confidence interval; eCI, empirical confidence interval.</w:t>
      </w:r>
      <w:r w:rsidR="007511AA" w:rsidRPr="008E3063">
        <w:rPr>
          <w:rFonts w:ascii="Times New Roman" w:hAnsi="Times New Roman" w:cs="Times New Roman"/>
        </w:rPr>
        <w:br w:type="page"/>
      </w:r>
      <w:r w:rsidR="007511AA" w:rsidRPr="008E3063">
        <w:rPr>
          <w:rFonts w:ascii="Times New Roman" w:hAnsi="Times New Roman" w:cs="Times New Roman" w:hint="eastAsia"/>
          <w:b/>
          <w:bCs/>
          <w:sz w:val="22"/>
          <w:szCs w:val="24"/>
        </w:rPr>
        <w:lastRenderedPageBreak/>
        <w:t>Table S</w:t>
      </w:r>
      <w:r w:rsidR="00CA0031" w:rsidRPr="008E3063">
        <w:rPr>
          <w:rFonts w:ascii="Times New Roman" w:hAnsi="Times New Roman" w:cs="Times New Roman" w:hint="eastAsia"/>
          <w:b/>
          <w:bCs/>
          <w:sz w:val="22"/>
          <w:szCs w:val="24"/>
        </w:rPr>
        <w:t>3</w:t>
      </w:r>
      <w:r w:rsidR="007511AA" w:rsidRPr="008E3063">
        <w:rPr>
          <w:rFonts w:ascii="Times New Roman" w:hAnsi="Times New Roman" w:cs="Times New Roman" w:hint="eastAsia"/>
          <w:sz w:val="22"/>
          <w:szCs w:val="24"/>
        </w:rPr>
        <w:t xml:space="preserve">. </w:t>
      </w:r>
      <w:r w:rsidR="007511AA" w:rsidRPr="008E3063">
        <w:rPr>
          <w:rFonts w:ascii="Times New Roman" w:hAnsi="Times New Roman" w:cs="Times New Roman"/>
          <w:sz w:val="22"/>
          <w:szCs w:val="24"/>
        </w:rPr>
        <w:t xml:space="preserve">Projected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p</w:t>
      </w:r>
      <w:r w:rsidR="007511AA" w:rsidRPr="008E3063">
        <w:rPr>
          <w:rFonts w:ascii="Times New Roman" w:hAnsi="Times New Roman" w:cs="Times New Roman"/>
          <w:sz w:val="22"/>
          <w:szCs w:val="24"/>
        </w:rPr>
        <w:t xml:space="preserve">opulation and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p</w:t>
      </w:r>
      <w:r w:rsidR="007511AA" w:rsidRPr="008E3063">
        <w:rPr>
          <w:rFonts w:ascii="Times New Roman" w:hAnsi="Times New Roman" w:cs="Times New Roman"/>
          <w:sz w:val="22"/>
          <w:szCs w:val="24"/>
        </w:rPr>
        <w:t xml:space="preserve">roportion of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i</w:t>
      </w:r>
      <w:r w:rsidR="007511AA" w:rsidRPr="008E3063">
        <w:rPr>
          <w:rFonts w:ascii="Times New Roman" w:hAnsi="Times New Roman" w:cs="Times New Roman"/>
          <w:sz w:val="22"/>
          <w:szCs w:val="24"/>
        </w:rPr>
        <w:t xml:space="preserve">ndividuals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a</w:t>
      </w:r>
      <w:r w:rsidR="007511AA" w:rsidRPr="008E3063">
        <w:rPr>
          <w:rFonts w:ascii="Times New Roman" w:hAnsi="Times New Roman" w:cs="Times New Roman"/>
          <w:sz w:val="22"/>
          <w:szCs w:val="24"/>
        </w:rPr>
        <w:t xml:space="preserve">ged ≥65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y</w:t>
      </w:r>
      <w:r w:rsidR="007511AA" w:rsidRPr="008E3063">
        <w:rPr>
          <w:rFonts w:ascii="Times New Roman" w:hAnsi="Times New Roman" w:cs="Times New Roman"/>
          <w:sz w:val="22"/>
          <w:szCs w:val="24"/>
        </w:rPr>
        <w:t xml:space="preserve">ears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a</w:t>
      </w:r>
      <w:r w:rsidR="007511AA" w:rsidRPr="008E3063">
        <w:rPr>
          <w:rFonts w:ascii="Times New Roman" w:hAnsi="Times New Roman" w:cs="Times New Roman"/>
          <w:sz w:val="22"/>
          <w:szCs w:val="24"/>
        </w:rPr>
        <w:t xml:space="preserve">cross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t</w:t>
      </w:r>
      <w:r w:rsidR="007511AA" w:rsidRPr="008E3063">
        <w:rPr>
          <w:rFonts w:ascii="Times New Roman" w:hAnsi="Times New Roman" w:cs="Times New Roman"/>
          <w:sz w:val="22"/>
          <w:szCs w:val="24"/>
        </w:rPr>
        <w:t xml:space="preserve">hree </w:t>
      </w:r>
      <w:r w:rsidR="00113F64" w:rsidRPr="008E3063">
        <w:rPr>
          <w:rFonts w:ascii="Times New Roman" w:hAnsi="Times New Roman" w:cs="Times New Roman" w:hint="eastAsia"/>
          <w:sz w:val="22"/>
          <w:szCs w:val="24"/>
        </w:rPr>
        <w:t>s</w:t>
      </w:r>
      <w:r w:rsidR="007511AA" w:rsidRPr="008E3063">
        <w:rPr>
          <w:rFonts w:ascii="Times New Roman" w:hAnsi="Times New Roman" w:cs="Times New Roman"/>
          <w:sz w:val="22"/>
          <w:szCs w:val="24"/>
        </w:rPr>
        <w:t>cenarios</w:t>
      </w:r>
    </w:p>
    <w:tbl>
      <w:tblPr>
        <w:tblW w:w="95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8"/>
        <w:gridCol w:w="1269"/>
        <w:gridCol w:w="1531"/>
        <w:gridCol w:w="220"/>
        <w:gridCol w:w="1367"/>
        <w:gridCol w:w="1372"/>
        <w:gridCol w:w="220"/>
        <w:gridCol w:w="1580"/>
        <w:gridCol w:w="1180"/>
      </w:tblGrid>
      <w:tr w:rsidR="007511AA" w:rsidRPr="008E3063" w14:paraId="65C854A2" w14:textId="77777777" w:rsidTr="002D6143">
        <w:trPr>
          <w:trHeight w:val="353"/>
        </w:trPr>
        <w:tc>
          <w:tcPr>
            <w:tcW w:w="8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25389A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Decade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F9494F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High Population Projection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E1B9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7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62D8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Intermediate Population Projection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E5A0E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11B136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Low Population Projection</w:t>
            </w:r>
          </w:p>
        </w:tc>
      </w:tr>
      <w:tr w:rsidR="007511AA" w:rsidRPr="008E3063" w14:paraId="649DA5B0" w14:textId="77777777" w:rsidTr="002D6143">
        <w:trPr>
          <w:trHeight w:val="1950"/>
        </w:trPr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3B9F8" w14:textId="77777777" w:rsidR="007511AA" w:rsidRPr="008E3063" w:rsidRDefault="007511AA" w:rsidP="008900BB">
            <w:pPr>
              <w:widowControl/>
              <w:jc w:val="left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2473E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opulation</w:t>
            </w: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br/>
              <w:t>(million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D401C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opulation</w:t>
            </w:r>
          </w:p>
          <w:p w14:paraId="7855B4B7" w14:textId="33C75BC4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 xml:space="preserve">aged </w:t>
            </w:r>
            <w:r w:rsidR="00142658" w:rsidRPr="008E3063">
              <w:rPr>
                <w:rFonts w:ascii="Times New Roman" w:hAnsi="Times New Roman" w:cs="Times New Roman"/>
                <w:sz w:val="22"/>
                <w:szCs w:val="24"/>
              </w:rPr>
              <w:t>≥</w:t>
            </w: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65 years (%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02C6F2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6EC23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opulation</w:t>
            </w: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br/>
              <w:t>(million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DB35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opulation</w:t>
            </w:r>
          </w:p>
          <w:p w14:paraId="3606B68D" w14:textId="7671581C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 xml:space="preserve">aged </w:t>
            </w:r>
            <w:r w:rsidR="00142658" w:rsidRPr="008E3063">
              <w:rPr>
                <w:rFonts w:ascii="Times New Roman" w:hAnsi="Times New Roman" w:cs="Times New Roman"/>
                <w:sz w:val="22"/>
                <w:szCs w:val="24"/>
              </w:rPr>
              <w:t>≥</w:t>
            </w: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65 years (%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9608CE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C888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opulation</w:t>
            </w: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br/>
              <w:t>(million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F482A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opulation</w:t>
            </w:r>
          </w:p>
          <w:p w14:paraId="5B303CE9" w14:textId="4EA91C92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 xml:space="preserve">aged </w:t>
            </w:r>
            <w:r w:rsidR="00142658" w:rsidRPr="008E3063">
              <w:rPr>
                <w:rFonts w:ascii="Times New Roman" w:hAnsi="Times New Roman" w:cs="Times New Roman"/>
                <w:sz w:val="22"/>
                <w:szCs w:val="24"/>
              </w:rPr>
              <w:t>≥</w:t>
            </w: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65 years (%)</w:t>
            </w:r>
          </w:p>
        </w:tc>
      </w:tr>
      <w:tr w:rsidR="007511AA" w:rsidRPr="008E3063" w14:paraId="7DCCBDB5" w14:textId="77777777" w:rsidTr="002D6143">
        <w:trPr>
          <w:trHeight w:val="353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A321F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020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1994A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24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29767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9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73D5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9BE79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23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D0FE1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9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7288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B3570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22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DD478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9.4</w:t>
            </w:r>
          </w:p>
        </w:tc>
      </w:tr>
      <w:tr w:rsidR="007511AA" w:rsidRPr="008E3063" w14:paraId="01C54C5F" w14:textId="77777777" w:rsidTr="002D6143">
        <w:trPr>
          <w:trHeight w:val="353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6B8D9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030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E2C7B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19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D47BE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32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634CA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41176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16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E9AE1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32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8A0B9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AC422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14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3078C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32.1</w:t>
            </w:r>
          </w:p>
        </w:tc>
      </w:tr>
      <w:tr w:rsidR="007511AA" w:rsidRPr="008E3063" w14:paraId="0C7356C9" w14:textId="77777777" w:rsidTr="002D6143">
        <w:trPr>
          <w:trHeight w:val="353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F8912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040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A1FA1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13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C34C8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35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183F4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01F0A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09.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39A4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36.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34362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CBE0C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04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3BC16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36.2</w:t>
            </w:r>
          </w:p>
        </w:tc>
      </w:tr>
      <w:tr w:rsidR="007511AA" w:rsidRPr="008E3063" w14:paraId="39E1BA57" w14:textId="77777777" w:rsidTr="002D6143">
        <w:trPr>
          <w:trHeight w:val="353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518BD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050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2DB95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07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EC38F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36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13C77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949EC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00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5880C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37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136BA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D4A5F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95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AFF51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38.2</w:t>
            </w:r>
          </w:p>
        </w:tc>
      </w:tr>
      <w:tr w:rsidR="007511AA" w:rsidRPr="008E3063" w14:paraId="77575D56" w14:textId="77777777" w:rsidTr="002D6143">
        <w:trPr>
          <w:trHeight w:val="353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67572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2060s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C46816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101.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D9ED61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36.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7496D4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CB0EC5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92.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2678C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38.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4B2061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25FDC3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84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4D11E" w14:textId="77777777" w:rsidR="007511AA" w:rsidRPr="008E3063" w:rsidRDefault="007511AA" w:rsidP="008900BB">
            <w:pPr>
              <w:widowControl/>
              <w:jc w:val="center"/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E3063">
              <w:rPr>
                <w:rFonts w:ascii="Times New Roman" w:eastAsia="Yu Gothic Light" w:hAnsi="Times New Roman" w:cs="Times New Roman"/>
                <w:color w:val="000000"/>
                <w:kern w:val="0"/>
                <w:sz w:val="22"/>
                <w14:ligatures w14:val="none"/>
              </w:rPr>
              <w:t>39.7</w:t>
            </w:r>
          </w:p>
        </w:tc>
      </w:tr>
    </w:tbl>
    <w:p w14:paraId="6DA4ACBE" w14:textId="77777777" w:rsidR="007511AA" w:rsidRPr="008E3063" w:rsidRDefault="007511AA" w:rsidP="007511AA">
      <w:pPr>
        <w:rPr>
          <w:rFonts w:ascii="Times New Roman" w:hAnsi="Times New Roman" w:cs="Times New Roman"/>
        </w:rPr>
      </w:pPr>
    </w:p>
    <w:p w14:paraId="6183E2A4" w14:textId="77777777" w:rsidR="007511AA" w:rsidRPr="008E3063" w:rsidRDefault="007511AA" w:rsidP="007511AA">
      <w:pPr>
        <w:rPr>
          <w:rFonts w:ascii="Times New Roman" w:hAnsi="Times New Roman" w:cs="Times New Roman"/>
          <w:sz w:val="22"/>
        </w:rPr>
      </w:pPr>
      <w:r w:rsidRPr="008E3063">
        <w:rPr>
          <w:rFonts w:ascii="Times New Roman" w:hAnsi="Times New Roman" w:cs="Times New Roman"/>
          <w:sz w:val="22"/>
        </w:rPr>
        <w:t>Population and the proportion of individuals aged ≥65 years were presented as mean values for each decade.</w:t>
      </w:r>
    </w:p>
    <w:p w14:paraId="06FA76D2" w14:textId="5B97E440" w:rsidR="001E711D" w:rsidRPr="005F776B" w:rsidRDefault="007511AA" w:rsidP="00077892">
      <w:pPr>
        <w:rPr>
          <w:rFonts w:ascii="Times New Roman" w:hAnsi="Times New Roman" w:cs="Times New Roman"/>
          <w:sz w:val="22"/>
        </w:rPr>
      </w:pPr>
      <w:r w:rsidRPr="008E3063">
        <w:rPr>
          <w:rFonts w:ascii="Times New Roman" w:hAnsi="Times New Roman" w:cs="Times New Roman"/>
          <w:sz w:val="22"/>
        </w:rPr>
        <w:t>Population scenarios were classified as high, intermediate, or low based on assumptions of birth and mortality rates: high birth rate and low mortality (high population), medium birth and mortality rates (intermediate population), and low birth rate with high mortality (low population).</w:t>
      </w:r>
    </w:p>
    <w:sectPr w:rsidR="001E711D" w:rsidRPr="005F776B" w:rsidSect="0064257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CDDC52" w14:textId="77777777" w:rsidR="00E5725C" w:rsidRDefault="00E5725C" w:rsidP="0064257B">
      <w:r>
        <w:separator/>
      </w:r>
    </w:p>
  </w:endnote>
  <w:endnote w:type="continuationSeparator" w:id="0">
    <w:p w14:paraId="211F40D7" w14:textId="77777777" w:rsidR="00E5725C" w:rsidRDefault="00E5725C" w:rsidP="00642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9A9F6A" w14:textId="77777777" w:rsidR="00E5725C" w:rsidRDefault="00E5725C" w:rsidP="0064257B">
      <w:r>
        <w:separator/>
      </w:r>
    </w:p>
  </w:footnote>
  <w:footnote w:type="continuationSeparator" w:id="0">
    <w:p w14:paraId="29B60AA2" w14:textId="77777777" w:rsidR="00E5725C" w:rsidRDefault="00E5725C" w:rsidP="006425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871"/>
    <w:rsid w:val="000005A0"/>
    <w:rsid w:val="00001ED4"/>
    <w:rsid w:val="0000289E"/>
    <w:rsid w:val="00007329"/>
    <w:rsid w:val="00010286"/>
    <w:rsid w:val="000130A7"/>
    <w:rsid w:val="000138C7"/>
    <w:rsid w:val="00014AE8"/>
    <w:rsid w:val="00015DC0"/>
    <w:rsid w:val="000179DD"/>
    <w:rsid w:val="00017E22"/>
    <w:rsid w:val="00022035"/>
    <w:rsid w:val="000235C5"/>
    <w:rsid w:val="000314E3"/>
    <w:rsid w:val="00033335"/>
    <w:rsid w:val="00035167"/>
    <w:rsid w:val="000353A3"/>
    <w:rsid w:val="00036990"/>
    <w:rsid w:val="00036F8D"/>
    <w:rsid w:val="000370C3"/>
    <w:rsid w:val="0004000A"/>
    <w:rsid w:val="00041A05"/>
    <w:rsid w:val="00045123"/>
    <w:rsid w:val="000452E6"/>
    <w:rsid w:val="00045432"/>
    <w:rsid w:val="0004741B"/>
    <w:rsid w:val="000508FE"/>
    <w:rsid w:val="00050CC1"/>
    <w:rsid w:val="0005133B"/>
    <w:rsid w:val="00055418"/>
    <w:rsid w:val="00056D1A"/>
    <w:rsid w:val="00056DA4"/>
    <w:rsid w:val="00060D44"/>
    <w:rsid w:val="00061497"/>
    <w:rsid w:val="00063229"/>
    <w:rsid w:val="00063D5D"/>
    <w:rsid w:val="00066E29"/>
    <w:rsid w:val="0007317A"/>
    <w:rsid w:val="000753A7"/>
    <w:rsid w:val="00077892"/>
    <w:rsid w:val="000863C3"/>
    <w:rsid w:val="00091C44"/>
    <w:rsid w:val="00094218"/>
    <w:rsid w:val="000947FE"/>
    <w:rsid w:val="000954DA"/>
    <w:rsid w:val="000A1192"/>
    <w:rsid w:val="000A36A3"/>
    <w:rsid w:val="000A6004"/>
    <w:rsid w:val="000B4058"/>
    <w:rsid w:val="000C04EE"/>
    <w:rsid w:val="000C0801"/>
    <w:rsid w:val="000C0B6B"/>
    <w:rsid w:val="000C1A11"/>
    <w:rsid w:val="000C60E3"/>
    <w:rsid w:val="000D0994"/>
    <w:rsid w:val="000D16D7"/>
    <w:rsid w:val="000D2220"/>
    <w:rsid w:val="000D39AA"/>
    <w:rsid w:val="000D3E89"/>
    <w:rsid w:val="000D6751"/>
    <w:rsid w:val="000D72EF"/>
    <w:rsid w:val="000D743A"/>
    <w:rsid w:val="000E4373"/>
    <w:rsid w:val="000E6FFB"/>
    <w:rsid w:val="000F5D12"/>
    <w:rsid w:val="000F7D4D"/>
    <w:rsid w:val="0010297E"/>
    <w:rsid w:val="00102BC4"/>
    <w:rsid w:val="001124B7"/>
    <w:rsid w:val="00113F64"/>
    <w:rsid w:val="00115CE6"/>
    <w:rsid w:val="001174E5"/>
    <w:rsid w:val="00124D9A"/>
    <w:rsid w:val="001255CF"/>
    <w:rsid w:val="001331E5"/>
    <w:rsid w:val="001355B1"/>
    <w:rsid w:val="00135666"/>
    <w:rsid w:val="00137D8A"/>
    <w:rsid w:val="00142658"/>
    <w:rsid w:val="00145324"/>
    <w:rsid w:val="00145C1A"/>
    <w:rsid w:val="00146971"/>
    <w:rsid w:val="0015200D"/>
    <w:rsid w:val="00154699"/>
    <w:rsid w:val="00154D4F"/>
    <w:rsid w:val="001567BC"/>
    <w:rsid w:val="001615D7"/>
    <w:rsid w:val="00162B36"/>
    <w:rsid w:val="00163777"/>
    <w:rsid w:val="001658B4"/>
    <w:rsid w:val="00181E52"/>
    <w:rsid w:val="00191EC0"/>
    <w:rsid w:val="00193120"/>
    <w:rsid w:val="00194322"/>
    <w:rsid w:val="001945F1"/>
    <w:rsid w:val="001946D5"/>
    <w:rsid w:val="001970F0"/>
    <w:rsid w:val="001A00F5"/>
    <w:rsid w:val="001A138C"/>
    <w:rsid w:val="001A2952"/>
    <w:rsid w:val="001A4663"/>
    <w:rsid w:val="001A5052"/>
    <w:rsid w:val="001A63D1"/>
    <w:rsid w:val="001B21CA"/>
    <w:rsid w:val="001B23A9"/>
    <w:rsid w:val="001B24DC"/>
    <w:rsid w:val="001B2DB2"/>
    <w:rsid w:val="001B2E48"/>
    <w:rsid w:val="001B3FAC"/>
    <w:rsid w:val="001B5B0B"/>
    <w:rsid w:val="001B6A27"/>
    <w:rsid w:val="001B6AC0"/>
    <w:rsid w:val="001B7BA1"/>
    <w:rsid w:val="001C05AB"/>
    <w:rsid w:val="001C44C4"/>
    <w:rsid w:val="001C5C90"/>
    <w:rsid w:val="001D0D98"/>
    <w:rsid w:val="001D1447"/>
    <w:rsid w:val="001D191F"/>
    <w:rsid w:val="001D379B"/>
    <w:rsid w:val="001D41E3"/>
    <w:rsid w:val="001D6B71"/>
    <w:rsid w:val="001E0AE6"/>
    <w:rsid w:val="001E169E"/>
    <w:rsid w:val="001E3745"/>
    <w:rsid w:val="001E3D05"/>
    <w:rsid w:val="001E6786"/>
    <w:rsid w:val="001E711D"/>
    <w:rsid w:val="001E72AE"/>
    <w:rsid w:val="001F1805"/>
    <w:rsid w:val="001F215F"/>
    <w:rsid w:val="001F2A59"/>
    <w:rsid w:val="001F325E"/>
    <w:rsid w:val="001F4EFD"/>
    <w:rsid w:val="00201970"/>
    <w:rsid w:val="00204883"/>
    <w:rsid w:val="00205285"/>
    <w:rsid w:val="00215913"/>
    <w:rsid w:val="00216040"/>
    <w:rsid w:val="002167E2"/>
    <w:rsid w:val="002222AD"/>
    <w:rsid w:val="0022350D"/>
    <w:rsid w:val="00226058"/>
    <w:rsid w:val="00227BBA"/>
    <w:rsid w:val="00233FD3"/>
    <w:rsid w:val="00235413"/>
    <w:rsid w:val="002371CB"/>
    <w:rsid w:val="00243FBB"/>
    <w:rsid w:val="002455F2"/>
    <w:rsid w:val="00245623"/>
    <w:rsid w:val="00246810"/>
    <w:rsid w:val="002478B9"/>
    <w:rsid w:val="00256235"/>
    <w:rsid w:val="0025633A"/>
    <w:rsid w:val="002563C1"/>
    <w:rsid w:val="002569E9"/>
    <w:rsid w:val="00260CED"/>
    <w:rsid w:val="00261CEB"/>
    <w:rsid w:val="00264588"/>
    <w:rsid w:val="002666AE"/>
    <w:rsid w:val="00266CE5"/>
    <w:rsid w:val="0027061D"/>
    <w:rsid w:val="00272CD7"/>
    <w:rsid w:val="002748F0"/>
    <w:rsid w:val="00274BA8"/>
    <w:rsid w:val="00277209"/>
    <w:rsid w:val="002808AE"/>
    <w:rsid w:val="002809A7"/>
    <w:rsid w:val="00281498"/>
    <w:rsid w:val="00281A75"/>
    <w:rsid w:val="002856A9"/>
    <w:rsid w:val="00285748"/>
    <w:rsid w:val="00285F16"/>
    <w:rsid w:val="0028611B"/>
    <w:rsid w:val="002868C4"/>
    <w:rsid w:val="00286A3E"/>
    <w:rsid w:val="002972A3"/>
    <w:rsid w:val="002A245D"/>
    <w:rsid w:val="002A44FD"/>
    <w:rsid w:val="002A785E"/>
    <w:rsid w:val="002B1565"/>
    <w:rsid w:val="002B55E6"/>
    <w:rsid w:val="002B6346"/>
    <w:rsid w:val="002B6417"/>
    <w:rsid w:val="002B6F1A"/>
    <w:rsid w:val="002B7F4B"/>
    <w:rsid w:val="002C0C9A"/>
    <w:rsid w:val="002C179D"/>
    <w:rsid w:val="002C2098"/>
    <w:rsid w:val="002C3E01"/>
    <w:rsid w:val="002C6080"/>
    <w:rsid w:val="002C6A1A"/>
    <w:rsid w:val="002D1F63"/>
    <w:rsid w:val="002D21C2"/>
    <w:rsid w:val="002D409D"/>
    <w:rsid w:val="002D51F8"/>
    <w:rsid w:val="002D5815"/>
    <w:rsid w:val="002D6143"/>
    <w:rsid w:val="002D7304"/>
    <w:rsid w:val="002E1CC3"/>
    <w:rsid w:val="002E3003"/>
    <w:rsid w:val="002E463D"/>
    <w:rsid w:val="002E46B6"/>
    <w:rsid w:val="002E68D4"/>
    <w:rsid w:val="002F049D"/>
    <w:rsid w:val="002F0893"/>
    <w:rsid w:val="002F0ABC"/>
    <w:rsid w:val="002F1C97"/>
    <w:rsid w:val="002F1CC2"/>
    <w:rsid w:val="002F251E"/>
    <w:rsid w:val="002F2A1E"/>
    <w:rsid w:val="002F4E2A"/>
    <w:rsid w:val="002F54F2"/>
    <w:rsid w:val="002F5D0F"/>
    <w:rsid w:val="002F71E9"/>
    <w:rsid w:val="002F7973"/>
    <w:rsid w:val="0030109A"/>
    <w:rsid w:val="003021E9"/>
    <w:rsid w:val="00307BBF"/>
    <w:rsid w:val="00310934"/>
    <w:rsid w:val="00310A2B"/>
    <w:rsid w:val="00312FAE"/>
    <w:rsid w:val="00313AFE"/>
    <w:rsid w:val="0031556B"/>
    <w:rsid w:val="0031667A"/>
    <w:rsid w:val="00316735"/>
    <w:rsid w:val="00316FDD"/>
    <w:rsid w:val="00321731"/>
    <w:rsid w:val="0032279E"/>
    <w:rsid w:val="00323BE4"/>
    <w:rsid w:val="003250AD"/>
    <w:rsid w:val="00330742"/>
    <w:rsid w:val="003318EE"/>
    <w:rsid w:val="00331FBA"/>
    <w:rsid w:val="003346F9"/>
    <w:rsid w:val="00335462"/>
    <w:rsid w:val="0033634D"/>
    <w:rsid w:val="00337408"/>
    <w:rsid w:val="00337FA7"/>
    <w:rsid w:val="00350428"/>
    <w:rsid w:val="003510A1"/>
    <w:rsid w:val="00355363"/>
    <w:rsid w:val="0035645B"/>
    <w:rsid w:val="00356686"/>
    <w:rsid w:val="003567C7"/>
    <w:rsid w:val="00357198"/>
    <w:rsid w:val="00357917"/>
    <w:rsid w:val="003654DB"/>
    <w:rsid w:val="003664C6"/>
    <w:rsid w:val="00372270"/>
    <w:rsid w:val="00374C6A"/>
    <w:rsid w:val="003750D8"/>
    <w:rsid w:val="00376BD2"/>
    <w:rsid w:val="00380A07"/>
    <w:rsid w:val="00381883"/>
    <w:rsid w:val="00385209"/>
    <w:rsid w:val="00385C56"/>
    <w:rsid w:val="003902A5"/>
    <w:rsid w:val="00391429"/>
    <w:rsid w:val="00392DBB"/>
    <w:rsid w:val="003932F0"/>
    <w:rsid w:val="003943B3"/>
    <w:rsid w:val="00394C14"/>
    <w:rsid w:val="00395290"/>
    <w:rsid w:val="0039535D"/>
    <w:rsid w:val="00397EC9"/>
    <w:rsid w:val="003A61F8"/>
    <w:rsid w:val="003A64B2"/>
    <w:rsid w:val="003A650D"/>
    <w:rsid w:val="003A6F9D"/>
    <w:rsid w:val="003A7047"/>
    <w:rsid w:val="003B1771"/>
    <w:rsid w:val="003B3EF2"/>
    <w:rsid w:val="003B5E18"/>
    <w:rsid w:val="003C03AE"/>
    <w:rsid w:val="003C17D8"/>
    <w:rsid w:val="003C4E83"/>
    <w:rsid w:val="003D1359"/>
    <w:rsid w:val="003D2825"/>
    <w:rsid w:val="003D7369"/>
    <w:rsid w:val="003E0585"/>
    <w:rsid w:val="003E0D09"/>
    <w:rsid w:val="003E21BD"/>
    <w:rsid w:val="003E37C9"/>
    <w:rsid w:val="003F3455"/>
    <w:rsid w:val="003F4E25"/>
    <w:rsid w:val="003F684F"/>
    <w:rsid w:val="00404EEA"/>
    <w:rsid w:val="00405077"/>
    <w:rsid w:val="00405FA3"/>
    <w:rsid w:val="00407EAD"/>
    <w:rsid w:val="00407EF2"/>
    <w:rsid w:val="0041069F"/>
    <w:rsid w:val="0041087F"/>
    <w:rsid w:val="00412901"/>
    <w:rsid w:val="00412DBC"/>
    <w:rsid w:val="004160F9"/>
    <w:rsid w:val="0041686A"/>
    <w:rsid w:val="0041697B"/>
    <w:rsid w:val="00416D1C"/>
    <w:rsid w:val="00417591"/>
    <w:rsid w:val="00420235"/>
    <w:rsid w:val="004202D8"/>
    <w:rsid w:val="00422EC7"/>
    <w:rsid w:val="0042454E"/>
    <w:rsid w:val="00425BA8"/>
    <w:rsid w:val="00425CD3"/>
    <w:rsid w:val="00426B24"/>
    <w:rsid w:val="004271F9"/>
    <w:rsid w:val="00427460"/>
    <w:rsid w:val="0042767C"/>
    <w:rsid w:val="004308B4"/>
    <w:rsid w:val="00432147"/>
    <w:rsid w:val="00433787"/>
    <w:rsid w:val="004351F0"/>
    <w:rsid w:val="00441FF1"/>
    <w:rsid w:val="00443CDD"/>
    <w:rsid w:val="00444591"/>
    <w:rsid w:val="00450977"/>
    <w:rsid w:val="004519BF"/>
    <w:rsid w:val="00451BE9"/>
    <w:rsid w:val="00455424"/>
    <w:rsid w:val="0045576A"/>
    <w:rsid w:val="00455871"/>
    <w:rsid w:val="00456CB3"/>
    <w:rsid w:val="00462300"/>
    <w:rsid w:val="00462EF7"/>
    <w:rsid w:val="0046327A"/>
    <w:rsid w:val="00465985"/>
    <w:rsid w:val="00472274"/>
    <w:rsid w:val="004731C0"/>
    <w:rsid w:val="0047437A"/>
    <w:rsid w:val="00475C6B"/>
    <w:rsid w:val="0047739D"/>
    <w:rsid w:val="00477F3D"/>
    <w:rsid w:val="00481F25"/>
    <w:rsid w:val="00482D51"/>
    <w:rsid w:val="0048321F"/>
    <w:rsid w:val="00483B64"/>
    <w:rsid w:val="0048639D"/>
    <w:rsid w:val="00487191"/>
    <w:rsid w:val="00493328"/>
    <w:rsid w:val="00493967"/>
    <w:rsid w:val="00493C6A"/>
    <w:rsid w:val="0049434B"/>
    <w:rsid w:val="004962D9"/>
    <w:rsid w:val="00497DB7"/>
    <w:rsid w:val="004B4BC3"/>
    <w:rsid w:val="004C20F8"/>
    <w:rsid w:val="004C4B6A"/>
    <w:rsid w:val="004C69B9"/>
    <w:rsid w:val="004D078B"/>
    <w:rsid w:val="004D160C"/>
    <w:rsid w:val="004D231F"/>
    <w:rsid w:val="004D63AC"/>
    <w:rsid w:val="004E3581"/>
    <w:rsid w:val="004F03D4"/>
    <w:rsid w:val="004F2907"/>
    <w:rsid w:val="004F7AB6"/>
    <w:rsid w:val="004F7B8D"/>
    <w:rsid w:val="00501C10"/>
    <w:rsid w:val="0050363C"/>
    <w:rsid w:val="005036A8"/>
    <w:rsid w:val="00507E8C"/>
    <w:rsid w:val="0051307B"/>
    <w:rsid w:val="00513540"/>
    <w:rsid w:val="00522011"/>
    <w:rsid w:val="005302E2"/>
    <w:rsid w:val="0053164A"/>
    <w:rsid w:val="00531E4D"/>
    <w:rsid w:val="00531FA5"/>
    <w:rsid w:val="00532ED7"/>
    <w:rsid w:val="00534A9D"/>
    <w:rsid w:val="0053622B"/>
    <w:rsid w:val="00537B9E"/>
    <w:rsid w:val="00541770"/>
    <w:rsid w:val="00543EA4"/>
    <w:rsid w:val="005447AE"/>
    <w:rsid w:val="005508E4"/>
    <w:rsid w:val="00551689"/>
    <w:rsid w:val="00554115"/>
    <w:rsid w:val="005573FD"/>
    <w:rsid w:val="00562DE5"/>
    <w:rsid w:val="0056752F"/>
    <w:rsid w:val="005700E5"/>
    <w:rsid w:val="005705F6"/>
    <w:rsid w:val="00570F6D"/>
    <w:rsid w:val="00571D2D"/>
    <w:rsid w:val="00571FD9"/>
    <w:rsid w:val="00574165"/>
    <w:rsid w:val="00575DC7"/>
    <w:rsid w:val="0057643A"/>
    <w:rsid w:val="00581B09"/>
    <w:rsid w:val="00582F53"/>
    <w:rsid w:val="0058331A"/>
    <w:rsid w:val="0058366C"/>
    <w:rsid w:val="005840DD"/>
    <w:rsid w:val="00586BA4"/>
    <w:rsid w:val="00586FF7"/>
    <w:rsid w:val="00593D10"/>
    <w:rsid w:val="00594261"/>
    <w:rsid w:val="005952CD"/>
    <w:rsid w:val="0059693B"/>
    <w:rsid w:val="00597108"/>
    <w:rsid w:val="00597C23"/>
    <w:rsid w:val="005A0860"/>
    <w:rsid w:val="005A1454"/>
    <w:rsid w:val="005A205E"/>
    <w:rsid w:val="005A386E"/>
    <w:rsid w:val="005A582F"/>
    <w:rsid w:val="005A68D4"/>
    <w:rsid w:val="005B2457"/>
    <w:rsid w:val="005B36C9"/>
    <w:rsid w:val="005B503C"/>
    <w:rsid w:val="005B5231"/>
    <w:rsid w:val="005B5388"/>
    <w:rsid w:val="005B61E9"/>
    <w:rsid w:val="005B79A1"/>
    <w:rsid w:val="005C3C86"/>
    <w:rsid w:val="005C4636"/>
    <w:rsid w:val="005C4A0F"/>
    <w:rsid w:val="005C4D44"/>
    <w:rsid w:val="005C5FCB"/>
    <w:rsid w:val="005C60E0"/>
    <w:rsid w:val="005D1B93"/>
    <w:rsid w:val="005D35F6"/>
    <w:rsid w:val="005E2696"/>
    <w:rsid w:val="005E3212"/>
    <w:rsid w:val="005E33D2"/>
    <w:rsid w:val="005E54DD"/>
    <w:rsid w:val="005F25A4"/>
    <w:rsid w:val="005F3248"/>
    <w:rsid w:val="005F3D11"/>
    <w:rsid w:val="005F700E"/>
    <w:rsid w:val="005F75EE"/>
    <w:rsid w:val="005F776B"/>
    <w:rsid w:val="00600A1D"/>
    <w:rsid w:val="006016A2"/>
    <w:rsid w:val="006028E2"/>
    <w:rsid w:val="00603302"/>
    <w:rsid w:val="00603457"/>
    <w:rsid w:val="00605410"/>
    <w:rsid w:val="006059DC"/>
    <w:rsid w:val="00607C15"/>
    <w:rsid w:val="0061169F"/>
    <w:rsid w:val="00612707"/>
    <w:rsid w:val="00613634"/>
    <w:rsid w:val="006150C0"/>
    <w:rsid w:val="00616F04"/>
    <w:rsid w:val="00620DA3"/>
    <w:rsid w:val="00622BCE"/>
    <w:rsid w:val="00624DC7"/>
    <w:rsid w:val="00626920"/>
    <w:rsid w:val="00627E8F"/>
    <w:rsid w:val="00630FCA"/>
    <w:rsid w:val="006322E7"/>
    <w:rsid w:val="00633D54"/>
    <w:rsid w:val="0063692D"/>
    <w:rsid w:val="00640085"/>
    <w:rsid w:val="0064126F"/>
    <w:rsid w:val="0064257B"/>
    <w:rsid w:val="006443E3"/>
    <w:rsid w:val="00644760"/>
    <w:rsid w:val="00647DB1"/>
    <w:rsid w:val="00650735"/>
    <w:rsid w:val="006525F1"/>
    <w:rsid w:val="00652779"/>
    <w:rsid w:val="00653700"/>
    <w:rsid w:val="0065563A"/>
    <w:rsid w:val="006620B9"/>
    <w:rsid w:val="00663BAD"/>
    <w:rsid w:val="0066795D"/>
    <w:rsid w:val="00671532"/>
    <w:rsid w:val="006767F0"/>
    <w:rsid w:val="00677605"/>
    <w:rsid w:val="00685FFE"/>
    <w:rsid w:val="0068741B"/>
    <w:rsid w:val="00687F22"/>
    <w:rsid w:val="00690A71"/>
    <w:rsid w:val="00691998"/>
    <w:rsid w:val="00692B49"/>
    <w:rsid w:val="00697247"/>
    <w:rsid w:val="006A59F6"/>
    <w:rsid w:val="006B0DAC"/>
    <w:rsid w:val="006B1399"/>
    <w:rsid w:val="006C0A59"/>
    <w:rsid w:val="006C0BEB"/>
    <w:rsid w:val="006C0D64"/>
    <w:rsid w:val="006C1C8F"/>
    <w:rsid w:val="006C22CA"/>
    <w:rsid w:val="006C2AD2"/>
    <w:rsid w:val="006C6ED9"/>
    <w:rsid w:val="006C7C8A"/>
    <w:rsid w:val="006D0391"/>
    <w:rsid w:val="006D12E3"/>
    <w:rsid w:val="006D3FAB"/>
    <w:rsid w:val="006D498E"/>
    <w:rsid w:val="006D650B"/>
    <w:rsid w:val="006D6783"/>
    <w:rsid w:val="006E1EE7"/>
    <w:rsid w:val="006E2B16"/>
    <w:rsid w:val="006E3375"/>
    <w:rsid w:val="006E3C48"/>
    <w:rsid w:val="006E41DA"/>
    <w:rsid w:val="006E7319"/>
    <w:rsid w:val="006F0307"/>
    <w:rsid w:val="006F14B3"/>
    <w:rsid w:val="006F17DA"/>
    <w:rsid w:val="006F27DC"/>
    <w:rsid w:val="006F2A17"/>
    <w:rsid w:val="006F3E7C"/>
    <w:rsid w:val="007026BA"/>
    <w:rsid w:val="00707C89"/>
    <w:rsid w:val="00711838"/>
    <w:rsid w:val="00712566"/>
    <w:rsid w:val="00714458"/>
    <w:rsid w:val="00715455"/>
    <w:rsid w:val="00715C20"/>
    <w:rsid w:val="00717C15"/>
    <w:rsid w:val="00720EBF"/>
    <w:rsid w:val="007219FE"/>
    <w:rsid w:val="00722992"/>
    <w:rsid w:val="00725CFA"/>
    <w:rsid w:val="00727612"/>
    <w:rsid w:val="00735DAF"/>
    <w:rsid w:val="00736AA3"/>
    <w:rsid w:val="00737E58"/>
    <w:rsid w:val="00746DAD"/>
    <w:rsid w:val="00747795"/>
    <w:rsid w:val="007501DE"/>
    <w:rsid w:val="00750B37"/>
    <w:rsid w:val="007511AA"/>
    <w:rsid w:val="007525FD"/>
    <w:rsid w:val="007547A1"/>
    <w:rsid w:val="00755786"/>
    <w:rsid w:val="00755D10"/>
    <w:rsid w:val="00755E49"/>
    <w:rsid w:val="007565CD"/>
    <w:rsid w:val="0075729A"/>
    <w:rsid w:val="0075791D"/>
    <w:rsid w:val="00757D06"/>
    <w:rsid w:val="00757F4F"/>
    <w:rsid w:val="00763808"/>
    <w:rsid w:val="0076513E"/>
    <w:rsid w:val="007665F4"/>
    <w:rsid w:val="00770F7E"/>
    <w:rsid w:val="007716E5"/>
    <w:rsid w:val="00774D88"/>
    <w:rsid w:val="00775446"/>
    <w:rsid w:val="00776337"/>
    <w:rsid w:val="007766B5"/>
    <w:rsid w:val="007803A0"/>
    <w:rsid w:val="007809E2"/>
    <w:rsid w:val="00782713"/>
    <w:rsid w:val="007835E0"/>
    <w:rsid w:val="00786360"/>
    <w:rsid w:val="00791724"/>
    <w:rsid w:val="00791F51"/>
    <w:rsid w:val="00791FC0"/>
    <w:rsid w:val="00796503"/>
    <w:rsid w:val="0079744E"/>
    <w:rsid w:val="007A3059"/>
    <w:rsid w:val="007A4A18"/>
    <w:rsid w:val="007A4E08"/>
    <w:rsid w:val="007A5615"/>
    <w:rsid w:val="007A713F"/>
    <w:rsid w:val="007B0AAC"/>
    <w:rsid w:val="007B2000"/>
    <w:rsid w:val="007B50BD"/>
    <w:rsid w:val="007B5F69"/>
    <w:rsid w:val="007B7C72"/>
    <w:rsid w:val="007C11A8"/>
    <w:rsid w:val="007C6CE0"/>
    <w:rsid w:val="007C7BF2"/>
    <w:rsid w:val="007D3A05"/>
    <w:rsid w:val="007D5C36"/>
    <w:rsid w:val="007D6A4A"/>
    <w:rsid w:val="007D6D22"/>
    <w:rsid w:val="007D787B"/>
    <w:rsid w:val="007E0C5F"/>
    <w:rsid w:val="007E1A3F"/>
    <w:rsid w:val="007E2816"/>
    <w:rsid w:val="007E515D"/>
    <w:rsid w:val="007E7025"/>
    <w:rsid w:val="007F3270"/>
    <w:rsid w:val="00802630"/>
    <w:rsid w:val="00804336"/>
    <w:rsid w:val="008078CE"/>
    <w:rsid w:val="008103F1"/>
    <w:rsid w:val="00811097"/>
    <w:rsid w:val="00814A31"/>
    <w:rsid w:val="00815816"/>
    <w:rsid w:val="0081665D"/>
    <w:rsid w:val="008168F2"/>
    <w:rsid w:val="008227B1"/>
    <w:rsid w:val="0083054B"/>
    <w:rsid w:val="00833006"/>
    <w:rsid w:val="00834367"/>
    <w:rsid w:val="00835DE0"/>
    <w:rsid w:val="008410EC"/>
    <w:rsid w:val="008436A2"/>
    <w:rsid w:val="00844C78"/>
    <w:rsid w:val="008451E3"/>
    <w:rsid w:val="0084554A"/>
    <w:rsid w:val="0084621C"/>
    <w:rsid w:val="0085181C"/>
    <w:rsid w:val="00852A32"/>
    <w:rsid w:val="008566B6"/>
    <w:rsid w:val="008566EC"/>
    <w:rsid w:val="008576EC"/>
    <w:rsid w:val="008610E8"/>
    <w:rsid w:val="00861732"/>
    <w:rsid w:val="00862DFA"/>
    <w:rsid w:val="008631AB"/>
    <w:rsid w:val="00865F0D"/>
    <w:rsid w:val="008706D3"/>
    <w:rsid w:val="00871CCE"/>
    <w:rsid w:val="00873A92"/>
    <w:rsid w:val="00873B21"/>
    <w:rsid w:val="00881AAE"/>
    <w:rsid w:val="00881F31"/>
    <w:rsid w:val="008827AE"/>
    <w:rsid w:val="008913D0"/>
    <w:rsid w:val="008922C5"/>
    <w:rsid w:val="0089740D"/>
    <w:rsid w:val="00897B20"/>
    <w:rsid w:val="008A09A3"/>
    <w:rsid w:val="008A1ABB"/>
    <w:rsid w:val="008A1ED8"/>
    <w:rsid w:val="008A22DD"/>
    <w:rsid w:val="008A2E8F"/>
    <w:rsid w:val="008A2EB7"/>
    <w:rsid w:val="008A4604"/>
    <w:rsid w:val="008A52DA"/>
    <w:rsid w:val="008A6C36"/>
    <w:rsid w:val="008A6DF0"/>
    <w:rsid w:val="008B00B1"/>
    <w:rsid w:val="008B1C83"/>
    <w:rsid w:val="008B5B35"/>
    <w:rsid w:val="008B5D30"/>
    <w:rsid w:val="008C1B00"/>
    <w:rsid w:val="008C6801"/>
    <w:rsid w:val="008D1823"/>
    <w:rsid w:val="008D1CE5"/>
    <w:rsid w:val="008D6839"/>
    <w:rsid w:val="008D7194"/>
    <w:rsid w:val="008D732C"/>
    <w:rsid w:val="008E18FE"/>
    <w:rsid w:val="008E3063"/>
    <w:rsid w:val="008E34E4"/>
    <w:rsid w:val="008E6BEF"/>
    <w:rsid w:val="008E6F9B"/>
    <w:rsid w:val="008F25D9"/>
    <w:rsid w:val="008F3280"/>
    <w:rsid w:val="008F3BF8"/>
    <w:rsid w:val="00900573"/>
    <w:rsid w:val="0090067B"/>
    <w:rsid w:val="009010F9"/>
    <w:rsid w:val="00912210"/>
    <w:rsid w:val="00912D2E"/>
    <w:rsid w:val="0091418E"/>
    <w:rsid w:val="009145EC"/>
    <w:rsid w:val="009154E3"/>
    <w:rsid w:val="00915625"/>
    <w:rsid w:val="00917906"/>
    <w:rsid w:val="00920D5C"/>
    <w:rsid w:val="00920DDB"/>
    <w:rsid w:val="00924515"/>
    <w:rsid w:val="00925A07"/>
    <w:rsid w:val="009338A1"/>
    <w:rsid w:val="00934522"/>
    <w:rsid w:val="00937BBE"/>
    <w:rsid w:val="00942D1A"/>
    <w:rsid w:val="00945AB9"/>
    <w:rsid w:val="00950EAE"/>
    <w:rsid w:val="009523EF"/>
    <w:rsid w:val="00952C50"/>
    <w:rsid w:val="00952E48"/>
    <w:rsid w:val="0095472C"/>
    <w:rsid w:val="00955592"/>
    <w:rsid w:val="00961A15"/>
    <w:rsid w:val="009632CF"/>
    <w:rsid w:val="00966ED3"/>
    <w:rsid w:val="0097733A"/>
    <w:rsid w:val="009830B4"/>
    <w:rsid w:val="009846D4"/>
    <w:rsid w:val="0098546A"/>
    <w:rsid w:val="0098586C"/>
    <w:rsid w:val="00986F14"/>
    <w:rsid w:val="0098702D"/>
    <w:rsid w:val="0099289F"/>
    <w:rsid w:val="0099292D"/>
    <w:rsid w:val="00993052"/>
    <w:rsid w:val="00993201"/>
    <w:rsid w:val="00994F5D"/>
    <w:rsid w:val="00995B23"/>
    <w:rsid w:val="00997063"/>
    <w:rsid w:val="009A14E9"/>
    <w:rsid w:val="009A2AB7"/>
    <w:rsid w:val="009A488C"/>
    <w:rsid w:val="009A4D67"/>
    <w:rsid w:val="009A55C5"/>
    <w:rsid w:val="009B062E"/>
    <w:rsid w:val="009B0857"/>
    <w:rsid w:val="009B304B"/>
    <w:rsid w:val="009B4A6B"/>
    <w:rsid w:val="009B4B73"/>
    <w:rsid w:val="009B6002"/>
    <w:rsid w:val="009C000B"/>
    <w:rsid w:val="009C0D1E"/>
    <w:rsid w:val="009C0DA5"/>
    <w:rsid w:val="009C1C89"/>
    <w:rsid w:val="009C7029"/>
    <w:rsid w:val="009D1C02"/>
    <w:rsid w:val="009D3EC1"/>
    <w:rsid w:val="009E1EB8"/>
    <w:rsid w:val="009E3A1F"/>
    <w:rsid w:val="009E4CA4"/>
    <w:rsid w:val="009E7AA9"/>
    <w:rsid w:val="009F13EE"/>
    <w:rsid w:val="009F1E98"/>
    <w:rsid w:val="009F4A9B"/>
    <w:rsid w:val="009F5588"/>
    <w:rsid w:val="009F5E57"/>
    <w:rsid w:val="009F6C35"/>
    <w:rsid w:val="00A032C0"/>
    <w:rsid w:val="00A1095B"/>
    <w:rsid w:val="00A12CD1"/>
    <w:rsid w:val="00A14701"/>
    <w:rsid w:val="00A151B4"/>
    <w:rsid w:val="00A16B21"/>
    <w:rsid w:val="00A20FBA"/>
    <w:rsid w:val="00A2383D"/>
    <w:rsid w:val="00A23D63"/>
    <w:rsid w:val="00A245E7"/>
    <w:rsid w:val="00A25DA6"/>
    <w:rsid w:val="00A33337"/>
    <w:rsid w:val="00A3483E"/>
    <w:rsid w:val="00A35032"/>
    <w:rsid w:val="00A40666"/>
    <w:rsid w:val="00A40729"/>
    <w:rsid w:val="00A41060"/>
    <w:rsid w:val="00A46407"/>
    <w:rsid w:val="00A46FD5"/>
    <w:rsid w:val="00A47BAA"/>
    <w:rsid w:val="00A515A6"/>
    <w:rsid w:val="00A517D9"/>
    <w:rsid w:val="00A5725B"/>
    <w:rsid w:val="00A57695"/>
    <w:rsid w:val="00A602E7"/>
    <w:rsid w:val="00A60E6A"/>
    <w:rsid w:val="00A635E7"/>
    <w:rsid w:val="00A646E3"/>
    <w:rsid w:val="00A6558E"/>
    <w:rsid w:val="00A671DC"/>
    <w:rsid w:val="00A710FF"/>
    <w:rsid w:val="00A72912"/>
    <w:rsid w:val="00A74E29"/>
    <w:rsid w:val="00A76BB2"/>
    <w:rsid w:val="00A76F87"/>
    <w:rsid w:val="00A8171D"/>
    <w:rsid w:val="00A84161"/>
    <w:rsid w:val="00A85653"/>
    <w:rsid w:val="00A86B98"/>
    <w:rsid w:val="00A91FE8"/>
    <w:rsid w:val="00A92A87"/>
    <w:rsid w:val="00A943D2"/>
    <w:rsid w:val="00A9567F"/>
    <w:rsid w:val="00A961CE"/>
    <w:rsid w:val="00A962C8"/>
    <w:rsid w:val="00AA0AB0"/>
    <w:rsid w:val="00AA61A6"/>
    <w:rsid w:val="00AA6D0C"/>
    <w:rsid w:val="00AA71D7"/>
    <w:rsid w:val="00AB08F5"/>
    <w:rsid w:val="00AB1856"/>
    <w:rsid w:val="00AB524D"/>
    <w:rsid w:val="00AB5C77"/>
    <w:rsid w:val="00AC06C5"/>
    <w:rsid w:val="00AC0A13"/>
    <w:rsid w:val="00AC3E1C"/>
    <w:rsid w:val="00AC5620"/>
    <w:rsid w:val="00AC6F7F"/>
    <w:rsid w:val="00AD160B"/>
    <w:rsid w:val="00AD2D13"/>
    <w:rsid w:val="00AD35A6"/>
    <w:rsid w:val="00AD3665"/>
    <w:rsid w:val="00AD3691"/>
    <w:rsid w:val="00AD3E71"/>
    <w:rsid w:val="00AD5EBC"/>
    <w:rsid w:val="00AE1E8B"/>
    <w:rsid w:val="00AE2D60"/>
    <w:rsid w:val="00AE62DC"/>
    <w:rsid w:val="00AF48D7"/>
    <w:rsid w:val="00AF6346"/>
    <w:rsid w:val="00AF7BD4"/>
    <w:rsid w:val="00B02E61"/>
    <w:rsid w:val="00B0381F"/>
    <w:rsid w:val="00B04377"/>
    <w:rsid w:val="00B065E7"/>
    <w:rsid w:val="00B06931"/>
    <w:rsid w:val="00B11E84"/>
    <w:rsid w:val="00B16EAD"/>
    <w:rsid w:val="00B17245"/>
    <w:rsid w:val="00B23A19"/>
    <w:rsid w:val="00B24004"/>
    <w:rsid w:val="00B25CF0"/>
    <w:rsid w:val="00B316D7"/>
    <w:rsid w:val="00B329DB"/>
    <w:rsid w:val="00B344E9"/>
    <w:rsid w:val="00B36E64"/>
    <w:rsid w:val="00B37474"/>
    <w:rsid w:val="00B4228F"/>
    <w:rsid w:val="00B44A54"/>
    <w:rsid w:val="00B44DB0"/>
    <w:rsid w:val="00B45E3A"/>
    <w:rsid w:val="00B468F0"/>
    <w:rsid w:val="00B50269"/>
    <w:rsid w:val="00B513D6"/>
    <w:rsid w:val="00B51C79"/>
    <w:rsid w:val="00B5451A"/>
    <w:rsid w:val="00B54FF4"/>
    <w:rsid w:val="00B56054"/>
    <w:rsid w:val="00B564EF"/>
    <w:rsid w:val="00B57CB0"/>
    <w:rsid w:val="00B60AF9"/>
    <w:rsid w:val="00B60C01"/>
    <w:rsid w:val="00B62FA4"/>
    <w:rsid w:val="00B649FD"/>
    <w:rsid w:val="00B67F72"/>
    <w:rsid w:val="00B71821"/>
    <w:rsid w:val="00B75BB2"/>
    <w:rsid w:val="00B768CF"/>
    <w:rsid w:val="00B819A7"/>
    <w:rsid w:val="00B81C5B"/>
    <w:rsid w:val="00B91341"/>
    <w:rsid w:val="00B91688"/>
    <w:rsid w:val="00B92445"/>
    <w:rsid w:val="00B93B0B"/>
    <w:rsid w:val="00B95EB1"/>
    <w:rsid w:val="00B96268"/>
    <w:rsid w:val="00BA28DE"/>
    <w:rsid w:val="00BA400F"/>
    <w:rsid w:val="00BA4A9A"/>
    <w:rsid w:val="00BA7994"/>
    <w:rsid w:val="00BB183A"/>
    <w:rsid w:val="00BB1994"/>
    <w:rsid w:val="00BB1E6C"/>
    <w:rsid w:val="00BB2C2F"/>
    <w:rsid w:val="00BB3558"/>
    <w:rsid w:val="00BB3F9B"/>
    <w:rsid w:val="00BB4590"/>
    <w:rsid w:val="00BB4964"/>
    <w:rsid w:val="00BB5C00"/>
    <w:rsid w:val="00BB707D"/>
    <w:rsid w:val="00BB726B"/>
    <w:rsid w:val="00BC0863"/>
    <w:rsid w:val="00BC1B40"/>
    <w:rsid w:val="00BC4C95"/>
    <w:rsid w:val="00BC735C"/>
    <w:rsid w:val="00BD2244"/>
    <w:rsid w:val="00BD2370"/>
    <w:rsid w:val="00BD60B1"/>
    <w:rsid w:val="00BE1631"/>
    <w:rsid w:val="00BE408F"/>
    <w:rsid w:val="00BF08A6"/>
    <w:rsid w:val="00C005DF"/>
    <w:rsid w:val="00C05AB2"/>
    <w:rsid w:val="00C0640F"/>
    <w:rsid w:val="00C109C6"/>
    <w:rsid w:val="00C10BCF"/>
    <w:rsid w:val="00C10E19"/>
    <w:rsid w:val="00C14F83"/>
    <w:rsid w:val="00C1569C"/>
    <w:rsid w:val="00C15CAE"/>
    <w:rsid w:val="00C22CAC"/>
    <w:rsid w:val="00C233C0"/>
    <w:rsid w:val="00C2400D"/>
    <w:rsid w:val="00C24768"/>
    <w:rsid w:val="00C25C33"/>
    <w:rsid w:val="00C26007"/>
    <w:rsid w:val="00C276A7"/>
    <w:rsid w:val="00C33704"/>
    <w:rsid w:val="00C33EA5"/>
    <w:rsid w:val="00C350D7"/>
    <w:rsid w:val="00C35C48"/>
    <w:rsid w:val="00C367A8"/>
    <w:rsid w:val="00C4165B"/>
    <w:rsid w:val="00C42E3E"/>
    <w:rsid w:val="00C43824"/>
    <w:rsid w:val="00C44F25"/>
    <w:rsid w:val="00C5427B"/>
    <w:rsid w:val="00C54E32"/>
    <w:rsid w:val="00C567B0"/>
    <w:rsid w:val="00C57060"/>
    <w:rsid w:val="00C601DD"/>
    <w:rsid w:val="00C60FE6"/>
    <w:rsid w:val="00C62F6C"/>
    <w:rsid w:val="00C6308E"/>
    <w:rsid w:val="00C63BB9"/>
    <w:rsid w:val="00C653F6"/>
    <w:rsid w:val="00C70DB2"/>
    <w:rsid w:val="00C717B9"/>
    <w:rsid w:val="00C71A4C"/>
    <w:rsid w:val="00C71BDA"/>
    <w:rsid w:val="00C734BC"/>
    <w:rsid w:val="00C74640"/>
    <w:rsid w:val="00C85930"/>
    <w:rsid w:val="00C90E9F"/>
    <w:rsid w:val="00C9128C"/>
    <w:rsid w:val="00C92561"/>
    <w:rsid w:val="00CA0031"/>
    <w:rsid w:val="00CA3A7A"/>
    <w:rsid w:val="00CA68D3"/>
    <w:rsid w:val="00CB1DFB"/>
    <w:rsid w:val="00CB2479"/>
    <w:rsid w:val="00CB4127"/>
    <w:rsid w:val="00CB5A61"/>
    <w:rsid w:val="00CB72A4"/>
    <w:rsid w:val="00CB7F2F"/>
    <w:rsid w:val="00CC0887"/>
    <w:rsid w:val="00CC1420"/>
    <w:rsid w:val="00CC2B83"/>
    <w:rsid w:val="00CC4C47"/>
    <w:rsid w:val="00CC54B2"/>
    <w:rsid w:val="00CC6198"/>
    <w:rsid w:val="00CD14F4"/>
    <w:rsid w:val="00CD171E"/>
    <w:rsid w:val="00CD29EC"/>
    <w:rsid w:val="00CD4758"/>
    <w:rsid w:val="00CD6F73"/>
    <w:rsid w:val="00CD7417"/>
    <w:rsid w:val="00CE67AE"/>
    <w:rsid w:val="00CE70B1"/>
    <w:rsid w:val="00CF06A2"/>
    <w:rsid w:val="00CF367A"/>
    <w:rsid w:val="00D0020A"/>
    <w:rsid w:val="00D00C1D"/>
    <w:rsid w:val="00D01495"/>
    <w:rsid w:val="00D037E4"/>
    <w:rsid w:val="00D0384C"/>
    <w:rsid w:val="00D047B6"/>
    <w:rsid w:val="00D068D3"/>
    <w:rsid w:val="00D0786A"/>
    <w:rsid w:val="00D13E91"/>
    <w:rsid w:val="00D149B0"/>
    <w:rsid w:val="00D1544E"/>
    <w:rsid w:val="00D16404"/>
    <w:rsid w:val="00D22509"/>
    <w:rsid w:val="00D2428D"/>
    <w:rsid w:val="00D24533"/>
    <w:rsid w:val="00D24885"/>
    <w:rsid w:val="00D30B0A"/>
    <w:rsid w:val="00D3209D"/>
    <w:rsid w:val="00D33179"/>
    <w:rsid w:val="00D336D0"/>
    <w:rsid w:val="00D339B6"/>
    <w:rsid w:val="00D406C8"/>
    <w:rsid w:val="00D43C07"/>
    <w:rsid w:val="00D44F43"/>
    <w:rsid w:val="00D46914"/>
    <w:rsid w:val="00D47F7A"/>
    <w:rsid w:val="00D51C79"/>
    <w:rsid w:val="00D5269B"/>
    <w:rsid w:val="00D52A7D"/>
    <w:rsid w:val="00D54329"/>
    <w:rsid w:val="00D56D67"/>
    <w:rsid w:val="00D64A7F"/>
    <w:rsid w:val="00D66DA9"/>
    <w:rsid w:val="00D70FDB"/>
    <w:rsid w:val="00D77CFF"/>
    <w:rsid w:val="00D84878"/>
    <w:rsid w:val="00D84F12"/>
    <w:rsid w:val="00D874C6"/>
    <w:rsid w:val="00D91487"/>
    <w:rsid w:val="00D93244"/>
    <w:rsid w:val="00D94A28"/>
    <w:rsid w:val="00D959A9"/>
    <w:rsid w:val="00D96554"/>
    <w:rsid w:val="00DA46F5"/>
    <w:rsid w:val="00DA504A"/>
    <w:rsid w:val="00DB108B"/>
    <w:rsid w:val="00DB1803"/>
    <w:rsid w:val="00DB315D"/>
    <w:rsid w:val="00DB553F"/>
    <w:rsid w:val="00DC083B"/>
    <w:rsid w:val="00DC1317"/>
    <w:rsid w:val="00DC23D3"/>
    <w:rsid w:val="00DC632E"/>
    <w:rsid w:val="00DD4AD3"/>
    <w:rsid w:val="00DE19A4"/>
    <w:rsid w:val="00DE1CD4"/>
    <w:rsid w:val="00DE4317"/>
    <w:rsid w:val="00DE77DD"/>
    <w:rsid w:val="00DE7F0E"/>
    <w:rsid w:val="00DF1421"/>
    <w:rsid w:val="00DF186D"/>
    <w:rsid w:val="00DF190F"/>
    <w:rsid w:val="00DF66EA"/>
    <w:rsid w:val="00E00FC8"/>
    <w:rsid w:val="00E010E9"/>
    <w:rsid w:val="00E101AB"/>
    <w:rsid w:val="00E1631A"/>
    <w:rsid w:val="00E171BA"/>
    <w:rsid w:val="00E21D76"/>
    <w:rsid w:val="00E22C9B"/>
    <w:rsid w:val="00E23A8A"/>
    <w:rsid w:val="00E25185"/>
    <w:rsid w:val="00E25F06"/>
    <w:rsid w:val="00E26F99"/>
    <w:rsid w:val="00E310BB"/>
    <w:rsid w:val="00E337CC"/>
    <w:rsid w:val="00E361DE"/>
    <w:rsid w:val="00E36642"/>
    <w:rsid w:val="00E369B9"/>
    <w:rsid w:val="00E41818"/>
    <w:rsid w:val="00E50844"/>
    <w:rsid w:val="00E51878"/>
    <w:rsid w:val="00E52B38"/>
    <w:rsid w:val="00E53E70"/>
    <w:rsid w:val="00E5422A"/>
    <w:rsid w:val="00E55B7F"/>
    <w:rsid w:val="00E5725C"/>
    <w:rsid w:val="00E57F98"/>
    <w:rsid w:val="00E64111"/>
    <w:rsid w:val="00E6545B"/>
    <w:rsid w:val="00E662CC"/>
    <w:rsid w:val="00E723A6"/>
    <w:rsid w:val="00E77D8A"/>
    <w:rsid w:val="00E81483"/>
    <w:rsid w:val="00E83CF6"/>
    <w:rsid w:val="00E83D7C"/>
    <w:rsid w:val="00E85CA2"/>
    <w:rsid w:val="00E870A6"/>
    <w:rsid w:val="00E906B8"/>
    <w:rsid w:val="00E90E0A"/>
    <w:rsid w:val="00E91F16"/>
    <w:rsid w:val="00E935E1"/>
    <w:rsid w:val="00E94062"/>
    <w:rsid w:val="00E94175"/>
    <w:rsid w:val="00EA08AC"/>
    <w:rsid w:val="00EA178E"/>
    <w:rsid w:val="00EA1D93"/>
    <w:rsid w:val="00EA5DE5"/>
    <w:rsid w:val="00EA5EC6"/>
    <w:rsid w:val="00EA6CE1"/>
    <w:rsid w:val="00EA6EFD"/>
    <w:rsid w:val="00EB1E26"/>
    <w:rsid w:val="00EB2D82"/>
    <w:rsid w:val="00EB4973"/>
    <w:rsid w:val="00EC0C8E"/>
    <w:rsid w:val="00EC1C7A"/>
    <w:rsid w:val="00EC3CB6"/>
    <w:rsid w:val="00EC4DBF"/>
    <w:rsid w:val="00EC4E39"/>
    <w:rsid w:val="00ED06F3"/>
    <w:rsid w:val="00ED095E"/>
    <w:rsid w:val="00ED17B9"/>
    <w:rsid w:val="00ED1F9A"/>
    <w:rsid w:val="00ED1FA2"/>
    <w:rsid w:val="00ED2581"/>
    <w:rsid w:val="00ED4D07"/>
    <w:rsid w:val="00ED5710"/>
    <w:rsid w:val="00EE3A4B"/>
    <w:rsid w:val="00EE65FF"/>
    <w:rsid w:val="00EE6EE0"/>
    <w:rsid w:val="00EF291A"/>
    <w:rsid w:val="00EF46BC"/>
    <w:rsid w:val="00EF532F"/>
    <w:rsid w:val="00EF7B30"/>
    <w:rsid w:val="00F01918"/>
    <w:rsid w:val="00F01CD5"/>
    <w:rsid w:val="00F0252F"/>
    <w:rsid w:val="00F02A3C"/>
    <w:rsid w:val="00F05B58"/>
    <w:rsid w:val="00F063A4"/>
    <w:rsid w:val="00F112AB"/>
    <w:rsid w:val="00F13B3F"/>
    <w:rsid w:val="00F13EF2"/>
    <w:rsid w:val="00F14EE0"/>
    <w:rsid w:val="00F2384C"/>
    <w:rsid w:val="00F23DA8"/>
    <w:rsid w:val="00F27275"/>
    <w:rsid w:val="00F278AF"/>
    <w:rsid w:val="00F3130D"/>
    <w:rsid w:val="00F31505"/>
    <w:rsid w:val="00F34291"/>
    <w:rsid w:val="00F40FB3"/>
    <w:rsid w:val="00F4119D"/>
    <w:rsid w:val="00F43EC6"/>
    <w:rsid w:val="00F44062"/>
    <w:rsid w:val="00F51E77"/>
    <w:rsid w:val="00F64FF5"/>
    <w:rsid w:val="00F65D79"/>
    <w:rsid w:val="00F71C7E"/>
    <w:rsid w:val="00F7293E"/>
    <w:rsid w:val="00F73015"/>
    <w:rsid w:val="00F73F41"/>
    <w:rsid w:val="00F76032"/>
    <w:rsid w:val="00F772E6"/>
    <w:rsid w:val="00F77DE4"/>
    <w:rsid w:val="00F810CB"/>
    <w:rsid w:val="00F86168"/>
    <w:rsid w:val="00F86EB2"/>
    <w:rsid w:val="00F90659"/>
    <w:rsid w:val="00F939CB"/>
    <w:rsid w:val="00F952BE"/>
    <w:rsid w:val="00F957D1"/>
    <w:rsid w:val="00FA0F59"/>
    <w:rsid w:val="00FA1758"/>
    <w:rsid w:val="00FA4559"/>
    <w:rsid w:val="00FA52CB"/>
    <w:rsid w:val="00FA5AAB"/>
    <w:rsid w:val="00FA6FEE"/>
    <w:rsid w:val="00FA7576"/>
    <w:rsid w:val="00FB3241"/>
    <w:rsid w:val="00FB59B2"/>
    <w:rsid w:val="00FB713C"/>
    <w:rsid w:val="00FC00D5"/>
    <w:rsid w:val="00FC7465"/>
    <w:rsid w:val="00FD1300"/>
    <w:rsid w:val="00FD185D"/>
    <w:rsid w:val="00FD32F6"/>
    <w:rsid w:val="00FD367D"/>
    <w:rsid w:val="00FD37F3"/>
    <w:rsid w:val="00FD399D"/>
    <w:rsid w:val="00FE0FAA"/>
    <w:rsid w:val="00FF43A8"/>
    <w:rsid w:val="00FF4E0F"/>
    <w:rsid w:val="00FF62CC"/>
    <w:rsid w:val="00FF6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97E049"/>
  <w15:chartTrackingRefBased/>
  <w15:docId w15:val="{0D2A0CC9-FC58-494E-B788-51B6C436F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5587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58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58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587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587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587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587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587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587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5587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5587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5587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558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558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558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558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558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5587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558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558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58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558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58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558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587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5587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558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5587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5587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4257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4257B"/>
  </w:style>
  <w:style w:type="paragraph" w:styleId="ac">
    <w:name w:val="footer"/>
    <w:basedOn w:val="a"/>
    <w:link w:val="ad"/>
    <w:uiPriority w:val="99"/>
    <w:unhideWhenUsed/>
    <w:rsid w:val="0064257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4257B"/>
  </w:style>
  <w:style w:type="paragraph" w:customStyle="1" w:styleId="EndNoteBibliography">
    <w:name w:val="EndNote Bibliography"/>
    <w:basedOn w:val="a"/>
    <w:link w:val="EndNoteBibliography0"/>
    <w:rsid w:val="00833006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33006"/>
    <w:rPr>
      <w:rFonts w:ascii="Yu Mincho" w:eastAsia="Yu Mincho" w:hAnsi="Yu Mincho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0</Pages>
  <Words>1505</Words>
  <Characters>8147</Characters>
  <Application>Microsoft Office Word</Application>
  <DocSecurity>0</DocSecurity>
  <Lines>543</Lines>
  <Paragraphs>4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義彬 田井</dc:creator>
  <cp:keywords/>
  <dc:description/>
  <cp:lastModifiedBy>義彬 田井</cp:lastModifiedBy>
  <cp:revision>63</cp:revision>
  <dcterms:created xsi:type="dcterms:W3CDTF">2025-04-28T05:23:00Z</dcterms:created>
  <dcterms:modified xsi:type="dcterms:W3CDTF">2025-11-19T06:22:00Z</dcterms:modified>
</cp:coreProperties>
</file>